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B3585" w14:textId="77777777" w:rsidR="00D05CC6" w:rsidRPr="00B95814" w:rsidRDefault="00D05CC6" w:rsidP="00D05CC6">
      <w:pPr>
        <w:spacing w:line="480" w:lineRule="auto"/>
        <w:jc w:val="center"/>
        <w:rPr>
          <w:rFonts w:ascii="Arial" w:hAnsi="Arial" w:cs="Arial"/>
          <w:b/>
          <w:sz w:val="28"/>
          <w:szCs w:val="24"/>
        </w:rPr>
      </w:pPr>
      <w:r w:rsidRPr="00B95814">
        <w:rPr>
          <w:rFonts w:ascii="Arial" w:hAnsi="Arial" w:cs="Arial"/>
          <w:b/>
          <w:sz w:val="28"/>
          <w:szCs w:val="24"/>
        </w:rPr>
        <w:t>CODA-ML: Context-Specific Biological Knowledge Representation for Systemic Physiology Analysis</w:t>
      </w:r>
    </w:p>
    <w:p w14:paraId="4B7456A4" w14:textId="0BC21D71" w:rsidR="00EA74B5" w:rsidRPr="00D71CF3" w:rsidRDefault="00BA049D" w:rsidP="000356B1">
      <w:pPr>
        <w:spacing w:line="240" w:lineRule="auto"/>
        <w:rPr>
          <w:rFonts w:ascii="Arial" w:hAnsi="Arial" w:cs="Arial"/>
          <w:szCs w:val="24"/>
        </w:rPr>
      </w:pPr>
      <w:r w:rsidRPr="00D71CF3">
        <w:rPr>
          <w:rFonts w:ascii="Arial" w:hAnsi="Arial" w:cs="Arial"/>
          <w:szCs w:val="24"/>
        </w:rPr>
        <w:t>Mijin Kwon</w:t>
      </w:r>
      <w:r w:rsidR="00936AA0" w:rsidRPr="00D71CF3">
        <w:rPr>
          <w:rFonts w:ascii="Arial" w:hAnsi="Arial" w:cs="Arial"/>
          <w:szCs w:val="24"/>
          <w:vertAlign w:val="superscript"/>
        </w:rPr>
        <w:t>1</w:t>
      </w:r>
      <w:r w:rsidRPr="00D71CF3">
        <w:rPr>
          <w:rFonts w:ascii="Arial" w:hAnsi="Arial" w:cs="Arial"/>
          <w:szCs w:val="24"/>
        </w:rPr>
        <w:t>, Soor</w:t>
      </w:r>
      <w:r w:rsidR="00BA50F6" w:rsidRPr="00D71CF3">
        <w:rPr>
          <w:rFonts w:ascii="Arial" w:hAnsi="Arial" w:cs="Arial"/>
          <w:szCs w:val="24"/>
        </w:rPr>
        <w:t>i</w:t>
      </w:r>
      <w:r w:rsidRPr="00D71CF3">
        <w:rPr>
          <w:rFonts w:ascii="Arial" w:hAnsi="Arial" w:cs="Arial"/>
          <w:szCs w:val="24"/>
        </w:rPr>
        <w:t>n Yim</w:t>
      </w:r>
      <w:r w:rsidR="00936AA0" w:rsidRPr="00D71CF3">
        <w:rPr>
          <w:rFonts w:ascii="Arial" w:hAnsi="Arial" w:cs="Arial"/>
          <w:szCs w:val="24"/>
          <w:vertAlign w:val="superscript"/>
        </w:rPr>
        <w:t>1</w:t>
      </w:r>
      <w:r w:rsidRPr="00D71CF3">
        <w:rPr>
          <w:rFonts w:ascii="Arial" w:hAnsi="Arial" w:cs="Arial"/>
          <w:szCs w:val="24"/>
        </w:rPr>
        <w:t>, Gwangmin Kim</w:t>
      </w:r>
      <w:r w:rsidR="00936AA0" w:rsidRPr="00D71CF3">
        <w:rPr>
          <w:rFonts w:ascii="Arial" w:hAnsi="Arial" w:cs="Arial"/>
          <w:szCs w:val="24"/>
          <w:vertAlign w:val="superscript"/>
        </w:rPr>
        <w:t>1</w:t>
      </w:r>
      <w:r w:rsidRPr="00D71CF3">
        <w:rPr>
          <w:rFonts w:ascii="Arial" w:hAnsi="Arial" w:cs="Arial"/>
          <w:szCs w:val="24"/>
        </w:rPr>
        <w:t>, S</w:t>
      </w:r>
      <w:r w:rsidR="00F708A3" w:rsidRPr="00D71CF3">
        <w:rPr>
          <w:rFonts w:ascii="Arial" w:hAnsi="Arial" w:cs="Arial"/>
          <w:szCs w:val="24"/>
        </w:rPr>
        <w:t>a</w:t>
      </w:r>
      <w:r w:rsidRPr="00D71CF3">
        <w:rPr>
          <w:rFonts w:ascii="Arial" w:hAnsi="Arial" w:cs="Arial"/>
          <w:szCs w:val="24"/>
        </w:rPr>
        <w:t>ehwan Lee</w:t>
      </w:r>
      <w:r w:rsidR="00936AA0" w:rsidRPr="00D71CF3">
        <w:rPr>
          <w:rFonts w:ascii="Arial" w:hAnsi="Arial" w:cs="Arial"/>
          <w:szCs w:val="24"/>
          <w:vertAlign w:val="superscript"/>
        </w:rPr>
        <w:t>1</w:t>
      </w:r>
      <w:r w:rsidRPr="00D71CF3">
        <w:rPr>
          <w:rFonts w:ascii="Arial" w:hAnsi="Arial" w:cs="Arial"/>
          <w:szCs w:val="24"/>
        </w:rPr>
        <w:t>, Choongsoon Jeong</w:t>
      </w:r>
      <w:r w:rsidR="00936AA0" w:rsidRPr="00D71CF3">
        <w:rPr>
          <w:rFonts w:ascii="Arial" w:hAnsi="Arial" w:cs="Arial"/>
          <w:szCs w:val="24"/>
          <w:vertAlign w:val="superscript"/>
        </w:rPr>
        <w:t>1</w:t>
      </w:r>
      <w:r w:rsidR="00936AA0" w:rsidRPr="00D71CF3">
        <w:rPr>
          <w:rFonts w:ascii="Arial" w:hAnsi="Arial" w:cs="Arial"/>
          <w:szCs w:val="24"/>
        </w:rPr>
        <w:t xml:space="preserve"> and Doheon Lee</w:t>
      </w:r>
      <w:r w:rsidR="00936AA0" w:rsidRPr="00D71CF3">
        <w:rPr>
          <w:rFonts w:ascii="Arial" w:hAnsi="Arial" w:cs="Arial"/>
          <w:szCs w:val="24"/>
          <w:vertAlign w:val="superscript"/>
        </w:rPr>
        <w:t>1,2,*</w:t>
      </w:r>
    </w:p>
    <w:p w14:paraId="7E5587C5" w14:textId="16B4592A" w:rsidR="00936AA0" w:rsidRPr="00D71CF3" w:rsidRDefault="00936AA0" w:rsidP="000356B1">
      <w:pPr>
        <w:spacing w:line="240" w:lineRule="auto"/>
        <w:rPr>
          <w:rFonts w:ascii="Arial" w:hAnsi="Arial" w:cs="Arial"/>
        </w:rPr>
      </w:pPr>
      <w:r w:rsidRPr="00D71CF3">
        <w:rPr>
          <w:rFonts w:ascii="Arial" w:hAnsi="Arial" w:cs="Arial"/>
          <w:vertAlign w:val="superscript"/>
        </w:rPr>
        <w:t>1</w:t>
      </w:r>
      <w:r w:rsidRPr="00D71CF3">
        <w:rPr>
          <w:rFonts w:ascii="Arial" w:hAnsi="Arial" w:cs="Arial"/>
        </w:rPr>
        <w:t xml:space="preserve"> Department of Bio and Brain Engineering, KAIST, 291 Daehak-ro, Yuseong-gu, Daejeon, 305-701, Republic of Korea </w:t>
      </w:r>
      <w:r w:rsidRPr="00D71CF3">
        <w:rPr>
          <w:rFonts w:ascii="Arial" w:hAnsi="Arial" w:cs="Arial"/>
          <w:vertAlign w:val="superscript"/>
        </w:rPr>
        <w:t>2</w:t>
      </w:r>
      <w:r w:rsidRPr="00D71CF3">
        <w:rPr>
          <w:rFonts w:ascii="Arial" w:hAnsi="Arial" w:cs="Arial"/>
        </w:rPr>
        <w:t xml:space="preserve"> Bio-Synergy Research Center, 291 Daehak-ro, Yuseong-gu, Daejeon, 305-701, Daejeon, Republic of Korea</w:t>
      </w:r>
    </w:p>
    <w:p w14:paraId="015289B9" w14:textId="2BAD489B" w:rsidR="00936AA0" w:rsidRDefault="00936AA0" w:rsidP="00BD4F52">
      <w:pPr>
        <w:tabs>
          <w:tab w:val="left" w:pos="3584"/>
        </w:tabs>
        <w:spacing w:after="0" w:line="276" w:lineRule="auto"/>
        <w:rPr>
          <w:rFonts w:ascii="Arial" w:hAnsi="Arial" w:cs="Arial"/>
          <w:kern w:val="0"/>
          <w:szCs w:val="24"/>
          <w:lang w:val="en-GB" w:eastAsia="en-US"/>
        </w:rPr>
      </w:pPr>
      <w:r w:rsidRPr="00D71CF3">
        <w:rPr>
          <w:rFonts w:ascii="Arial" w:hAnsi="Arial" w:cs="Arial"/>
          <w:b/>
          <w:szCs w:val="20"/>
          <w:lang w:val="en-GB"/>
        </w:rPr>
        <w:t xml:space="preserve">* </w:t>
      </w:r>
      <w:r w:rsidRPr="00D71CF3">
        <w:rPr>
          <w:rFonts w:ascii="Arial" w:hAnsi="Arial" w:cs="Arial"/>
          <w:kern w:val="0"/>
          <w:szCs w:val="24"/>
          <w:lang w:val="en-GB" w:eastAsia="en-US"/>
        </w:rPr>
        <w:t>Corresponding author</w:t>
      </w:r>
    </w:p>
    <w:p w14:paraId="31C73B53" w14:textId="77777777" w:rsidR="00BD4F52" w:rsidRPr="00D71CF3" w:rsidRDefault="00BD4F52" w:rsidP="00BD4F52">
      <w:pPr>
        <w:tabs>
          <w:tab w:val="left" w:pos="3584"/>
        </w:tabs>
        <w:spacing w:after="0" w:line="276" w:lineRule="auto"/>
        <w:rPr>
          <w:rFonts w:ascii="Arial" w:hAnsi="Arial" w:cs="Arial"/>
          <w:kern w:val="0"/>
          <w:sz w:val="18"/>
          <w:szCs w:val="24"/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71CF3" w:rsidRPr="00B6333F" w14:paraId="15579A3E" w14:textId="77777777" w:rsidTr="00150A6D">
        <w:tc>
          <w:tcPr>
            <w:tcW w:w="9016" w:type="dxa"/>
          </w:tcPr>
          <w:p w14:paraId="33F69376" w14:textId="77777777" w:rsidR="00C7667B" w:rsidRPr="00B6333F" w:rsidRDefault="00D71CF3" w:rsidP="00D05CC6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sz w:val="20"/>
                <w:szCs w:val="20"/>
              </w:rPr>
              <w:br w:type="page"/>
            </w:r>
            <w:r w:rsidRPr="00B6333F">
              <w:rPr>
                <w:rFonts w:ascii="Arial" w:hAnsi="Arial" w:cs="Arial"/>
                <w:sz w:val="20"/>
                <w:szCs w:val="20"/>
              </w:rPr>
              <w:br w:type="page"/>
            </w:r>
            <w:r w:rsidR="00C7667B"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CODA_Knowledge_Units (CODA_Knowledge_Unit+)&gt;</w:t>
            </w:r>
          </w:p>
          <w:p w14:paraId="1583F062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CODA_Knowledge_Unit (Subject,Predicate,Object,Environmental_Context?,Predicate_In_Reference*,Species?,Reference+,Evidence_Score?)&gt;</w:t>
            </w:r>
          </w:p>
          <w:p w14:paraId="01A9A344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Subject (Entity+)&gt;</w:t>
            </w:r>
          </w:p>
          <w:p w14:paraId="63E91C00" w14:textId="606783F7" w:rsidR="00C7667B" w:rsidRPr="00B6333F" w:rsidRDefault="00AF383D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&lt;!ELEMENT Entity (Entity_Core</w:t>
            </w:r>
            <w:r w:rsidR="00C7667B" w:rsidRPr="00B6333F">
              <w:rPr>
                <w:rFonts w:ascii="Arial" w:hAnsi="Arial" w:cs="Arial"/>
                <w:color w:val="333333"/>
                <w:sz w:val="20"/>
                <w:szCs w:val="20"/>
              </w:rPr>
              <w:t>,Anatomical_Context?)&gt;</w:t>
            </w:r>
          </w:p>
          <w:p w14:paraId="00E423F7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Entity_Core (Phenotype|Biological_Process|Molecular_Function|Compound|Gene +)&gt;</w:t>
            </w:r>
          </w:p>
          <w:p w14:paraId="4B447241" w14:textId="17DA3163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Phenotype (Ref_Identifier</w:t>
            </w:r>
            <w:r w:rsidR="008F1EFD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1BDFF1F2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Ref_Identifier (DBName, Identifier)&gt;</w:t>
            </w:r>
          </w:p>
          <w:p w14:paraId="7951970B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DBName (#PCDATA)&gt;</w:t>
            </w:r>
          </w:p>
          <w:p w14:paraId="4A1C81CC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Identifier (#PCDATA)&gt;</w:t>
            </w:r>
          </w:p>
          <w:p w14:paraId="42AC523D" w14:textId="0F2F30FC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Biological_Process (Ref_Identifier</w:t>
            </w:r>
            <w:r w:rsidR="008F1EFD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67DBD3E9" w14:textId="6C5EE2C9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Molecular_Function (Ref_Identifier</w:t>
            </w:r>
            <w:r w:rsidR="008F1EFD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775D851B" w14:textId="28A566A0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Compound (Ref_Identifier</w:t>
            </w:r>
            <w:r w:rsidR="008F1EFD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59C8597D" w14:textId="4BB7BAD9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Gene (Ref_Identifier</w:t>
            </w:r>
            <w:r w:rsidR="006F6044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,Molecule_Specification?)&gt;</w:t>
            </w:r>
          </w:p>
          <w:p w14:paraId="761DF3D6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Molecule_Specification (Molecule_Type?,Molecule_Modification*,Molecule_Isoform?)&gt;</w:t>
            </w:r>
          </w:p>
          <w:p w14:paraId="76205A5D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Molecule_Type (#PCDATA)&gt;</w:t>
            </w:r>
          </w:p>
          <w:p w14:paraId="5237AB47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Molecule_Modification (#PCDATA)&gt;</w:t>
            </w:r>
          </w:p>
          <w:p w14:paraId="3CB2A89F" w14:textId="2076DFAF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&lt;!ELEMENT Molecule_Isoform (Ref_</w:t>
            </w:r>
            <w:r w:rsidRPr="00F125B8">
              <w:rPr>
                <w:rFonts w:ascii="Arial" w:hAnsi="Arial" w:cs="Arial"/>
                <w:sz w:val="20"/>
                <w:szCs w:val="20"/>
              </w:rPr>
              <w:t>Identifier</w:t>
            </w:r>
            <w:r w:rsidR="008F1EFD">
              <w:rPr>
                <w:rFonts w:ascii="Arial" w:hAnsi="Arial" w:cs="Arial"/>
                <w:sz w:val="20"/>
                <w:szCs w:val="20"/>
              </w:rPr>
              <w:t>+</w:t>
            </w: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2CFBAFD5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Anatomical_Context (Organ?,Tissue?,Cell?)&gt;</w:t>
            </w:r>
          </w:p>
          <w:p w14:paraId="4E955093" w14:textId="6287E26F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Organ (Ref_Identifier</w:t>
            </w:r>
            <w:r w:rsidR="006F6044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5140FB35" w14:textId="1206A0BB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Tissue (Ref_Identifier</w:t>
            </w:r>
            <w:r w:rsidR="006F6044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44F1F7FF" w14:textId="2350E8B2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&lt;!ELEMENT Cell (Ref_Identifier</w:t>
            </w:r>
            <w:r w:rsidR="006F6044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11C3C004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Predicate (#PCDATA)&gt;</w:t>
            </w:r>
          </w:p>
          <w:p w14:paraId="1DAA0CC8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Object (Entity+)&gt;</w:t>
            </w:r>
          </w:p>
          <w:p w14:paraId="1FB91865" w14:textId="77777777" w:rsidR="00C7667B" w:rsidRPr="00F125B8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&lt;!ELEMENT Environmental_Context (Condition*)&gt;</w:t>
            </w:r>
          </w:p>
          <w:p w14:paraId="1AE995F6" w14:textId="77777777" w:rsidR="00C7667B" w:rsidRPr="00F125B8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&lt;!ELEMENT Condition (Key,Value)&gt;</w:t>
            </w:r>
          </w:p>
          <w:p w14:paraId="0E2ACBD9" w14:textId="77777777" w:rsidR="00C7667B" w:rsidRPr="00F125B8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&lt;!ELEMENT Key (#PCDATA)&gt;</w:t>
            </w:r>
          </w:p>
          <w:p w14:paraId="1ADAF044" w14:textId="71FBC86E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&lt;!ELEMENT Value (Ref_Identifier</w:t>
            </w:r>
            <w:r w:rsidR="006F6044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5C402F87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Predicate_In_Reference (#PCDATA)&gt;</w:t>
            </w:r>
          </w:p>
          <w:p w14:paraId="256C2B2E" w14:textId="63452702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Species (Ref_Identifier</w:t>
            </w:r>
            <w:r w:rsidR="006F6044">
              <w:rPr>
                <w:rFonts w:ascii="Arial" w:hAnsi="Arial" w:cs="Arial"/>
                <w:color w:val="333333"/>
                <w:sz w:val="20"/>
                <w:szCs w:val="20"/>
              </w:rPr>
              <w:t>+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41C15515" w14:textId="2D7B91B2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Reference (Reference_Type</w:t>
            </w:r>
            <w:r w:rsidR="00D05CC6">
              <w:rPr>
                <w:rFonts w:ascii="Arial" w:hAnsi="Arial" w:cs="Arial"/>
                <w:color w:val="333333"/>
                <w:sz w:val="20"/>
                <w:szCs w:val="20"/>
              </w:rPr>
              <w:t>?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,Name</w:t>
            </w:r>
            <w:r w:rsidR="00D05CC6">
              <w:rPr>
                <w:rFonts w:ascii="Arial" w:hAnsi="Arial" w:cs="Arial"/>
                <w:color w:val="333333"/>
                <w:sz w:val="20"/>
                <w:szCs w:val="20"/>
              </w:rPr>
              <w:t>?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,Description</w:t>
            </w:r>
            <w:r w:rsidR="00D05CC6">
              <w:rPr>
                <w:rFonts w:ascii="Arial" w:hAnsi="Arial" w:cs="Arial"/>
                <w:color w:val="333333"/>
                <w:sz w:val="20"/>
                <w:szCs w:val="20"/>
              </w:rPr>
              <w:t>?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,Record_ID</w:t>
            </w:r>
            <w:r w:rsidR="00D05CC6">
              <w:rPr>
                <w:rFonts w:ascii="Arial" w:hAnsi="Arial" w:cs="Arial"/>
                <w:color w:val="333333"/>
                <w:sz w:val="20"/>
                <w:szCs w:val="20"/>
              </w:rPr>
              <w:t>?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,Version</w:t>
            </w:r>
            <w:r w:rsidR="00D05CC6">
              <w:rPr>
                <w:rFonts w:ascii="Arial" w:hAnsi="Arial" w:cs="Arial"/>
                <w:color w:val="333333"/>
                <w:sz w:val="20"/>
                <w:szCs w:val="20"/>
              </w:rPr>
              <w:t>?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,Acquisition_Date</w:t>
            </w:r>
            <w:r w:rsidR="00D05CC6">
              <w:rPr>
                <w:rFonts w:ascii="Arial" w:hAnsi="Arial" w:cs="Arial"/>
                <w:color w:val="333333"/>
                <w:sz w:val="20"/>
                <w:szCs w:val="20"/>
              </w:rPr>
              <w:t>?</w:t>
            </w: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)&gt;</w:t>
            </w:r>
          </w:p>
          <w:p w14:paraId="30E9EA82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Reference_Type (#PCDATA)&gt;</w:t>
            </w:r>
          </w:p>
          <w:p w14:paraId="18D65BF0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Description (#PCDATA)&gt;</w:t>
            </w:r>
          </w:p>
          <w:p w14:paraId="7291D070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Record_ID (#PCDATA)&gt;</w:t>
            </w:r>
          </w:p>
          <w:p w14:paraId="5EF6591D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Version (#PCDATA)&gt;</w:t>
            </w:r>
          </w:p>
          <w:p w14:paraId="2BC59443" w14:textId="77777777" w:rsidR="00C7667B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Acquision_Date (#PCDATA)&gt;</w:t>
            </w:r>
          </w:p>
          <w:p w14:paraId="55D5A94D" w14:textId="77777777" w:rsidR="00C7667B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6333F">
              <w:rPr>
                <w:rFonts w:ascii="Arial" w:hAnsi="Arial" w:cs="Arial"/>
                <w:color w:val="333333"/>
                <w:sz w:val="20"/>
                <w:szCs w:val="20"/>
              </w:rPr>
              <w:t>&lt;!ELEMENT Evidence_Score (Item*)&gt;</w:t>
            </w:r>
          </w:p>
          <w:p w14:paraId="1279F163" w14:textId="646184BA" w:rsidR="00BD4F52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&lt;!ELEMENT Item (Key, Score)&gt;</w:t>
            </w:r>
          </w:p>
          <w:p w14:paraId="2AD7013F" w14:textId="4E31C35A" w:rsidR="00D71CF3" w:rsidRPr="00B6333F" w:rsidRDefault="00C7667B" w:rsidP="00D05CC6">
            <w:pPr>
              <w:pStyle w:val="NormalWeb"/>
              <w:shd w:val="clear" w:color="auto" w:fill="FFFFFF"/>
              <w:spacing w:before="150" w:beforeAutospacing="0" w:after="0" w:afterAutospacing="0" w:line="36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5B8">
              <w:rPr>
                <w:rFonts w:ascii="Arial" w:hAnsi="Arial" w:cs="Arial"/>
                <w:color w:val="333333"/>
                <w:sz w:val="20"/>
                <w:szCs w:val="20"/>
              </w:rPr>
              <w:t>&lt;!ELEMENT Score (#PCDATA)&gt;</w:t>
            </w:r>
          </w:p>
        </w:tc>
      </w:tr>
    </w:tbl>
    <w:p w14:paraId="68E2F8B1" w14:textId="5DD679A1" w:rsidR="0021691B" w:rsidRDefault="00D71CF3" w:rsidP="0021691B">
      <w:pPr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 w:rsidRPr="00B6333F">
        <w:rPr>
          <w:rFonts w:ascii="Arial" w:hAnsi="Arial" w:cs="Arial"/>
          <w:b/>
          <w:bCs/>
          <w:szCs w:val="20"/>
        </w:rPr>
        <w:t xml:space="preserve"> S1 A document type definition (DTD) of the CODA-ML. </w:t>
      </w:r>
      <w:r w:rsidRPr="00B6333F">
        <w:rPr>
          <w:rFonts w:ascii="Arial" w:hAnsi="Arial" w:cs="Arial"/>
          <w:bCs/>
          <w:szCs w:val="20"/>
        </w:rPr>
        <w:t xml:space="preserve">This figure describes the structure of the language and ensuring a </w:t>
      </w:r>
      <w:r w:rsidRPr="00B6333F">
        <w:rPr>
          <w:rFonts w:ascii="Arial" w:hAnsi="Arial" w:cs="Arial"/>
          <w:bCs/>
          <w:noProof/>
          <w:szCs w:val="20"/>
        </w:rPr>
        <w:t>standard</w:t>
      </w:r>
      <w:r w:rsidRPr="00B6333F">
        <w:rPr>
          <w:rFonts w:ascii="Arial" w:hAnsi="Arial" w:cs="Arial"/>
          <w:bCs/>
          <w:szCs w:val="20"/>
        </w:rPr>
        <w:t xml:space="preserve"> way of writing its document. It mainly consists of a triple with additional information. A triple is composed of subject, predicate, and object where each of subject and object has one or more entities. Additional information includes predicate in reference, environmental contexts, species, </w:t>
      </w:r>
      <w:r w:rsidR="00B6333F" w:rsidRPr="00B6333F">
        <w:rPr>
          <w:rFonts w:ascii="Arial" w:hAnsi="Arial" w:cs="Arial"/>
          <w:bCs/>
          <w:szCs w:val="20"/>
        </w:rPr>
        <w:t xml:space="preserve">references, </w:t>
      </w:r>
      <w:r w:rsidR="00B6333F" w:rsidRPr="00B6333F">
        <w:rPr>
          <w:rFonts w:ascii="Arial" w:hAnsi="Arial" w:cs="Arial"/>
          <w:bCs/>
          <w:noProof/>
          <w:szCs w:val="20"/>
        </w:rPr>
        <w:t>and</w:t>
      </w:r>
      <w:r w:rsidR="00B6333F" w:rsidRPr="00B6333F">
        <w:rPr>
          <w:rFonts w:ascii="Arial" w:hAnsi="Arial" w:cs="Arial"/>
          <w:bCs/>
          <w:szCs w:val="20"/>
        </w:rPr>
        <w:t xml:space="preserve"> evidence score.</w:t>
      </w:r>
    </w:p>
    <w:p w14:paraId="12032E71" w14:textId="37F079E1" w:rsidR="00D05CC6" w:rsidRDefault="00D05CC6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1691B" w:rsidRPr="00B6333F" w14:paraId="142A19B5" w14:textId="77777777" w:rsidTr="006F6D5F">
        <w:tc>
          <w:tcPr>
            <w:tcW w:w="9016" w:type="dxa"/>
          </w:tcPr>
          <w:p w14:paraId="70738381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>&lt;CODA_Knowledge_Unit&gt;</w:t>
            </w:r>
          </w:p>
          <w:p w14:paraId="1A88D870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ubject&gt;</w:t>
            </w:r>
          </w:p>
          <w:p w14:paraId="0EE3FBCF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5B3FF3BD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3F7674B3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3E67C51A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2E015AA0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04FE8059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012048&lt;/Identifier&gt;</w:t>
            </w:r>
          </w:p>
          <w:p w14:paraId="328E901A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223B1103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4F085237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Type&gt;Protein&lt;/Molecule_Type&gt;</w:t>
            </w:r>
          </w:p>
          <w:p w14:paraId="7B116DA0" w14:textId="3603E336" w:rsidR="00536D55" w:rsidRDefault="00536D55" w:rsidP="00536D55">
            <w:pPr>
              <w:widowControl/>
              <w:wordWrap/>
              <w:autoSpaceDE/>
              <w:autoSpaceDN/>
              <w:spacing w:before="150"/>
              <w:ind w:firstLineChars="1200" w:firstLine="240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Molecule_Isoform&gt;</w:t>
            </w:r>
          </w:p>
          <w:p w14:paraId="14424504" w14:textId="4AFB6B7B" w:rsidR="00CB2796" w:rsidRPr="00CB2796" w:rsidRDefault="00CB2796" w:rsidP="00536D55">
            <w:pPr>
              <w:widowControl/>
              <w:wordWrap/>
              <w:autoSpaceDE/>
              <w:autoSpaceDN/>
              <w:spacing w:before="150"/>
              <w:ind w:firstLineChars="1400" w:firstLine="280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>&lt;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>Ref_Identifier&gt;</w:t>
            </w:r>
          </w:p>
          <w:p w14:paraId="66A799D8" w14:textId="2296F503" w:rsidR="00536D55" w:rsidRPr="00B6333F" w:rsidRDefault="00536D55" w:rsidP="00CB2796">
            <w:pPr>
              <w:widowControl/>
              <w:wordWrap/>
              <w:autoSpaceDE/>
              <w:autoSpaceDN/>
              <w:spacing w:before="150"/>
              <w:ind w:firstLineChars="1600" w:firstLine="320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DBName&gt;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Ensembl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DBName&gt;</w:t>
            </w:r>
          </w:p>
          <w:p w14:paraId="46C5E416" w14:textId="76961108" w:rsidR="00536D55" w:rsidRDefault="00536D55" w:rsidP="00536D55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</w:t>
            </w:r>
            <w:r w:rsidR="00CB2796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Identifier&gt;</w:t>
            </w:r>
            <w:r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 xml:space="preserve"> </w:t>
            </w: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ENSP00000312236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Identifier&gt;</w:t>
            </w:r>
          </w:p>
          <w:p w14:paraId="761858FD" w14:textId="024E7DBA" w:rsidR="00CB2796" w:rsidRPr="00536D55" w:rsidRDefault="00CB2796" w:rsidP="00536D55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    </w:t>
            </w: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>&lt;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>/Ref_Identifier&gt;</w:t>
            </w:r>
          </w:p>
          <w:p w14:paraId="4C318EFF" w14:textId="69A6908A" w:rsidR="00536D55" w:rsidRPr="00536D55" w:rsidRDefault="00536D55" w:rsidP="00536D55">
            <w:pPr>
              <w:widowControl/>
              <w:wordWrap/>
              <w:autoSpaceDE/>
              <w:autoSpaceDN/>
              <w:spacing w:before="150"/>
              <w:ind w:firstLineChars="1200" w:firstLine="240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Molecule_Isoform&gt;</w:t>
            </w:r>
          </w:p>
          <w:p w14:paraId="764BC4B0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53C581C8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5B10BA95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2BD2D9AB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52F55268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ubject&gt;</w:t>
            </w:r>
          </w:p>
          <w:p w14:paraId="28673F18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&gt;Undirected link&lt;/Predicate&gt;</w:t>
            </w:r>
          </w:p>
          <w:p w14:paraId="1BEC30FF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Object&gt;</w:t>
            </w:r>
          </w:p>
          <w:p w14:paraId="4F205FBB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28057282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7406BC71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41782560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393EA420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332B27B5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163930&lt;/Identifier&gt;</w:t>
            </w:r>
          </w:p>
          <w:p w14:paraId="199F1A8E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07CA7E39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7E5912DE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Type&gt;Protein&lt;/Molecule_Type&gt;</w:t>
            </w:r>
          </w:p>
          <w:p w14:paraId="3A35B766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39C99B7F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065F3001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    &lt;/Entity_Core&gt;</w:t>
            </w:r>
          </w:p>
          <w:p w14:paraId="0CC15A2D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70AD3295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Object&gt;</w:t>
            </w:r>
          </w:p>
          <w:p w14:paraId="3F7A6DD9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_In_Reference&gt;Protein-protein interaction&lt;/Predicate_In_Reference&gt;</w:t>
            </w:r>
          </w:p>
          <w:p w14:paraId="56D4F114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pecies&gt;</w:t>
            </w:r>
          </w:p>
          <w:p w14:paraId="42315E89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_Identifier&gt;</w:t>
            </w:r>
          </w:p>
          <w:p w14:paraId="7B04988A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DBName&gt;MeSH&lt;/DBName&gt;</w:t>
            </w:r>
          </w:p>
          <w:p w14:paraId="7A5CE01D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Identifier&gt;D006801&lt;/Identifier&gt;</w:t>
            </w:r>
          </w:p>
          <w:p w14:paraId="580EADA6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Ref_Identifier&gt;</w:t>
            </w:r>
          </w:p>
          <w:p w14:paraId="46288F8C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pecies&gt;</w:t>
            </w:r>
          </w:p>
          <w:p w14:paraId="1D17CA53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Reference&gt;</w:t>
            </w:r>
          </w:p>
          <w:p w14:paraId="34B98B2C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erence_Type&gt;Database&lt;/Reference_Type&gt;</w:t>
            </w:r>
          </w:p>
          <w:p w14:paraId="4D1CF997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Name&gt;neXtProt&lt;/Name&gt;</w:t>
            </w:r>
          </w:p>
          <w:p w14:paraId="6B9FF131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Description&gt;Manually curated data&lt;/Description&gt;</w:t>
            </w:r>
          </w:p>
          <w:p w14:paraId="71F4CEBF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cord_ID&gt;www.nextprot.org/entry/NX_P38398/interactions?isoform=NX_P38398-5&lt;/Record_ID&gt;</w:t>
            </w:r>
          </w:p>
          <w:p w14:paraId="57AC6F98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Version&gt;2017&lt;/Version&gt;</w:t>
            </w:r>
          </w:p>
          <w:p w14:paraId="0D41FDF4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Acquisition_Date&gt;2017&lt;/Acquisition_Date&gt;</w:t>
            </w:r>
          </w:p>
          <w:p w14:paraId="37B8240D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Reference&gt;</w:t>
            </w:r>
          </w:p>
          <w:p w14:paraId="2E4BD938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vidence_Score&gt;</w:t>
            </w:r>
          </w:p>
          <w:p w14:paraId="2ED912A9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Item&gt;</w:t>
            </w:r>
          </w:p>
          <w:p w14:paraId="58ADA4A6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Manual curation&lt;/Key&gt;</w:t>
            </w:r>
          </w:p>
          <w:p w14:paraId="18926A8B" w14:textId="0B3184A0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</w:t>
            </w:r>
            <w:r w:rsidR="00951178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1&lt;/</w:t>
            </w:r>
            <w:r w:rsidR="00951178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440E2219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Item&gt;</w:t>
            </w:r>
          </w:p>
          <w:p w14:paraId="6D3EFD7C" w14:textId="77777777" w:rsidR="0021691B" w:rsidRPr="0021691B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vidence_Score&gt;</w:t>
            </w:r>
          </w:p>
          <w:p w14:paraId="61A1B859" w14:textId="248F672C" w:rsidR="0021691B" w:rsidRPr="00B6333F" w:rsidRDefault="0021691B" w:rsidP="0021691B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CODA_Knowledge_Unit&gt;</w:t>
            </w:r>
          </w:p>
        </w:tc>
      </w:tr>
    </w:tbl>
    <w:p w14:paraId="2E28F365" w14:textId="7D81EAA1" w:rsidR="0021691B" w:rsidRPr="00B6333F" w:rsidRDefault="00480680" w:rsidP="0021691B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>
        <w:rPr>
          <w:rFonts w:ascii="Arial" w:hAnsi="Arial" w:cs="Arial"/>
          <w:b/>
          <w:bCs/>
          <w:szCs w:val="20"/>
        </w:rPr>
        <w:t xml:space="preserve"> S2</w:t>
      </w:r>
      <w:r w:rsidR="006E6775">
        <w:rPr>
          <w:rFonts w:ascii="Arial" w:hAnsi="Arial" w:cs="Arial"/>
          <w:b/>
          <w:bCs/>
          <w:szCs w:val="20"/>
        </w:rPr>
        <w:t xml:space="preserve"> Knowledge Unit (KU</w:t>
      </w:r>
      <w:r w:rsidR="004F57FE">
        <w:rPr>
          <w:rFonts w:ascii="Arial" w:hAnsi="Arial" w:cs="Arial"/>
          <w:b/>
          <w:bCs/>
          <w:szCs w:val="20"/>
        </w:rPr>
        <w:t>)</w:t>
      </w:r>
      <w:r w:rsidR="0021691B" w:rsidRPr="0060591A">
        <w:rPr>
          <w:rFonts w:ascii="Arial" w:hAnsi="Arial" w:cs="Arial"/>
          <w:b/>
          <w:bCs/>
          <w:szCs w:val="20"/>
        </w:rPr>
        <w:t xml:space="preserve"> Example 1. </w:t>
      </w:r>
      <w:r w:rsidR="0021691B" w:rsidRPr="0021691B">
        <w:rPr>
          <w:rFonts w:ascii="Arial" w:hAnsi="Arial" w:cs="Arial"/>
          <w:bCs/>
          <w:szCs w:val="20"/>
        </w:rPr>
        <w:t>One isoform of BRCA1</w:t>
      </w:r>
      <w:r w:rsidR="00983059">
        <w:rPr>
          <w:rFonts w:ascii="Arial" w:hAnsi="Arial" w:cs="Arial"/>
          <w:bCs/>
          <w:szCs w:val="20"/>
        </w:rPr>
        <w:t xml:space="preserve"> (</w:t>
      </w:r>
      <w:r w:rsidR="00983059" w:rsidRPr="0021691B">
        <w:rPr>
          <w:rFonts w:ascii="Arial" w:eastAsia="Times New Roman" w:hAnsi="Arial" w:cs="Arial"/>
          <w:color w:val="333333"/>
          <w:kern w:val="0"/>
          <w:szCs w:val="20"/>
        </w:rPr>
        <w:t>ENSG00000012048</w:t>
      </w:r>
      <w:r w:rsidR="00983059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21691B" w:rsidRPr="0021691B">
        <w:rPr>
          <w:rFonts w:ascii="Arial" w:hAnsi="Arial" w:cs="Arial"/>
          <w:bCs/>
          <w:szCs w:val="20"/>
        </w:rPr>
        <w:t>, referred as ENSP00000312236, physically interacts with the protein encoded by BAP1</w:t>
      </w:r>
      <w:r w:rsidR="00983059">
        <w:rPr>
          <w:rFonts w:ascii="Arial" w:hAnsi="Arial" w:cs="Arial"/>
          <w:bCs/>
          <w:szCs w:val="20"/>
        </w:rPr>
        <w:t xml:space="preserve"> (</w:t>
      </w:r>
      <w:r w:rsidR="00983059" w:rsidRPr="0021691B">
        <w:rPr>
          <w:rFonts w:ascii="Arial" w:eastAsia="Times New Roman" w:hAnsi="Arial" w:cs="Arial"/>
          <w:color w:val="333333"/>
          <w:kern w:val="0"/>
          <w:szCs w:val="20"/>
        </w:rPr>
        <w:t>ENSG00000163930</w:t>
      </w:r>
      <w:r w:rsidR="00983059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21691B" w:rsidRPr="00B6333F">
        <w:rPr>
          <w:rFonts w:ascii="Arial" w:hAnsi="Arial" w:cs="Arial"/>
          <w:bCs/>
          <w:szCs w:val="20"/>
        </w:rPr>
        <w:t>.</w:t>
      </w:r>
    </w:p>
    <w:p w14:paraId="77649632" w14:textId="14489105" w:rsidR="0021691B" w:rsidRPr="00B6333F" w:rsidRDefault="0021691B" w:rsidP="00B6333F">
      <w:pPr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6DEFBFEA" w14:textId="77777777" w:rsidTr="00150A6D">
        <w:tc>
          <w:tcPr>
            <w:tcW w:w="9016" w:type="dxa"/>
          </w:tcPr>
          <w:p w14:paraId="290B284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>&lt;CODA_Knowledge_Unit&gt;</w:t>
            </w:r>
          </w:p>
          <w:p w14:paraId="2C15046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ubject&gt;</w:t>
            </w:r>
          </w:p>
          <w:p w14:paraId="3D57EB9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70F5F4D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26BDE48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5DF4A00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0CACF57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6252329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138039&lt;/Identifier&gt;</w:t>
            </w:r>
          </w:p>
          <w:p w14:paraId="066BD2E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7187A28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7B737D2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1895D05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Anatomical_Context&gt;</w:t>
            </w:r>
          </w:p>
          <w:p w14:paraId="4666348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Organ&gt;</w:t>
            </w:r>
          </w:p>
          <w:p w14:paraId="59F91AB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4482E73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MeSH&lt;/DBName&gt;</w:t>
            </w:r>
          </w:p>
          <w:p w14:paraId="6CED62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D010053&lt;/Identifier&gt;</w:t>
            </w:r>
          </w:p>
          <w:p w14:paraId="69E8BEC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20ED043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Organ&gt;</w:t>
            </w:r>
          </w:p>
          <w:p w14:paraId="3FC74C8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Anatomical_Context&gt;</w:t>
            </w:r>
          </w:p>
          <w:p w14:paraId="5BCED63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28FDD92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ubject&gt;</w:t>
            </w:r>
          </w:p>
          <w:p w14:paraId="2D804B5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&gt;Undirected link&lt;/Predicate&gt;</w:t>
            </w:r>
          </w:p>
          <w:p w14:paraId="2DD8105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Object&gt;</w:t>
            </w:r>
          </w:p>
          <w:p w14:paraId="54F7C67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40860D3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71B6AB9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Biological_Process&gt;</w:t>
            </w:r>
          </w:p>
          <w:p w14:paraId="07E2605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12965CA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GO&lt;/DBName&gt;</w:t>
            </w:r>
          </w:p>
          <w:p w14:paraId="2D6CEF86" w14:textId="5BC19EA3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GO</w:t>
            </w:r>
            <w:r w:rsidR="000C5214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: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0001545&lt;/Identifier&gt;</w:t>
            </w:r>
          </w:p>
          <w:p w14:paraId="472DA96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3DC846A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Biological_Process&gt;</w:t>
            </w:r>
          </w:p>
          <w:p w14:paraId="474A7E8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0FE409E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Anatomical_Context&gt;</w:t>
            </w:r>
          </w:p>
          <w:p w14:paraId="3A5CEA7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Organ&gt;</w:t>
            </w:r>
          </w:p>
          <w:p w14:paraId="199BA14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02864C8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                &lt;DBName&gt;MeSH&lt;/DBName&gt;</w:t>
            </w:r>
          </w:p>
          <w:p w14:paraId="7531971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D010053&lt;/Identifier&gt;</w:t>
            </w:r>
          </w:p>
          <w:p w14:paraId="0A7DA62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115CB08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Organ&gt;</w:t>
            </w:r>
          </w:p>
          <w:p w14:paraId="2BED6DB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Anatomical_Context&gt;</w:t>
            </w:r>
          </w:p>
          <w:p w14:paraId="4E968ED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00F2E95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Object&gt;</w:t>
            </w:r>
          </w:p>
          <w:p w14:paraId="01EF2FB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_In_Reference&gt;Associate&lt;/Predicate_In_Reference&gt;</w:t>
            </w:r>
          </w:p>
          <w:p w14:paraId="50052E6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pecies&gt;</w:t>
            </w:r>
          </w:p>
          <w:p w14:paraId="71D31FD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_Identifier&gt;</w:t>
            </w:r>
          </w:p>
          <w:p w14:paraId="4B795F9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DBName&gt;MeSH&lt;/DBName&gt;</w:t>
            </w:r>
          </w:p>
          <w:p w14:paraId="0A54C74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Identifier&gt;D006801&lt;/Identifier&gt;</w:t>
            </w:r>
          </w:p>
          <w:p w14:paraId="716E853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Ref_Identifier&gt;</w:t>
            </w:r>
          </w:p>
          <w:p w14:paraId="37F9DB0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pecies&gt;</w:t>
            </w:r>
          </w:p>
          <w:p w14:paraId="0753CCF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Reference&gt;</w:t>
            </w:r>
          </w:p>
          <w:p w14:paraId="34EA250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erence_Type&gt;Database&lt;/Reference_Type&gt;</w:t>
            </w:r>
          </w:p>
          <w:p w14:paraId="159A369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Name&gt;GO&lt;/Name&gt;</w:t>
            </w:r>
          </w:p>
          <w:p w14:paraId="582DCEB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Description&gt;Gene association with GO in human&lt;/Description&gt;</w:t>
            </w:r>
          </w:p>
          <w:p w14:paraId="705F5C33" w14:textId="2AC3578D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</w:t>
            </w:r>
            <w:r w:rsidR="00150A6D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Record_ID&gt;amigo.geneontology.org/amigo/term/GO:0001545 &lt;/Record_ID&gt;</w:t>
            </w:r>
          </w:p>
          <w:p w14:paraId="1561130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Version&gt;2015&lt;/Version&gt;</w:t>
            </w:r>
          </w:p>
          <w:p w14:paraId="4824C3B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Acquisition_Date&gt;2017&lt;/Acquisition_Date&gt;</w:t>
            </w:r>
          </w:p>
          <w:p w14:paraId="4576510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Reference&gt;</w:t>
            </w:r>
          </w:p>
          <w:p w14:paraId="6710315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vidence_Score&gt;</w:t>
            </w:r>
          </w:p>
          <w:p w14:paraId="7340E93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Item&gt;</w:t>
            </w:r>
          </w:p>
          <w:p w14:paraId="1C3F8EF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Manual curation&lt;/Key&gt;</w:t>
            </w:r>
          </w:p>
          <w:p w14:paraId="4D5C652F" w14:textId="5D23937D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1&lt;/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6CA2928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Item&gt;</w:t>
            </w:r>
          </w:p>
          <w:p w14:paraId="33DCA9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vidence_Score&gt;</w:t>
            </w:r>
          </w:p>
          <w:p w14:paraId="335F669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CODA_Knowledge_Unit&gt;</w:t>
            </w:r>
          </w:p>
        </w:tc>
      </w:tr>
    </w:tbl>
    <w:p w14:paraId="21A26706" w14:textId="6B71DDBC" w:rsidR="00B6333F" w:rsidRPr="00B6333F" w:rsidRDefault="009E464B" w:rsidP="00B6333F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>
        <w:rPr>
          <w:rFonts w:ascii="Arial" w:hAnsi="Arial" w:cs="Arial"/>
          <w:b/>
          <w:bCs/>
          <w:szCs w:val="20"/>
        </w:rPr>
        <w:t xml:space="preserve"> S3 Knowledge Unit (KU) Example 2</w:t>
      </w:r>
      <w:r w:rsidR="00B6333F" w:rsidRPr="00B6333F">
        <w:rPr>
          <w:rFonts w:ascii="Arial" w:hAnsi="Arial" w:cs="Arial"/>
          <w:b/>
          <w:bCs/>
          <w:szCs w:val="20"/>
        </w:rPr>
        <w:t xml:space="preserve">. </w:t>
      </w:r>
      <w:r w:rsidR="00B6333F" w:rsidRPr="00B6333F">
        <w:rPr>
          <w:rFonts w:ascii="Arial" w:hAnsi="Arial" w:cs="Arial"/>
          <w:bCs/>
          <w:szCs w:val="20"/>
        </w:rPr>
        <w:t>LHCGR, luteinizing hormone receptor</w:t>
      </w:r>
      <w:r w:rsidR="006F6D5F">
        <w:rPr>
          <w:rFonts w:ascii="Arial" w:hAnsi="Arial" w:cs="Arial"/>
          <w:bCs/>
          <w:szCs w:val="20"/>
        </w:rPr>
        <w:t xml:space="preserve"> (</w:t>
      </w:r>
      <w:r w:rsidR="006F6D5F" w:rsidRPr="00B6333F">
        <w:rPr>
          <w:rFonts w:ascii="Arial" w:eastAsia="Times New Roman" w:hAnsi="Arial" w:cs="Arial"/>
          <w:color w:val="333333"/>
          <w:kern w:val="0"/>
          <w:szCs w:val="20"/>
        </w:rPr>
        <w:t>ENSG00000138039</w:t>
      </w:r>
      <w:r w:rsidR="006F6D5F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>, is related to primary ovarian follicle growth</w:t>
      </w:r>
      <w:r w:rsidR="006F6D5F">
        <w:rPr>
          <w:rFonts w:ascii="Arial" w:hAnsi="Arial" w:cs="Arial"/>
          <w:bCs/>
          <w:szCs w:val="20"/>
        </w:rPr>
        <w:t xml:space="preserve"> (</w:t>
      </w:r>
      <w:r w:rsidR="006F6D5F" w:rsidRPr="00B6333F">
        <w:rPr>
          <w:rFonts w:ascii="Arial" w:eastAsia="Times New Roman" w:hAnsi="Arial" w:cs="Arial"/>
          <w:color w:val="333333"/>
          <w:kern w:val="0"/>
          <w:szCs w:val="20"/>
        </w:rPr>
        <w:t>GO</w:t>
      </w:r>
      <w:r w:rsidR="006F6D5F">
        <w:rPr>
          <w:rFonts w:ascii="Arial" w:eastAsia="Times New Roman" w:hAnsi="Arial" w:cs="Arial"/>
          <w:color w:val="333333"/>
          <w:kern w:val="0"/>
          <w:szCs w:val="20"/>
        </w:rPr>
        <w:t>:</w:t>
      </w:r>
      <w:r w:rsidR="006F6D5F" w:rsidRPr="00B6333F">
        <w:rPr>
          <w:rFonts w:ascii="Arial" w:eastAsia="Times New Roman" w:hAnsi="Arial" w:cs="Arial"/>
          <w:color w:val="333333"/>
          <w:kern w:val="0"/>
          <w:szCs w:val="20"/>
        </w:rPr>
        <w:t>0001545</w:t>
      </w:r>
      <w:r w:rsidR="006F6D5F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>.</w:t>
      </w:r>
      <w:r w:rsidR="006F6D5F" w:rsidRPr="006F6D5F">
        <w:rPr>
          <w:rFonts w:ascii="Arial" w:eastAsia="Times New Roman" w:hAnsi="Arial" w:cs="Arial"/>
          <w:color w:val="333333"/>
          <w:kern w:val="0"/>
          <w:szCs w:val="20"/>
        </w:rPr>
        <w:t xml:space="preserve"> </w:t>
      </w:r>
    </w:p>
    <w:p w14:paraId="6E57241F" w14:textId="77777777" w:rsidR="00B6333F" w:rsidRPr="00B6333F" w:rsidRDefault="00B6333F" w:rsidP="00B6333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0C70AE6F" w14:textId="77777777" w:rsidTr="00150A6D">
        <w:tc>
          <w:tcPr>
            <w:tcW w:w="9016" w:type="dxa"/>
          </w:tcPr>
          <w:p w14:paraId="2011BC6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>&lt;CODA_Knowledge_Unit&gt;</w:t>
            </w:r>
          </w:p>
          <w:p w14:paraId="6374F70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ubject&gt;</w:t>
            </w:r>
          </w:p>
          <w:p w14:paraId="1934E7C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1DACDE9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0BE509A6" w14:textId="1E272FA8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</w:t>
            </w:r>
            <w:r w:rsidR="00A13D41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Gen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6CAFEC4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3407A0B4" w14:textId="5566A7CF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</w:t>
            </w:r>
            <w:r w:rsidR="00A13D41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Ensembl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DBName&gt;</w:t>
            </w:r>
          </w:p>
          <w:p w14:paraId="23ACF5A1" w14:textId="3856B5E1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</w:t>
            </w:r>
            <w:r w:rsidR="00A13D41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ENSG00000104826</w:t>
            </w:r>
            <w:r w:rsidR="00A13D41"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Identifier&gt;</w:t>
            </w:r>
          </w:p>
          <w:p w14:paraId="3D57EBF8" w14:textId="4F9692EC" w:rsid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3A99A1A4" w14:textId="77777777" w:rsidR="00A13D41" w:rsidRPr="00B6333F" w:rsidRDefault="00A13D41" w:rsidP="00A13D41">
            <w:pPr>
              <w:widowControl/>
              <w:wordWrap/>
              <w:autoSpaceDE/>
              <w:autoSpaceDN/>
              <w:spacing w:before="150"/>
              <w:ind w:firstLineChars="1000" w:firstLine="200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Molecule_Specification&gt;</w:t>
            </w:r>
          </w:p>
          <w:p w14:paraId="32DAEB05" w14:textId="769E3290" w:rsidR="00A13D41" w:rsidRDefault="00A13D41" w:rsidP="00A13D41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Molecule_Type&gt;Protein&lt;/Molecule_Type&gt;</w:t>
            </w:r>
          </w:p>
          <w:p w14:paraId="2E06C15D" w14:textId="75F2B52F" w:rsidR="00CB2796" w:rsidRPr="00CB2796" w:rsidRDefault="00CB2796" w:rsidP="00CB2796">
            <w:pPr>
              <w:widowControl/>
              <w:wordWrap/>
              <w:autoSpaceDE/>
              <w:autoSpaceDN/>
              <w:spacing w:before="150"/>
              <w:jc w:val="left"/>
              <w:rPr>
                <w:rStyle w:val="HTMLCode"/>
                <w:rFonts w:ascii="Arial" w:eastAsiaTheme="minorEastAsia" w:hAnsi="Arial" w:cs="Arial"/>
                <w:color w:val="333333"/>
                <w:kern w:val="0"/>
              </w:rPr>
            </w:pPr>
            <w:r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</w:t>
            </w: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Molecule_Isoform&gt;</w:t>
            </w:r>
          </w:p>
          <w:p w14:paraId="792D5931" w14:textId="524D9B36" w:rsidR="00CB2796" w:rsidRPr="00CB2796" w:rsidRDefault="00CB2796" w:rsidP="00CB2796">
            <w:pPr>
              <w:widowControl/>
              <w:wordWrap/>
              <w:autoSpaceDE/>
              <w:autoSpaceDN/>
              <w:spacing w:before="150"/>
              <w:ind w:firstLineChars="1400" w:firstLine="280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>&lt;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>Ref_Identifier&gt;</w:t>
            </w:r>
          </w:p>
          <w:p w14:paraId="5BC3B7A4" w14:textId="77777777" w:rsidR="00CB2796" w:rsidRPr="00B6333F" w:rsidRDefault="00CB2796" w:rsidP="00CB2796">
            <w:pPr>
              <w:widowControl/>
              <w:wordWrap/>
              <w:autoSpaceDE/>
              <w:autoSpaceDN/>
              <w:spacing w:before="150"/>
              <w:ind w:firstLineChars="1600" w:firstLine="320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DBName&gt;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Ensembl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DBName&gt;</w:t>
            </w:r>
          </w:p>
          <w:p w14:paraId="7E68FEBE" w14:textId="0AA758BA" w:rsidR="00CB2796" w:rsidRDefault="00CB2796" w:rsidP="00CB2796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Identifier&gt;</w:t>
            </w:r>
            <w:r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 xml:space="preserve"> ENSP00000221421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Identifier&gt;</w:t>
            </w:r>
          </w:p>
          <w:p w14:paraId="0D25AB67" w14:textId="1E8CC6C7" w:rsidR="00CB2796" w:rsidRPr="00CB2796" w:rsidRDefault="00CB2796" w:rsidP="00A13D41">
            <w:pPr>
              <w:widowControl/>
              <w:wordWrap/>
              <w:autoSpaceDE/>
              <w:autoSpaceDN/>
              <w:spacing w:before="150"/>
              <w:jc w:val="left"/>
              <w:rPr>
                <w:rStyle w:val="HTMLCode"/>
                <w:rFonts w:ascii="Arial" w:eastAsiaTheme="minorEastAsia" w:hAnsi="Arial" w:cs="Arial"/>
                <w:color w:val="333333"/>
                <w:kern w:val="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    </w:t>
            </w: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>&lt;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>/Ref_Identifier&gt;</w:t>
            </w:r>
          </w:p>
          <w:p w14:paraId="332C5BC1" w14:textId="0FB04015" w:rsidR="00A13D41" w:rsidRPr="00536D55" w:rsidRDefault="00A13D41" w:rsidP="00536D55">
            <w:pPr>
              <w:widowControl/>
              <w:wordWrap/>
              <w:autoSpaceDE/>
              <w:autoSpaceDN/>
              <w:spacing w:before="150"/>
              <w:ind w:firstLineChars="1200" w:firstLine="2400"/>
              <w:jc w:val="left"/>
              <w:rPr>
                <w:rStyle w:val="HTMLCode"/>
                <w:rFonts w:ascii="Arial" w:eastAsiaTheme="minorEastAsia" w:hAnsi="Arial" w:cs="Arial"/>
                <w:color w:val="333333"/>
                <w:kern w:val="0"/>
              </w:rPr>
            </w:pPr>
            <w:r w:rsidRPr="0021691B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Molecule_Isoform&gt;</w:t>
            </w:r>
          </w:p>
          <w:p w14:paraId="5E8F4D69" w14:textId="01E1A155" w:rsidR="00A13D41" w:rsidRPr="00A13D41" w:rsidRDefault="00A13D41" w:rsidP="00A13D41">
            <w:pPr>
              <w:widowControl/>
              <w:wordWrap/>
              <w:autoSpaceDE/>
              <w:autoSpaceDN/>
              <w:spacing w:before="150"/>
              <w:rPr>
                <w:rFonts w:ascii="Arial" w:hAnsi="Arial" w:cs="Arial"/>
                <w:color w:val="333333"/>
                <w:szCs w:val="20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Molecule_Specification&gt;</w:t>
            </w:r>
          </w:p>
          <w:p w14:paraId="710451B2" w14:textId="6088B172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</w:t>
            </w:r>
            <w:r w:rsidR="00A13D41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Gen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4DBF1A3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375E8AA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Anatomical_Context&gt;</w:t>
            </w:r>
          </w:p>
          <w:p w14:paraId="40FAD3A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Organ&gt;</w:t>
            </w:r>
          </w:p>
          <w:p w14:paraId="7195BDF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18A4F3C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MeSH&lt;/DBName&gt;</w:t>
            </w:r>
          </w:p>
          <w:p w14:paraId="0B293E1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D010902&lt;/Identifier&gt;</w:t>
            </w:r>
          </w:p>
          <w:p w14:paraId="483EAFB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27E72F3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Organ&gt;</w:t>
            </w:r>
          </w:p>
          <w:p w14:paraId="6B0BD60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Anatomical_Context&gt;</w:t>
            </w:r>
          </w:p>
          <w:p w14:paraId="401EC47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77635DF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ubject&gt;</w:t>
            </w:r>
          </w:p>
          <w:p w14:paraId="3A19E0E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&gt;Positive increase&lt;/Predicate&gt;</w:t>
            </w:r>
          </w:p>
          <w:p w14:paraId="0DD5825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Object&gt;</w:t>
            </w:r>
          </w:p>
          <w:p w14:paraId="52F6129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4533A2D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68FADB3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Compound&gt;</w:t>
            </w:r>
          </w:p>
          <w:p w14:paraId="7AB9716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            &lt;Ref_Identifier&gt;</w:t>
            </w:r>
          </w:p>
          <w:p w14:paraId="37413A44" w14:textId="421DECE5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</w:t>
            </w:r>
            <w:r w:rsidR="00A13D41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Ensembl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DBName&gt;</w:t>
            </w:r>
          </w:p>
          <w:p w14:paraId="5C650A4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CIDs00448537&lt;/Identifier&gt;</w:t>
            </w:r>
          </w:p>
          <w:p w14:paraId="2B4771B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6EE2A7B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Compound&gt;</w:t>
            </w:r>
          </w:p>
          <w:p w14:paraId="0847F0D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4AEF432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Anatomical_Context&gt;</w:t>
            </w:r>
          </w:p>
          <w:p w14:paraId="57EFB08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Organ&gt;</w:t>
            </w:r>
          </w:p>
          <w:p w14:paraId="21539C2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1F99989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MeSH&lt;/DBName&gt;</w:t>
            </w:r>
          </w:p>
          <w:p w14:paraId="627EF92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D010053&lt;/Identifier&gt;</w:t>
            </w:r>
          </w:p>
          <w:p w14:paraId="3C29E88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2ECB1B5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Organ&gt;</w:t>
            </w:r>
          </w:p>
          <w:p w14:paraId="40E5130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Cell&gt;</w:t>
            </w:r>
          </w:p>
          <w:p w14:paraId="2F17CA6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3EBBFF7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MeSH&lt;/DBName&gt;</w:t>
            </w:r>
          </w:p>
          <w:p w14:paraId="4D439D3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D006107&lt;/Identifier&gt;</w:t>
            </w:r>
          </w:p>
          <w:p w14:paraId="35F2466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2A83C2F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Cell&gt;</w:t>
            </w:r>
          </w:p>
          <w:p w14:paraId="1BDA9C7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Anatomical_Context&gt;</w:t>
            </w:r>
          </w:p>
          <w:p w14:paraId="2CB1B0A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37D23F8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Object&gt;</w:t>
            </w:r>
          </w:p>
          <w:p w14:paraId="17DBB72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_In_Reference&gt;Associate&lt;/Predicate_In_Reference&gt;</w:t>
            </w:r>
          </w:p>
          <w:p w14:paraId="630DDA8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pecies&gt;</w:t>
            </w:r>
          </w:p>
          <w:p w14:paraId="2584A5C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_Identifier&gt;</w:t>
            </w:r>
          </w:p>
          <w:p w14:paraId="6CD8F3D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DBName&gt;MeSH&lt;/DBName&gt;</w:t>
            </w:r>
          </w:p>
          <w:p w14:paraId="5A0EBD6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Identifier&gt;D006801&lt;/Identifier&gt;</w:t>
            </w:r>
          </w:p>
          <w:p w14:paraId="02849A2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Ref_Identifier&gt;</w:t>
            </w:r>
          </w:p>
          <w:p w14:paraId="341A37B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pecies&gt;</w:t>
            </w:r>
          </w:p>
          <w:p w14:paraId="6CD90D4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Reference&gt;</w:t>
            </w:r>
          </w:p>
          <w:p w14:paraId="5DDF2F7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erence_Type&gt;Database&lt;/Reference_Type&gt;</w:t>
            </w:r>
          </w:p>
          <w:p w14:paraId="562BC30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Name&gt;EndoNet&lt;/Name&gt;</w:t>
            </w:r>
          </w:p>
          <w:p w14:paraId="67E5366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Description&gt;Manually curated data&lt;/Description&gt;</w:t>
            </w:r>
          </w:p>
          <w:p w14:paraId="5F66333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cord_ID&gt;endonet.bioinf.med.uni-goettingen.de/hormone/ENH00038 &lt;/Record_ID&gt;</w:t>
            </w:r>
          </w:p>
          <w:p w14:paraId="6EC6A3B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Version&gt;2017&lt;/Version&gt;</w:t>
            </w:r>
          </w:p>
          <w:p w14:paraId="5584415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&lt;Acquisition_Date&gt;2017&lt;/Acquisition_Date&gt;</w:t>
            </w:r>
          </w:p>
          <w:p w14:paraId="4DCB323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Reference&gt;</w:t>
            </w:r>
          </w:p>
          <w:p w14:paraId="07526E1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vidence_Score&gt;</w:t>
            </w:r>
          </w:p>
          <w:p w14:paraId="0056BA8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Item&gt;</w:t>
            </w:r>
          </w:p>
          <w:p w14:paraId="1A3EBA2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Manual curation&lt;/Key&gt;</w:t>
            </w:r>
          </w:p>
          <w:p w14:paraId="7377BC89" w14:textId="3BF631E3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1&lt;/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5388CA9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Item&gt;</w:t>
            </w:r>
          </w:p>
          <w:p w14:paraId="41D0C16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vidence_Score&gt;</w:t>
            </w:r>
          </w:p>
          <w:p w14:paraId="0099196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CODA_Knowledge_Unit&gt;</w:t>
            </w:r>
          </w:p>
        </w:tc>
      </w:tr>
    </w:tbl>
    <w:p w14:paraId="59E09145" w14:textId="7618FBD7" w:rsidR="00B6333F" w:rsidRPr="00B6333F" w:rsidRDefault="009E464B" w:rsidP="00B6333F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>
        <w:rPr>
          <w:rFonts w:ascii="Arial" w:hAnsi="Arial" w:cs="Arial"/>
          <w:b/>
          <w:bCs/>
          <w:szCs w:val="20"/>
        </w:rPr>
        <w:t xml:space="preserve"> S4 Knowledge Unit (KU) Example 3</w:t>
      </w:r>
      <w:r w:rsidR="00B6333F" w:rsidRPr="00B6333F">
        <w:rPr>
          <w:rFonts w:ascii="Arial" w:hAnsi="Arial" w:cs="Arial"/>
          <w:b/>
          <w:bCs/>
          <w:szCs w:val="20"/>
        </w:rPr>
        <w:t xml:space="preserve">. </w:t>
      </w:r>
      <w:r w:rsidR="00B6333F" w:rsidRPr="00B6333F">
        <w:rPr>
          <w:rFonts w:ascii="Arial" w:hAnsi="Arial" w:cs="Arial"/>
          <w:bCs/>
          <w:szCs w:val="20"/>
        </w:rPr>
        <w:t>Secretion of luteinizing hormone</w:t>
      </w:r>
      <w:r w:rsidR="006F6D5F">
        <w:rPr>
          <w:rFonts w:ascii="Arial" w:hAnsi="Arial" w:cs="Arial"/>
          <w:bCs/>
          <w:szCs w:val="20"/>
        </w:rPr>
        <w:t xml:space="preserve"> (</w:t>
      </w:r>
      <w:r w:rsidR="00DA465B">
        <w:rPr>
          <w:rFonts w:ascii="Arial" w:hAnsi="Arial" w:cs="Arial"/>
          <w:color w:val="333333"/>
          <w:szCs w:val="20"/>
          <w:shd w:val="clear" w:color="auto" w:fill="FFFFFF"/>
        </w:rPr>
        <w:t>ENSP00000221421</w:t>
      </w:r>
      <w:r w:rsidR="006F6D5F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 xml:space="preserve"> from pituitary gland</w:t>
      </w:r>
      <w:r w:rsidR="00CB40A3">
        <w:rPr>
          <w:rFonts w:ascii="Arial" w:hAnsi="Arial" w:cs="Arial"/>
          <w:bCs/>
          <w:szCs w:val="20"/>
        </w:rPr>
        <w:t xml:space="preserve"> (</w:t>
      </w:r>
      <w:r w:rsidR="00CB40A3" w:rsidRPr="00B6333F">
        <w:rPr>
          <w:rFonts w:ascii="Arial" w:eastAsia="Times New Roman" w:hAnsi="Arial" w:cs="Arial"/>
          <w:color w:val="333333"/>
          <w:kern w:val="0"/>
          <w:szCs w:val="20"/>
        </w:rPr>
        <w:t>D010902</w:t>
      </w:r>
      <w:r w:rsidR="00CB40A3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 xml:space="preserve"> results in increase of estrogen</w:t>
      </w:r>
      <w:r w:rsidR="00CB40A3">
        <w:rPr>
          <w:rFonts w:ascii="Arial" w:hAnsi="Arial" w:cs="Arial"/>
          <w:bCs/>
          <w:szCs w:val="20"/>
        </w:rPr>
        <w:t xml:space="preserve"> (</w:t>
      </w:r>
      <w:r w:rsidR="00CB40A3" w:rsidRPr="00B6333F">
        <w:rPr>
          <w:rFonts w:ascii="Arial" w:eastAsia="Times New Roman" w:hAnsi="Arial" w:cs="Arial"/>
          <w:color w:val="333333"/>
          <w:kern w:val="0"/>
          <w:szCs w:val="20"/>
        </w:rPr>
        <w:t>CIDs00448537</w:t>
      </w:r>
      <w:r w:rsidR="00CB40A3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 xml:space="preserve"> in granulosa cells</w:t>
      </w:r>
      <w:r w:rsidR="00CB40A3">
        <w:rPr>
          <w:rFonts w:ascii="Arial" w:hAnsi="Arial" w:cs="Arial"/>
          <w:bCs/>
          <w:szCs w:val="20"/>
        </w:rPr>
        <w:t xml:space="preserve"> (</w:t>
      </w:r>
      <w:r w:rsidR="00CB40A3" w:rsidRPr="00B6333F">
        <w:rPr>
          <w:rFonts w:ascii="Arial" w:eastAsia="Times New Roman" w:hAnsi="Arial" w:cs="Arial"/>
          <w:color w:val="333333"/>
          <w:kern w:val="0"/>
          <w:szCs w:val="20"/>
        </w:rPr>
        <w:t>D006107</w:t>
      </w:r>
      <w:r w:rsidR="00CB40A3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 xml:space="preserve"> in ovary</w:t>
      </w:r>
      <w:r w:rsidR="00CB40A3">
        <w:rPr>
          <w:rFonts w:ascii="Arial" w:hAnsi="Arial" w:cs="Arial"/>
          <w:bCs/>
          <w:szCs w:val="20"/>
        </w:rPr>
        <w:t xml:space="preserve"> (</w:t>
      </w:r>
      <w:r w:rsidR="00CB40A3" w:rsidRPr="00B6333F">
        <w:rPr>
          <w:rFonts w:ascii="Arial" w:eastAsia="Times New Roman" w:hAnsi="Arial" w:cs="Arial"/>
          <w:color w:val="333333"/>
          <w:kern w:val="0"/>
          <w:szCs w:val="20"/>
        </w:rPr>
        <w:t>D010053</w:t>
      </w:r>
      <w:r w:rsidR="00CB40A3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B6333F" w:rsidRPr="00B6333F">
        <w:rPr>
          <w:rFonts w:ascii="Arial" w:hAnsi="Arial" w:cs="Arial"/>
          <w:bCs/>
          <w:szCs w:val="20"/>
        </w:rPr>
        <w:t>.</w:t>
      </w:r>
    </w:p>
    <w:p w14:paraId="1731EB35" w14:textId="77777777" w:rsidR="00B6333F" w:rsidRPr="00B6333F" w:rsidRDefault="00B6333F" w:rsidP="00B6333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733C7C53" w14:textId="77777777" w:rsidTr="00150A6D">
        <w:tc>
          <w:tcPr>
            <w:tcW w:w="9016" w:type="dxa"/>
          </w:tcPr>
          <w:p w14:paraId="7119180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>&lt;CODA_Knowledge_Unit&gt;</w:t>
            </w:r>
          </w:p>
          <w:p w14:paraId="6ABBEB8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Subject&gt;</w:t>
            </w:r>
          </w:p>
          <w:p w14:paraId="4648A22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6B812D1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55AAFE4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Gene&gt;</w:t>
            </w:r>
          </w:p>
          <w:p w14:paraId="1BE8E10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500E769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Ensembl&lt;/DBName&gt;</w:t>
            </w:r>
          </w:p>
          <w:p w14:paraId="55E8EBB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ENSG00000091831&lt;/Identifier&gt;</w:t>
            </w:r>
          </w:p>
          <w:p w14:paraId="63A7389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2133281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Molecule_Specification&gt;</w:t>
            </w:r>
          </w:p>
          <w:p w14:paraId="4296B4E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Molecule_Type&gt;Protein&lt;/Molecule_Type&gt;</w:t>
            </w:r>
          </w:p>
          <w:p w14:paraId="2AA6EFF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Molecule_Specification&gt;</w:t>
            </w:r>
          </w:p>
          <w:p w14:paraId="6151903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Gene&gt;</w:t>
            </w:r>
          </w:p>
          <w:p w14:paraId="111700A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3A81AD2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1BDBEBB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Subject&gt;</w:t>
            </w:r>
          </w:p>
          <w:p w14:paraId="5EEE705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Predicate&gt;Undirected link&lt;/Predicate&gt;</w:t>
            </w:r>
          </w:p>
          <w:p w14:paraId="7C58C7E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Object&gt;</w:t>
            </w:r>
          </w:p>
          <w:p w14:paraId="74F9738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20D306F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5AC03A9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Gene&gt;</w:t>
            </w:r>
          </w:p>
          <w:p w14:paraId="1B9426B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1D9E2A5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Ensembl&lt;/DBName&gt;</w:t>
            </w:r>
          </w:p>
          <w:p w14:paraId="57CB797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ENSG00000012048&lt;/Identifier&gt;</w:t>
            </w:r>
          </w:p>
          <w:p w14:paraId="33FEA71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4B5DCCD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Molecule_Specification&gt;</w:t>
            </w:r>
          </w:p>
          <w:p w14:paraId="68873A2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Molecule_Type&gt;Protein&lt;/Molecule_Type&gt;</w:t>
            </w:r>
          </w:p>
          <w:p w14:paraId="26CDD36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Molecule_Specification&gt;</w:t>
            </w:r>
          </w:p>
          <w:p w14:paraId="413451A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Gene&gt;</w:t>
            </w:r>
          </w:p>
          <w:p w14:paraId="0F2DBD8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68CCA48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0DD1C47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Object&gt;</w:t>
            </w:r>
          </w:p>
          <w:p w14:paraId="436BAE4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Predicate_In_Reference&gt;Protein-protein interaction&lt;/Predicate_In_Reference&gt;</w:t>
            </w:r>
          </w:p>
          <w:p w14:paraId="15099C7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Species&gt;</w:t>
            </w:r>
          </w:p>
          <w:p w14:paraId="2CC4E77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_Identifier&gt;</w:t>
            </w:r>
          </w:p>
          <w:p w14:paraId="18F160D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 xml:space="preserve">            &lt;DBName&gt;MeSH&lt;/DBName&gt;</w:t>
            </w:r>
          </w:p>
          <w:p w14:paraId="7F1D7F1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Identifier&gt;D006801&lt;/Identifier&gt;</w:t>
            </w:r>
          </w:p>
          <w:p w14:paraId="29A22EF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Ref_Identifier&gt;</w:t>
            </w:r>
          </w:p>
          <w:p w14:paraId="4DEF780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Species&gt;</w:t>
            </w:r>
          </w:p>
          <w:p w14:paraId="76DD031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Reference&gt;</w:t>
            </w:r>
          </w:p>
          <w:p w14:paraId="17CC023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erence_Type&gt;Literature&lt;/Reference_Type&gt;</w:t>
            </w:r>
          </w:p>
          <w:p w14:paraId="087EAE4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Name&gt;PubMed&lt;/Name&gt;</w:t>
            </w:r>
          </w:p>
          <w:p w14:paraId="7EEFFA7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Description&gt;Data curated from biomedical literature&lt;/Description&gt;</w:t>
            </w:r>
          </w:p>
          <w:p w14:paraId="57693F1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cord_ID&gt;https://www.ncbi.nlm.nih.gov/pubmed/11244506 &lt;/Record_ID&gt;</w:t>
            </w:r>
          </w:p>
          <w:p w14:paraId="7BA6195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Version&gt;2001&lt;/Version&gt;</w:t>
            </w:r>
          </w:p>
          <w:p w14:paraId="2E26089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Acquisition_Date&gt;2017&lt;/Acquisition_Date&gt;</w:t>
            </w:r>
          </w:p>
          <w:p w14:paraId="0424BD3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Reference&gt;</w:t>
            </w:r>
          </w:p>
          <w:p w14:paraId="107B7C1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Reference&gt;</w:t>
            </w:r>
          </w:p>
          <w:p w14:paraId="6C55208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erence_Type&gt;Literature&lt;/Reference_Type&gt;</w:t>
            </w:r>
          </w:p>
          <w:p w14:paraId="18CEAE0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Name&gt;PubMed&lt;/Name&gt;</w:t>
            </w:r>
          </w:p>
          <w:p w14:paraId="4BF6C5C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Description&gt;Data curated from biomedical literature&lt;/Description&gt;</w:t>
            </w:r>
          </w:p>
          <w:p w14:paraId="550DC2C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cord_ID&gt;https://www.ncbi.nlm.nih.gov/pubmed/17505062 &lt;/Record_ID&gt;</w:t>
            </w:r>
          </w:p>
          <w:p w14:paraId="0BF6063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Version&gt;2007&lt;/Version&gt;</w:t>
            </w:r>
          </w:p>
          <w:p w14:paraId="78592F1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Acquisition_Date&gt;2017&lt;/Acquisition_Date&gt;</w:t>
            </w:r>
          </w:p>
          <w:p w14:paraId="1071622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Reference&gt;</w:t>
            </w:r>
          </w:p>
          <w:p w14:paraId="68CF13F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Evidence_Score&gt;</w:t>
            </w:r>
          </w:p>
          <w:p w14:paraId="6B3D9B2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Item&gt;</w:t>
            </w:r>
          </w:p>
          <w:p w14:paraId="35754E3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Key&gt;Manual curation&lt;/Key&gt;</w:t>
            </w:r>
          </w:p>
          <w:p w14:paraId="7046F00B" w14:textId="547C7DBC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gt;1&lt;/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gt;</w:t>
            </w:r>
          </w:p>
          <w:p w14:paraId="6C73C23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Item&gt;</w:t>
            </w:r>
          </w:p>
          <w:p w14:paraId="2FEDB6B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Evidence_Score&gt;</w:t>
            </w:r>
          </w:p>
          <w:p w14:paraId="4D87F12F" w14:textId="77777777" w:rsidR="00B6333F" w:rsidRPr="00B6333F" w:rsidRDefault="00B6333F" w:rsidP="00150A6D">
            <w:pPr>
              <w:wordWrap/>
              <w:spacing w:before="150"/>
              <w:rPr>
                <w:rFonts w:ascii="Arial" w:hAnsi="Arial" w:cs="Arial"/>
                <w:color w:val="333333"/>
                <w:szCs w:val="20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CODA_Knowledge_Unit&gt;</w:t>
            </w:r>
          </w:p>
        </w:tc>
      </w:tr>
    </w:tbl>
    <w:p w14:paraId="727A7DB3" w14:textId="38A54327" w:rsidR="00B6333F" w:rsidRPr="00B6333F" w:rsidRDefault="009E464B" w:rsidP="00B6333F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>
        <w:rPr>
          <w:rFonts w:ascii="Arial" w:hAnsi="Arial" w:cs="Arial"/>
          <w:b/>
          <w:bCs/>
          <w:szCs w:val="20"/>
        </w:rPr>
        <w:t xml:space="preserve"> S5 Knowledge Unit (KU) Example 4</w:t>
      </w:r>
      <w:r w:rsidR="00B6333F" w:rsidRPr="00B6333F">
        <w:rPr>
          <w:rFonts w:ascii="Arial" w:hAnsi="Arial" w:cs="Arial"/>
          <w:b/>
          <w:bCs/>
          <w:szCs w:val="20"/>
        </w:rPr>
        <w:t xml:space="preserve">. </w:t>
      </w:r>
      <w:r w:rsidR="00B6333F" w:rsidRPr="00B6333F">
        <w:rPr>
          <w:rFonts w:ascii="Arial" w:hAnsi="Arial" w:cs="Arial"/>
          <w:bCs/>
          <w:szCs w:val="20"/>
        </w:rPr>
        <w:t>ESR1</w:t>
      </w:r>
      <w:r w:rsidR="008E225D">
        <w:rPr>
          <w:rFonts w:ascii="Arial" w:hAnsi="Arial" w:cs="Arial"/>
          <w:bCs/>
          <w:szCs w:val="20"/>
        </w:rPr>
        <w:t xml:space="preserve"> (</w:t>
      </w:r>
      <w:r w:rsidR="008E225D" w:rsidRPr="00B6333F">
        <w:rPr>
          <w:rStyle w:val="HTMLCode"/>
          <w:rFonts w:ascii="Arial" w:eastAsiaTheme="minorEastAsia" w:hAnsi="Arial" w:cs="Arial"/>
          <w:color w:val="333333"/>
        </w:rPr>
        <w:t>ENSG00000091831</w:t>
      </w:r>
      <w:r w:rsidR="008E225D">
        <w:rPr>
          <w:rStyle w:val="HTMLCode"/>
          <w:rFonts w:ascii="Arial" w:eastAsiaTheme="minorEastAsia" w:hAnsi="Arial" w:cs="Arial"/>
          <w:color w:val="333333"/>
        </w:rPr>
        <w:t>)</w:t>
      </w:r>
      <w:r w:rsidR="00B6333F" w:rsidRPr="00B6333F">
        <w:rPr>
          <w:rFonts w:ascii="Arial" w:hAnsi="Arial" w:cs="Arial"/>
          <w:bCs/>
          <w:szCs w:val="20"/>
        </w:rPr>
        <w:t xml:space="preserve"> and BRCA1</w:t>
      </w:r>
      <w:r w:rsidR="008E225D">
        <w:rPr>
          <w:rFonts w:ascii="Arial" w:hAnsi="Arial" w:cs="Arial"/>
          <w:bCs/>
          <w:szCs w:val="20"/>
        </w:rPr>
        <w:t xml:space="preserve"> (</w:t>
      </w:r>
      <w:r w:rsidR="008E225D" w:rsidRPr="00B6333F">
        <w:rPr>
          <w:rStyle w:val="HTMLCode"/>
          <w:rFonts w:ascii="Arial" w:eastAsiaTheme="minorEastAsia" w:hAnsi="Arial" w:cs="Arial"/>
          <w:color w:val="333333"/>
        </w:rPr>
        <w:t>ENSG00000012048</w:t>
      </w:r>
      <w:r w:rsidR="008E225D">
        <w:rPr>
          <w:rStyle w:val="HTMLCode"/>
          <w:rFonts w:ascii="Arial" w:eastAsiaTheme="minorEastAsia" w:hAnsi="Arial" w:cs="Arial"/>
          <w:color w:val="333333"/>
        </w:rPr>
        <w:t>)</w:t>
      </w:r>
      <w:r w:rsidR="00B6333F" w:rsidRPr="00B6333F">
        <w:rPr>
          <w:rFonts w:ascii="Arial" w:hAnsi="Arial" w:cs="Arial"/>
          <w:bCs/>
          <w:szCs w:val="20"/>
        </w:rPr>
        <w:t>, two proteins physically interact with each other.</w:t>
      </w:r>
    </w:p>
    <w:p w14:paraId="60353E7A" w14:textId="77777777" w:rsidR="00B6333F" w:rsidRPr="00B6333F" w:rsidRDefault="00B6333F" w:rsidP="00B6333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55293F1B" w14:textId="77777777" w:rsidTr="00150A6D">
        <w:tc>
          <w:tcPr>
            <w:tcW w:w="9016" w:type="dxa"/>
          </w:tcPr>
          <w:p w14:paraId="75AAB14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>&lt;CODA_Knowledge_Unit&gt;</w:t>
            </w:r>
          </w:p>
          <w:p w14:paraId="3060AEC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ubject&gt;</w:t>
            </w:r>
          </w:p>
          <w:p w14:paraId="081E50B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0E0BC52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7496BA2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5571A18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034F571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15CD086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091831&lt;/Identifier&gt;</w:t>
            </w:r>
          </w:p>
          <w:p w14:paraId="75C7A18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068D51B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768411C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43AAB94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0793162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ubject&gt;</w:t>
            </w:r>
          </w:p>
          <w:p w14:paraId="30C516C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&gt;Undirected link&lt;/Predicate&gt;</w:t>
            </w:r>
          </w:p>
          <w:p w14:paraId="1407B6D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Object&gt;</w:t>
            </w:r>
          </w:p>
          <w:p w14:paraId="06FF560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0C948CF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39F160B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Phenotype&gt;</w:t>
            </w:r>
          </w:p>
          <w:p w14:paraId="7C18E72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6269DC9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UMLS&lt;/DBName&gt;</w:t>
            </w:r>
          </w:p>
          <w:p w14:paraId="123FDFD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C0678222&lt;/Identifier&gt;</w:t>
            </w:r>
          </w:p>
          <w:p w14:paraId="377A752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6FEC0D6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Phenotype&gt;</w:t>
            </w:r>
          </w:p>
          <w:p w14:paraId="4DCC601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348F73D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7E5B503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Object&gt;</w:t>
            </w:r>
          </w:p>
          <w:p w14:paraId="1020999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_In_Reference&gt;Marker/mechanism&lt;/Predicate_In_Reference&gt;</w:t>
            </w:r>
          </w:p>
          <w:p w14:paraId="4DB1AA7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pecies&gt;</w:t>
            </w:r>
          </w:p>
          <w:p w14:paraId="33E6A62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_Identifier&gt;</w:t>
            </w:r>
          </w:p>
          <w:p w14:paraId="3280DBB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DBName&gt;MeSH&lt;/DBName&gt;</w:t>
            </w:r>
          </w:p>
          <w:p w14:paraId="147ADCF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Identifier&gt;D006801&lt;/Identifier&gt;</w:t>
            </w:r>
          </w:p>
          <w:p w14:paraId="487CD55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Ref_Identifier&gt;</w:t>
            </w:r>
          </w:p>
          <w:p w14:paraId="7812297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pecies&gt;</w:t>
            </w:r>
          </w:p>
          <w:p w14:paraId="6BCEEFB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Reference&gt;</w:t>
            </w:r>
          </w:p>
          <w:p w14:paraId="7CCFF03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erence_Type&gt;Database&lt;/Reference_Type&gt;</w:t>
            </w:r>
          </w:p>
          <w:p w14:paraId="503F3DA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&lt;Name&gt;CTD&lt;/Name&gt;</w:t>
            </w:r>
          </w:p>
          <w:p w14:paraId="252C26A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Description&gt;Manually curated data&lt;/Description&gt;</w:t>
            </w:r>
          </w:p>
          <w:p w14:paraId="29D299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cord_ID&gt;ctdbase.org/detail.go?type=gene&amp;amp;acc=2099&amp;amp; view=disease&lt;/Record_ID&gt;</w:t>
            </w:r>
          </w:p>
          <w:p w14:paraId="0F57810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Version&gt;2017&lt;/Version&gt;</w:t>
            </w:r>
          </w:p>
          <w:p w14:paraId="2AFD552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Acquisition_Date&gt;2017&lt;/Acquisition_Date&gt;</w:t>
            </w:r>
          </w:p>
          <w:p w14:paraId="53B8F68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Reference&gt;</w:t>
            </w:r>
          </w:p>
          <w:p w14:paraId="79D5D9A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vidence_Score&gt;</w:t>
            </w:r>
          </w:p>
          <w:p w14:paraId="1C0BC23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Item&gt;</w:t>
            </w:r>
          </w:p>
          <w:p w14:paraId="0A27B7F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Manual curation&lt;/Key&gt;</w:t>
            </w:r>
          </w:p>
          <w:p w14:paraId="30CA3B3B" w14:textId="57C7F528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1&lt;/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594F03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Item&gt;</w:t>
            </w:r>
          </w:p>
          <w:p w14:paraId="474620C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vidence_Score&gt;</w:t>
            </w:r>
          </w:p>
          <w:p w14:paraId="6863BBD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CODA_Knowledge_Unit&gt;</w:t>
            </w:r>
          </w:p>
        </w:tc>
      </w:tr>
    </w:tbl>
    <w:p w14:paraId="2A66C427" w14:textId="356D7447" w:rsidR="00B6333F" w:rsidRPr="00B6333F" w:rsidRDefault="00B6333F" w:rsidP="00B6333F">
      <w:pPr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 w:rsidRPr="00B6333F">
        <w:rPr>
          <w:rFonts w:ascii="Arial" w:hAnsi="Arial" w:cs="Arial"/>
          <w:b/>
          <w:bCs/>
          <w:szCs w:val="20"/>
        </w:rPr>
        <w:t xml:space="preserve"> S</w:t>
      </w:r>
      <w:r w:rsidR="009E464B">
        <w:rPr>
          <w:rFonts w:ascii="Arial" w:hAnsi="Arial" w:cs="Arial"/>
          <w:b/>
          <w:bCs/>
          <w:szCs w:val="20"/>
        </w:rPr>
        <w:t>6 Knowledge Unit (KU) Example 5.</w:t>
      </w:r>
      <w:r w:rsidRPr="00B6333F">
        <w:rPr>
          <w:rFonts w:ascii="Arial" w:hAnsi="Arial" w:cs="Arial"/>
          <w:b/>
          <w:bCs/>
          <w:szCs w:val="20"/>
        </w:rPr>
        <w:t xml:space="preserve"> </w:t>
      </w:r>
      <w:r w:rsidRPr="00B6333F">
        <w:rPr>
          <w:rFonts w:ascii="Arial" w:hAnsi="Arial" w:cs="Arial"/>
          <w:bCs/>
          <w:szCs w:val="20"/>
        </w:rPr>
        <w:t>ESR1</w:t>
      </w:r>
      <w:r w:rsidR="008E225D">
        <w:rPr>
          <w:rFonts w:ascii="Arial" w:hAnsi="Arial" w:cs="Arial"/>
          <w:bCs/>
          <w:szCs w:val="20"/>
        </w:rPr>
        <w:t xml:space="preserve"> (</w:t>
      </w:r>
      <w:r w:rsidR="008E225D" w:rsidRPr="00B6333F">
        <w:rPr>
          <w:rFonts w:ascii="Arial" w:eastAsia="Times New Roman" w:hAnsi="Arial" w:cs="Arial"/>
          <w:color w:val="333333"/>
          <w:kern w:val="0"/>
          <w:szCs w:val="20"/>
        </w:rPr>
        <w:t>ENSG00000091831</w:t>
      </w:r>
      <w:r w:rsidR="008E225D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Pr="00B6333F">
        <w:rPr>
          <w:rFonts w:ascii="Arial" w:hAnsi="Arial" w:cs="Arial"/>
          <w:bCs/>
          <w:szCs w:val="20"/>
        </w:rPr>
        <w:t xml:space="preserve"> is reported as marker or mechanism of breast cancer</w:t>
      </w:r>
      <w:r w:rsidR="008E225D">
        <w:rPr>
          <w:rFonts w:ascii="Arial" w:hAnsi="Arial" w:cs="Arial"/>
          <w:bCs/>
          <w:szCs w:val="20"/>
        </w:rPr>
        <w:t xml:space="preserve"> (</w:t>
      </w:r>
      <w:r w:rsidR="008E225D" w:rsidRPr="00B6333F">
        <w:rPr>
          <w:rFonts w:ascii="Arial" w:eastAsia="Times New Roman" w:hAnsi="Arial" w:cs="Arial"/>
          <w:color w:val="333333"/>
          <w:kern w:val="0"/>
          <w:szCs w:val="20"/>
        </w:rPr>
        <w:t>C0678222</w:t>
      </w:r>
      <w:r w:rsidR="008E225D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Pr="00B6333F">
        <w:rPr>
          <w:rFonts w:ascii="Arial" w:hAnsi="Arial" w:cs="Arial"/>
          <w:bCs/>
          <w:szCs w:val="20"/>
        </w:rPr>
        <w:t>.</w:t>
      </w:r>
    </w:p>
    <w:p w14:paraId="437FE1BC" w14:textId="77777777" w:rsidR="00B6333F" w:rsidRPr="00B6333F" w:rsidRDefault="00B6333F" w:rsidP="00B6333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5D85872D" w14:textId="77777777" w:rsidTr="00150A6D">
        <w:tc>
          <w:tcPr>
            <w:tcW w:w="9016" w:type="dxa"/>
          </w:tcPr>
          <w:p w14:paraId="1C03D3C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>&lt;CODA_Knowledge_Unit&gt;</w:t>
            </w:r>
          </w:p>
          <w:p w14:paraId="59E00AA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ubject&gt;</w:t>
            </w:r>
          </w:p>
          <w:p w14:paraId="03066E1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28B9F04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0044773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5D9D6CA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7B5DA14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51FFFC0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091831&lt;/Identifier&gt;</w:t>
            </w:r>
          </w:p>
          <w:p w14:paraId="6474620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5FE2477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06DC89A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Type&gt;Protein&lt;/Molecule_Type&gt;</w:t>
            </w:r>
          </w:p>
          <w:p w14:paraId="5599BB4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05B3B84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5AB0D82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4D60322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7E708C3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ubject&gt;</w:t>
            </w:r>
          </w:p>
          <w:p w14:paraId="3EBFB42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&gt;Positive increase&lt;/Predicate&gt;</w:t>
            </w:r>
          </w:p>
          <w:p w14:paraId="5B6E3EF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Object&gt;</w:t>
            </w:r>
          </w:p>
          <w:p w14:paraId="2F724F9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4F632C3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2AA513B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19F1975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6446B75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07F5932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110092&lt;/Identifier&gt;</w:t>
            </w:r>
          </w:p>
          <w:p w14:paraId="731AF84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6CB30BE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2BDCE74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Type&gt;RNA&lt;/Molecule_Type&gt;</w:t>
            </w:r>
          </w:p>
          <w:p w14:paraId="54A23FF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6F7D2CD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302E17D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73553D9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2828A35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Object&gt;</w:t>
            </w:r>
          </w:p>
          <w:p w14:paraId="3A0E5622" w14:textId="38AB0C8D" w:rsid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nvironmental_Context&gt;</w:t>
            </w:r>
          </w:p>
          <w:p w14:paraId="3C674BC3" w14:textId="77777777" w:rsidR="009A171D" w:rsidRPr="00B6333F" w:rsidRDefault="009A171D" w:rsidP="009A171D">
            <w:pPr>
              <w:widowControl/>
              <w:wordWrap/>
              <w:autoSpaceDE/>
              <w:autoSpaceDN/>
              <w:spacing w:before="150"/>
              <w:ind w:firstLineChars="400" w:firstLine="80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Condition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61D23AC0" w14:textId="77777777" w:rsidR="009A171D" w:rsidRPr="00B6333F" w:rsidRDefault="009A171D" w:rsidP="009A171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Phenotype&lt;/Key&gt;</w:t>
            </w:r>
          </w:p>
          <w:p w14:paraId="5924B975" w14:textId="77777777" w:rsidR="009A171D" w:rsidRDefault="009A171D" w:rsidP="009A171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    &lt;Value&gt;</w:t>
            </w:r>
          </w:p>
          <w:p w14:paraId="70EB91F2" w14:textId="77777777" w:rsidR="009A171D" w:rsidRDefault="009A171D" w:rsidP="009A171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&lt;Ref_Identifier&gt;</w:t>
            </w:r>
          </w:p>
          <w:p w14:paraId="184AE5F4" w14:textId="77777777" w:rsidR="009A171D" w:rsidRPr="00E1268E" w:rsidRDefault="009A171D" w:rsidP="009A171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    </w:t>
            </w:r>
            <w:r w:rsidRPr="00E1268E">
              <w:rPr>
                <w:rFonts w:ascii="Arial" w:hAnsi="Arial" w:cs="Arial"/>
                <w:color w:val="333333"/>
                <w:kern w:val="0"/>
                <w:szCs w:val="20"/>
              </w:rPr>
              <w:t>&lt;DBName&gt;UMLS&lt;/DBName&gt;</w:t>
            </w:r>
          </w:p>
          <w:p w14:paraId="0C6490FE" w14:textId="77777777" w:rsidR="009A171D" w:rsidRDefault="009A171D" w:rsidP="009A171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E1268E"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     &lt;Identifier&gt;</w:t>
            </w:r>
            <w:r w:rsidRPr="00E1268E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C0678222</w:t>
            </w:r>
            <w:r w:rsidRPr="00E1268E">
              <w:rPr>
                <w:rFonts w:ascii="Arial" w:hAnsi="Arial" w:cs="Arial"/>
                <w:color w:val="333333"/>
                <w:kern w:val="0"/>
                <w:szCs w:val="20"/>
              </w:rPr>
              <w:t>&lt;/Identifier&gt;</w:t>
            </w:r>
          </w:p>
          <w:p w14:paraId="091B2177" w14:textId="77777777" w:rsidR="009A171D" w:rsidRDefault="009A171D" w:rsidP="009A171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Ref_Identifier&gt;</w:t>
            </w:r>
          </w:p>
          <w:p w14:paraId="70DF86C1" w14:textId="77777777" w:rsidR="009A171D" w:rsidRPr="00670463" w:rsidRDefault="009A171D" w:rsidP="009A171D">
            <w:pPr>
              <w:widowControl/>
              <w:wordWrap/>
              <w:autoSpaceDE/>
              <w:autoSpaceDN/>
              <w:spacing w:before="150"/>
              <w:ind w:firstLineChars="600" w:firstLine="120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Value&gt;</w:t>
            </w:r>
          </w:p>
          <w:p w14:paraId="7B7098FF" w14:textId="481F88EE" w:rsidR="00B6333F" w:rsidRPr="009A171D" w:rsidRDefault="009A171D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Condition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29AA69A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nvironmental_Context&gt;</w:t>
            </w:r>
          </w:p>
          <w:p w14:paraId="09A4A8D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_In_Reference&gt;Expression&lt;/Predicate_In_Reference&gt;</w:t>
            </w:r>
          </w:p>
          <w:p w14:paraId="0CEE83F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pecies&gt;</w:t>
            </w:r>
          </w:p>
          <w:p w14:paraId="3549939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_Identifier&gt;</w:t>
            </w:r>
          </w:p>
          <w:p w14:paraId="62AFE12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DBName&gt;MeSH&lt;/DBName&gt;</w:t>
            </w:r>
          </w:p>
          <w:p w14:paraId="105E1C3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Identifier&gt;D006801&lt;/Identifier&gt;</w:t>
            </w:r>
          </w:p>
          <w:p w14:paraId="056E466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Ref_Identifier&gt;</w:t>
            </w:r>
          </w:p>
          <w:p w14:paraId="728F82A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pecies&gt;</w:t>
            </w:r>
          </w:p>
          <w:p w14:paraId="06944B7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Reference&gt;</w:t>
            </w:r>
          </w:p>
          <w:p w14:paraId="021ECA7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erence_Type&gt;Database&lt;/Reference_Type&gt;</w:t>
            </w:r>
          </w:p>
          <w:p w14:paraId="7249718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Name&gt;KEGG&lt;/Name&gt;</w:t>
            </w:r>
          </w:p>
          <w:p w14:paraId="0695E48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Description&gt;Manually curated data&lt;/Description&gt;</w:t>
            </w:r>
          </w:p>
          <w:p w14:paraId="3F6DB3C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cord_ID&gt;www.genome.jp/kegg-bin/show_pathway?hsa05224 &lt;/Record_ID&gt;</w:t>
            </w:r>
          </w:p>
          <w:p w14:paraId="6E97198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Version&gt;2017&lt;/Version&gt;</w:t>
            </w:r>
          </w:p>
          <w:p w14:paraId="35BC603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Acquisition_Date&gt;2017&lt;/Acquisition_Date&gt;</w:t>
            </w:r>
          </w:p>
          <w:p w14:paraId="16C4BD2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Reference&gt;</w:t>
            </w:r>
          </w:p>
          <w:p w14:paraId="149A705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vidence_Score&gt;</w:t>
            </w:r>
          </w:p>
          <w:p w14:paraId="03D3AEC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Item&gt;</w:t>
            </w:r>
          </w:p>
          <w:p w14:paraId="6AE458C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Manual curation&lt;/Key&gt;</w:t>
            </w:r>
          </w:p>
          <w:p w14:paraId="552F1114" w14:textId="35344566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1&lt;/</w:t>
            </w:r>
            <w:r w:rsidR="00D75487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09AF021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Item&gt;</w:t>
            </w:r>
          </w:p>
          <w:p w14:paraId="19EED27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vidence_Score&gt;</w:t>
            </w:r>
          </w:p>
          <w:p w14:paraId="7A0CF0F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CODA_Knowledge_Unit&gt;</w:t>
            </w:r>
          </w:p>
        </w:tc>
      </w:tr>
    </w:tbl>
    <w:p w14:paraId="669FB9F6" w14:textId="04AE103E" w:rsidR="00B6333F" w:rsidRPr="00B6333F" w:rsidRDefault="00B6333F" w:rsidP="00B6333F">
      <w:pPr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 w:rsidRPr="00B6333F">
        <w:rPr>
          <w:rFonts w:ascii="Arial" w:hAnsi="Arial" w:cs="Arial"/>
          <w:b/>
          <w:bCs/>
          <w:szCs w:val="20"/>
        </w:rPr>
        <w:t xml:space="preserve"> S</w:t>
      </w:r>
      <w:r w:rsidR="009E464B">
        <w:rPr>
          <w:rFonts w:ascii="Arial" w:hAnsi="Arial" w:cs="Arial"/>
          <w:b/>
          <w:bCs/>
          <w:szCs w:val="20"/>
        </w:rPr>
        <w:t>7 Knowledge Unit (KU) Example 6</w:t>
      </w:r>
      <w:r w:rsidRPr="00B6333F">
        <w:rPr>
          <w:rFonts w:ascii="Arial" w:hAnsi="Arial" w:cs="Arial"/>
          <w:b/>
          <w:bCs/>
          <w:szCs w:val="20"/>
        </w:rPr>
        <w:t xml:space="preserve">. </w:t>
      </w:r>
      <w:r w:rsidRPr="00B6333F">
        <w:rPr>
          <w:rFonts w:ascii="Arial" w:hAnsi="Arial" w:cs="Arial"/>
          <w:bCs/>
          <w:szCs w:val="20"/>
        </w:rPr>
        <w:t>In breast cancer pathway</w:t>
      </w:r>
      <w:r w:rsidR="008E225D">
        <w:rPr>
          <w:rFonts w:ascii="Arial" w:hAnsi="Arial" w:cs="Arial"/>
          <w:bCs/>
          <w:szCs w:val="20"/>
        </w:rPr>
        <w:t xml:space="preserve"> (</w:t>
      </w:r>
      <w:r w:rsidR="008E225D" w:rsidRPr="00E1268E">
        <w:rPr>
          <w:rFonts w:ascii="Arial" w:eastAsia="Times New Roman" w:hAnsi="Arial" w:cs="Arial"/>
          <w:color w:val="333333"/>
          <w:kern w:val="0"/>
          <w:szCs w:val="20"/>
        </w:rPr>
        <w:t>C0678222</w:t>
      </w:r>
      <w:r w:rsidR="008E225D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Pr="00B6333F">
        <w:rPr>
          <w:rFonts w:ascii="Arial" w:hAnsi="Arial" w:cs="Arial"/>
          <w:bCs/>
          <w:szCs w:val="20"/>
        </w:rPr>
        <w:t xml:space="preserve">, ESR1 </w:t>
      </w:r>
      <w:r w:rsidR="008E225D">
        <w:rPr>
          <w:rFonts w:ascii="Arial" w:hAnsi="Arial" w:cs="Arial"/>
          <w:bCs/>
          <w:szCs w:val="20"/>
        </w:rPr>
        <w:t>(</w:t>
      </w:r>
      <w:r w:rsidR="008E225D" w:rsidRPr="00B6333F">
        <w:rPr>
          <w:rFonts w:ascii="Arial" w:eastAsia="Times New Roman" w:hAnsi="Arial" w:cs="Arial"/>
          <w:color w:val="333333"/>
          <w:kern w:val="0"/>
          <w:szCs w:val="20"/>
        </w:rPr>
        <w:t>ENSG00000091831</w:t>
      </w:r>
      <w:r w:rsidR="008E225D">
        <w:rPr>
          <w:rFonts w:ascii="Arial" w:eastAsia="Times New Roman" w:hAnsi="Arial" w:cs="Arial"/>
          <w:color w:val="333333"/>
          <w:kern w:val="0"/>
          <w:szCs w:val="20"/>
        </w:rPr>
        <w:t xml:space="preserve">) </w:t>
      </w:r>
      <w:r w:rsidRPr="00B6333F">
        <w:rPr>
          <w:rFonts w:ascii="Arial" w:hAnsi="Arial" w:cs="Arial"/>
          <w:bCs/>
          <w:szCs w:val="20"/>
        </w:rPr>
        <w:t>increases expression level of CCND1</w:t>
      </w:r>
      <w:r w:rsidR="008E225D">
        <w:rPr>
          <w:rFonts w:ascii="Arial" w:hAnsi="Arial" w:cs="Arial"/>
          <w:bCs/>
          <w:szCs w:val="20"/>
        </w:rPr>
        <w:t xml:space="preserve"> (</w:t>
      </w:r>
      <w:r w:rsidR="008E225D" w:rsidRPr="00B6333F">
        <w:rPr>
          <w:rFonts w:ascii="Arial" w:eastAsia="Times New Roman" w:hAnsi="Arial" w:cs="Arial"/>
          <w:color w:val="333333"/>
          <w:kern w:val="0"/>
          <w:szCs w:val="20"/>
        </w:rPr>
        <w:t>ENSG00000110092</w:t>
      </w:r>
      <w:r w:rsidR="008E225D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Pr="00B6333F">
        <w:rPr>
          <w:rFonts w:ascii="Arial" w:hAnsi="Arial" w:cs="Arial"/>
          <w:bCs/>
          <w:szCs w:val="20"/>
        </w:rPr>
        <w:t>.</w:t>
      </w:r>
    </w:p>
    <w:p w14:paraId="18AE12CC" w14:textId="77777777" w:rsidR="00B6333F" w:rsidRPr="00B6333F" w:rsidRDefault="00B6333F" w:rsidP="00B6333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67742E66" w14:textId="77777777" w:rsidTr="00150A6D">
        <w:tc>
          <w:tcPr>
            <w:tcW w:w="9016" w:type="dxa"/>
          </w:tcPr>
          <w:p w14:paraId="6913DC5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>&lt;CODA_Knowledge_Unit&gt;</w:t>
            </w:r>
          </w:p>
          <w:p w14:paraId="39F8292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Subject&gt;</w:t>
            </w:r>
          </w:p>
          <w:p w14:paraId="0050991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2F0CBC0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169526E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7301C75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2649AF5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STITCH&lt;/DBName&gt;</w:t>
            </w:r>
          </w:p>
          <w:p w14:paraId="73D7BEB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CIDs00445154&lt;/Identifier&gt;</w:t>
            </w:r>
          </w:p>
          <w:p w14:paraId="36BC823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78DB7A9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Compound&gt;</w:t>
            </w:r>
          </w:p>
          <w:p w14:paraId="16FC2A6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62F2DEE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1A5EDE1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Subject&gt;</w:t>
            </w:r>
          </w:p>
          <w:p w14:paraId="447B412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Predicate&gt;Positive increase&lt;/Predicate&gt;</w:t>
            </w:r>
          </w:p>
          <w:p w14:paraId="477FF18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Object&gt;</w:t>
            </w:r>
          </w:p>
          <w:p w14:paraId="126198E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45333C4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599CDE7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720E5CA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2C0671E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STITCH&lt;/DBName&gt;</w:t>
            </w:r>
          </w:p>
          <w:p w14:paraId="0E4D6E8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CIDs00031703&lt;/Identifier&gt;</w:t>
            </w:r>
          </w:p>
          <w:p w14:paraId="4B9644A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5ED48E1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Compound&gt;</w:t>
            </w:r>
          </w:p>
          <w:p w14:paraId="1B5ADC0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07B78E5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27DCC0B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Object&gt;</w:t>
            </w:r>
          </w:p>
          <w:p w14:paraId="5AD9811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Environmental_Context&gt;</w:t>
            </w:r>
          </w:p>
          <w:p w14:paraId="2D121638" w14:textId="77777777" w:rsidR="009F11B8" w:rsidRPr="00B6333F" w:rsidRDefault="009F11B8" w:rsidP="009F11B8">
            <w:pPr>
              <w:widowControl/>
              <w:wordWrap/>
              <w:autoSpaceDE/>
              <w:autoSpaceDN/>
              <w:spacing w:before="150"/>
              <w:ind w:firstLineChars="400" w:firstLine="80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Condition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29EB1BAA" w14:textId="5BA56559" w:rsidR="009F11B8" w:rsidRPr="00B6333F" w:rsidRDefault="009F11B8" w:rsidP="009F11B8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Cell lin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Key&gt;</w:t>
            </w:r>
          </w:p>
          <w:p w14:paraId="3B9120E0" w14:textId="77777777" w:rsidR="009F11B8" w:rsidRDefault="009F11B8" w:rsidP="009F11B8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Value&gt;</w:t>
            </w:r>
          </w:p>
          <w:p w14:paraId="49A6FC3A" w14:textId="77777777" w:rsidR="009F11B8" w:rsidRDefault="009F11B8" w:rsidP="009F11B8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&lt;Ref_Identifier&gt;</w:t>
            </w:r>
          </w:p>
          <w:p w14:paraId="26272885" w14:textId="30E01D66" w:rsidR="009F11B8" w:rsidRPr="00AC5E18" w:rsidRDefault="009F11B8" w:rsidP="009F11B8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    </w:t>
            </w:r>
            <w:r w:rsidRPr="00AC5E18">
              <w:rPr>
                <w:rFonts w:ascii="Arial" w:hAnsi="Arial" w:cs="Arial"/>
                <w:color w:val="333333"/>
                <w:kern w:val="0"/>
                <w:szCs w:val="20"/>
              </w:rPr>
              <w:t>&lt;DBName&gt;</w:t>
            </w:r>
            <w:r w:rsidR="00C77E2B">
              <w:rPr>
                <w:rFonts w:ascii="Arial" w:hAnsi="Arial" w:cs="Arial"/>
                <w:color w:val="333333"/>
                <w:kern w:val="0"/>
                <w:szCs w:val="20"/>
              </w:rPr>
              <w:t>CLO</w:t>
            </w:r>
            <w:r w:rsidRPr="00AC5E18">
              <w:rPr>
                <w:rFonts w:ascii="Arial" w:hAnsi="Arial" w:cs="Arial"/>
                <w:color w:val="333333"/>
                <w:kern w:val="0"/>
                <w:szCs w:val="20"/>
              </w:rPr>
              <w:t>&lt;/DBName&gt;</w:t>
            </w:r>
          </w:p>
          <w:p w14:paraId="474A3BED" w14:textId="4AE96515" w:rsidR="009F11B8" w:rsidRDefault="009F11B8" w:rsidP="009F11B8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AC5E18"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     &lt;Identifier&gt;</w:t>
            </w:r>
            <w:r w:rsidR="005944FF">
              <w:rPr>
                <w:rFonts w:ascii="Arial" w:hAnsi="Arial" w:cs="Arial"/>
                <w:color w:val="333333"/>
                <w:kern w:val="0"/>
                <w:szCs w:val="20"/>
              </w:rPr>
              <w:t>CLO</w:t>
            </w:r>
            <w:r w:rsidR="00C77E2B">
              <w:rPr>
                <w:rFonts w:ascii="Arial" w:hAnsi="Arial" w:cs="Arial"/>
                <w:color w:val="333333"/>
                <w:kern w:val="0"/>
                <w:szCs w:val="20"/>
              </w:rPr>
              <w:t>0007606</w:t>
            </w:r>
            <w:r w:rsidRPr="00AC5E18">
              <w:rPr>
                <w:rFonts w:ascii="Arial" w:hAnsi="Arial" w:cs="Arial"/>
                <w:color w:val="333333"/>
                <w:kern w:val="0"/>
                <w:szCs w:val="20"/>
              </w:rPr>
              <w:t>&lt;/Identifier&gt;</w:t>
            </w:r>
          </w:p>
          <w:p w14:paraId="05E9C320" w14:textId="77777777" w:rsidR="009F11B8" w:rsidRDefault="009F11B8" w:rsidP="009F11B8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Ref_Identifier&gt;</w:t>
            </w:r>
          </w:p>
          <w:p w14:paraId="73EF55CC" w14:textId="77777777" w:rsidR="009F11B8" w:rsidRPr="00670463" w:rsidRDefault="009F11B8" w:rsidP="009F11B8">
            <w:pPr>
              <w:widowControl/>
              <w:wordWrap/>
              <w:autoSpaceDE/>
              <w:autoSpaceDN/>
              <w:spacing w:before="150"/>
              <w:ind w:firstLineChars="600" w:firstLine="120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Value&gt;</w:t>
            </w:r>
          </w:p>
          <w:p w14:paraId="2424A672" w14:textId="4AFE2AF1" w:rsidR="009F11B8" w:rsidRPr="00493B1C" w:rsidRDefault="009F11B8" w:rsidP="00493B1C">
            <w:pPr>
              <w:widowControl/>
              <w:wordWrap/>
              <w:autoSpaceDE/>
              <w:autoSpaceDN/>
              <w:spacing w:before="150"/>
              <w:jc w:val="left"/>
              <w:rPr>
                <w:rStyle w:val="HTMLCode"/>
                <w:rFonts w:ascii="Arial" w:eastAsiaTheme="minorEastAsia" w:hAnsi="Arial" w:cs="Arial"/>
                <w:color w:val="333333"/>
                <w:kern w:val="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&lt;/Condition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5D57574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Environmental_Context&gt;</w:t>
            </w:r>
          </w:p>
          <w:p w14:paraId="7ABBB3A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Predicate_In_Reference&gt;Associate&lt;/Predicate_In_Reference&gt;</w:t>
            </w:r>
          </w:p>
          <w:p w14:paraId="0DE6FED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Species&gt;</w:t>
            </w:r>
          </w:p>
          <w:p w14:paraId="71CBE99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_Identifier&gt;</w:t>
            </w:r>
          </w:p>
          <w:p w14:paraId="36CDB52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DBName&gt;MeSH&lt;/DBName&gt;</w:t>
            </w:r>
          </w:p>
          <w:p w14:paraId="0CAC5F7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Identifier&gt;D006801&lt;/Identifier&gt;</w:t>
            </w:r>
          </w:p>
          <w:p w14:paraId="4BD7CD3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Ref_Identifier&gt;</w:t>
            </w:r>
          </w:p>
          <w:p w14:paraId="30E9C26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Species&gt;</w:t>
            </w:r>
          </w:p>
          <w:p w14:paraId="12D2CA9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Reference&gt;</w:t>
            </w:r>
          </w:p>
          <w:p w14:paraId="3BB219E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erence_Type&gt;Literature&lt;/Reference_Type&gt;</w:t>
            </w:r>
          </w:p>
          <w:p w14:paraId="3A97BA9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Name&gt;PubMed&lt;/Name&gt;</w:t>
            </w:r>
          </w:p>
          <w:p w14:paraId="69DDCAE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Description&gt;Data curated from biomedical literature&lt;/Description&gt;</w:t>
            </w:r>
          </w:p>
          <w:p w14:paraId="7CBE0BE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cord_ID&gt;https://www.ncbi.nlm.nih.gov/pubmed/24161697 &lt;/Record_ID&gt;</w:t>
            </w:r>
          </w:p>
          <w:p w14:paraId="21DAC2A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Version&gt;2014&lt;/Version&gt;</w:t>
            </w:r>
          </w:p>
          <w:p w14:paraId="6069791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Acquisition_Date&gt;2017&lt;/Acquisition_Date&gt;</w:t>
            </w:r>
          </w:p>
          <w:p w14:paraId="495883E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Reference&gt;</w:t>
            </w:r>
          </w:p>
          <w:p w14:paraId="63C95FD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Evidence_Score&gt;</w:t>
            </w:r>
          </w:p>
          <w:p w14:paraId="3F6E2E3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Item&gt;</w:t>
            </w:r>
          </w:p>
          <w:p w14:paraId="00EFEAE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Key&gt;Manual curation&lt;/Key&gt;</w:t>
            </w:r>
          </w:p>
          <w:p w14:paraId="0F1310C9" w14:textId="2F4D7F9E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</w:t>
            </w:r>
            <w:r w:rsidR="00D75487">
              <w:rPr>
                <w:rStyle w:val="HTMLCode"/>
                <w:rFonts w:ascii="Arial" w:eastAsiaTheme="minorEastAsia" w:hAnsi="Arial" w:cs="Arial"/>
                <w:color w:val="333333"/>
              </w:rPr>
              <w:t>Score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gt;1&lt;/</w:t>
            </w:r>
            <w:r w:rsidR="00D75487">
              <w:rPr>
                <w:rStyle w:val="HTMLCode"/>
                <w:rFonts w:ascii="Arial" w:eastAsiaTheme="minorEastAsia" w:hAnsi="Arial" w:cs="Arial"/>
                <w:color w:val="333333"/>
              </w:rPr>
              <w:t>Score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gt;</w:t>
            </w:r>
          </w:p>
          <w:p w14:paraId="6977AE5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Item&gt;</w:t>
            </w:r>
          </w:p>
          <w:p w14:paraId="2F67EAE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Evidence_Score&gt;</w:t>
            </w:r>
          </w:p>
          <w:p w14:paraId="40AA7C6D" w14:textId="77777777" w:rsidR="00B6333F" w:rsidRPr="00B6333F" w:rsidRDefault="00B6333F" w:rsidP="00150A6D">
            <w:pPr>
              <w:wordWrap/>
              <w:spacing w:before="150"/>
              <w:rPr>
                <w:rFonts w:ascii="Arial" w:hAnsi="Arial" w:cs="Arial"/>
                <w:color w:val="333333"/>
                <w:szCs w:val="20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CODA_Knowledge_Unit&gt;</w:t>
            </w:r>
          </w:p>
        </w:tc>
      </w:tr>
    </w:tbl>
    <w:p w14:paraId="6F24DFDC" w14:textId="6ED4FBB1" w:rsidR="00B6333F" w:rsidRPr="00B6333F" w:rsidRDefault="00B6333F" w:rsidP="00B6333F">
      <w:pPr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 w:rsidRPr="00B6333F">
        <w:rPr>
          <w:rFonts w:ascii="Arial" w:hAnsi="Arial" w:cs="Arial"/>
          <w:b/>
          <w:bCs/>
          <w:szCs w:val="20"/>
        </w:rPr>
        <w:t xml:space="preserve"> S</w:t>
      </w:r>
      <w:r w:rsidR="009E464B">
        <w:rPr>
          <w:rFonts w:ascii="Arial" w:hAnsi="Arial" w:cs="Arial"/>
          <w:b/>
          <w:bCs/>
          <w:szCs w:val="20"/>
        </w:rPr>
        <w:t>8 Knowledge Unit (KU) Example 7</w:t>
      </w:r>
      <w:r w:rsidRPr="00B6333F">
        <w:rPr>
          <w:rFonts w:ascii="Arial" w:hAnsi="Arial" w:cs="Arial"/>
          <w:b/>
          <w:bCs/>
          <w:szCs w:val="20"/>
        </w:rPr>
        <w:t xml:space="preserve">. </w:t>
      </w:r>
      <w:r w:rsidR="000C5214">
        <w:rPr>
          <w:rFonts w:ascii="Arial" w:hAnsi="Arial" w:cs="Arial"/>
          <w:bCs/>
          <w:szCs w:val="20"/>
        </w:rPr>
        <w:t>It was observed</w:t>
      </w:r>
      <w:r w:rsidRPr="00B6333F">
        <w:rPr>
          <w:rFonts w:ascii="Arial" w:hAnsi="Arial" w:cs="Arial"/>
          <w:bCs/>
          <w:szCs w:val="20"/>
        </w:rPr>
        <w:t xml:space="preserve"> that resveratrol </w:t>
      </w:r>
      <w:r w:rsidR="005944FF">
        <w:rPr>
          <w:rFonts w:ascii="Arial" w:hAnsi="Arial" w:cs="Arial"/>
          <w:bCs/>
          <w:szCs w:val="20"/>
        </w:rPr>
        <w:t>(</w:t>
      </w:r>
      <w:r w:rsidR="005944FF" w:rsidRPr="00B6333F">
        <w:rPr>
          <w:rStyle w:val="HTMLCode"/>
          <w:rFonts w:ascii="Arial" w:eastAsiaTheme="minorEastAsia" w:hAnsi="Arial" w:cs="Arial"/>
          <w:color w:val="333333"/>
        </w:rPr>
        <w:t>CIDs00445154</w:t>
      </w:r>
      <w:r w:rsidR="005944FF">
        <w:rPr>
          <w:rStyle w:val="HTMLCode"/>
          <w:rFonts w:ascii="Arial" w:eastAsiaTheme="minorEastAsia" w:hAnsi="Arial" w:cs="Arial"/>
          <w:color w:val="333333"/>
        </w:rPr>
        <w:t xml:space="preserve">) </w:t>
      </w:r>
      <w:r w:rsidRPr="00B6333F">
        <w:rPr>
          <w:rFonts w:ascii="Arial" w:hAnsi="Arial" w:cs="Arial"/>
          <w:bCs/>
          <w:szCs w:val="20"/>
        </w:rPr>
        <w:t xml:space="preserve">increased cellular accumulation of doxorubicin </w:t>
      </w:r>
      <w:r w:rsidR="005944FF">
        <w:rPr>
          <w:rFonts w:ascii="Arial" w:hAnsi="Arial" w:cs="Arial"/>
          <w:bCs/>
          <w:szCs w:val="20"/>
        </w:rPr>
        <w:t>(</w:t>
      </w:r>
      <w:r w:rsidR="005944FF" w:rsidRPr="00B6333F">
        <w:rPr>
          <w:rStyle w:val="HTMLCode"/>
          <w:rFonts w:ascii="Arial" w:eastAsiaTheme="minorEastAsia" w:hAnsi="Arial" w:cs="Arial"/>
          <w:color w:val="333333"/>
        </w:rPr>
        <w:t>CIDs00031703</w:t>
      </w:r>
      <w:r w:rsidR="005944FF">
        <w:rPr>
          <w:rStyle w:val="HTMLCode"/>
          <w:rFonts w:ascii="Arial" w:eastAsiaTheme="minorEastAsia" w:hAnsi="Arial" w:cs="Arial"/>
          <w:color w:val="333333"/>
        </w:rPr>
        <w:t xml:space="preserve">) </w:t>
      </w:r>
      <w:r w:rsidR="000C5214">
        <w:rPr>
          <w:rFonts w:ascii="Arial" w:hAnsi="Arial" w:cs="Arial"/>
          <w:bCs/>
          <w:szCs w:val="20"/>
        </w:rPr>
        <w:t xml:space="preserve">in combinatorial treatment </w:t>
      </w:r>
      <w:r w:rsidRPr="00B6333F">
        <w:rPr>
          <w:rFonts w:ascii="Arial" w:hAnsi="Arial" w:cs="Arial"/>
          <w:bCs/>
          <w:szCs w:val="20"/>
        </w:rPr>
        <w:t>in MCF-7 cell line</w:t>
      </w:r>
      <w:r w:rsidR="005944FF">
        <w:rPr>
          <w:rFonts w:ascii="Arial" w:hAnsi="Arial" w:cs="Arial"/>
          <w:bCs/>
          <w:szCs w:val="20"/>
        </w:rPr>
        <w:t xml:space="preserve"> (</w:t>
      </w:r>
      <w:r w:rsidR="005944FF">
        <w:rPr>
          <w:rFonts w:ascii="Arial" w:hAnsi="Arial" w:cs="Arial"/>
          <w:color w:val="333333"/>
          <w:kern w:val="0"/>
          <w:szCs w:val="20"/>
        </w:rPr>
        <w:t>CLO0007606)</w:t>
      </w:r>
      <w:r w:rsidRPr="00B6333F">
        <w:rPr>
          <w:rFonts w:ascii="Arial" w:hAnsi="Arial" w:cs="Arial"/>
          <w:bCs/>
          <w:szCs w:val="20"/>
        </w:rPr>
        <w:t>.</w:t>
      </w:r>
    </w:p>
    <w:p w14:paraId="74ACEED5" w14:textId="77777777" w:rsidR="00B6333F" w:rsidRPr="00B6333F" w:rsidRDefault="00B6333F" w:rsidP="00B6333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3266B43B" w14:textId="77777777" w:rsidTr="00150A6D">
        <w:tc>
          <w:tcPr>
            <w:tcW w:w="9016" w:type="dxa"/>
          </w:tcPr>
          <w:p w14:paraId="2953619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>&lt;CODA_Knowledge_Unit&gt;</w:t>
            </w:r>
          </w:p>
          <w:p w14:paraId="7ED362D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ubject&gt;</w:t>
            </w:r>
          </w:p>
          <w:p w14:paraId="0E850BB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211FF58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621BFC4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66AA631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31A8831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28BA988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110092&lt;/Identifier&gt;</w:t>
            </w:r>
          </w:p>
          <w:p w14:paraId="197A0DD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7A72D88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22E9E64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Type&gt;Protein&lt;/Molecule_Type&gt;</w:t>
            </w:r>
          </w:p>
          <w:p w14:paraId="0233D17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18F87BE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0FB54DE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397AFF6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3EA59DE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72A7DF0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135446&lt;/Identifier&gt;</w:t>
            </w:r>
          </w:p>
          <w:p w14:paraId="2D23817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462A39A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5CF26E7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Type&gt;Protein&lt;/Molecule_Type&gt;</w:t>
            </w:r>
          </w:p>
          <w:p w14:paraId="5B84D14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115D68E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478E7D7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40715C9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57F9AC1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ubject&gt;</w:t>
            </w:r>
          </w:p>
          <w:p w14:paraId="204C317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&gt;Positive increase&lt;/Predicate&gt;</w:t>
            </w:r>
          </w:p>
          <w:p w14:paraId="2612A22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Object&gt;</w:t>
            </w:r>
          </w:p>
          <w:p w14:paraId="33E2CE8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Entity&gt;</w:t>
            </w:r>
          </w:p>
          <w:p w14:paraId="1F19617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Entity_Core&gt;</w:t>
            </w:r>
          </w:p>
          <w:p w14:paraId="2BBCDEF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Gene&gt;</w:t>
            </w:r>
          </w:p>
          <w:p w14:paraId="07C236D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Ref_Identifier&gt;</w:t>
            </w:r>
          </w:p>
          <w:p w14:paraId="40BECE2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DBName&gt;Ensembl&lt;/DBName&gt;</w:t>
            </w:r>
          </w:p>
          <w:p w14:paraId="72F7147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Identifier&gt;ENSG00000139687&lt;/Identifier&gt;</w:t>
            </w:r>
          </w:p>
          <w:p w14:paraId="0BD90DD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Ref_Identifier&gt;</w:t>
            </w:r>
          </w:p>
          <w:p w14:paraId="20F3FD0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Molecule_Specification&gt;</w:t>
            </w:r>
          </w:p>
          <w:p w14:paraId="4B3F5AF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                &lt;Molecule_Type&gt;Protein&lt;/Molecule_Type&gt;</w:t>
            </w:r>
          </w:p>
          <w:p w14:paraId="5891E35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    &lt;Molecule_Modification&gt;Phosphorylation &lt;/Molecule_Modification&gt;</w:t>
            </w:r>
          </w:p>
          <w:p w14:paraId="6FCB551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   &lt;/Molecule_Specification&gt;</w:t>
            </w:r>
          </w:p>
          <w:p w14:paraId="668D824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&lt;/Gene&gt;</w:t>
            </w:r>
          </w:p>
          <w:p w14:paraId="5DCB5C3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/Entity_Core&gt;</w:t>
            </w:r>
          </w:p>
          <w:p w14:paraId="5D9DB14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Entity&gt;</w:t>
            </w:r>
          </w:p>
          <w:p w14:paraId="05A7B27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Object&gt;</w:t>
            </w:r>
          </w:p>
          <w:p w14:paraId="0D762A6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nvironmental_Context&gt;</w:t>
            </w:r>
          </w:p>
          <w:p w14:paraId="094509C9" w14:textId="3D900B1F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</w:t>
            </w:r>
            <w:r w:rsidR="0038537E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Condition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3895142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Key&gt;Phenotype&lt;/Key&gt;</w:t>
            </w:r>
          </w:p>
          <w:p w14:paraId="12176A5B" w14:textId="5A078C30" w:rsidR="00670463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Value&gt;</w:t>
            </w:r>
          </w:p>
          <w:p w14:paraId="6E99E4CD" w14:textId="0D8E4DCE" w:rsidR="0038537E" w:rsidRDefault="0038537E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     &lt;Ref_Identifier&gt;</w:t>
            </w:r>
          </w:p>
          <w:p w14:paraId="0868E151" w14:textId="219C85CD" w:rsidR="00670463" w:rsidRPr="008D3FC0" w:rsidRDefault="00670463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 w:hint="eastAsia"/>
                <w:color w:val="333333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</w:t>
            </w:r>
            <w:r w:rsidR="0038537E"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</w:t>
            </w:r>
            <w:r w:rsidRPr="008D3FC0">
              <w:rPr>
                <w:rFonts w:ascii="Arial" w:hAnsi="Arial" w:cs="Arial"/>
                <w:color w:val="333333"/>
                <w:kern w:val="0"/>
                <w:szCs w:val="20"/>
              </w:rPr>
              <w:t>&lt;DBName&gt;UMLS&lt;/DBName&gt;</w:t>
            </w:r>
          </w:p>
          <w:p w14:paraId="4DD2BAFD" w14:textId="29232AB3" w:rsidR="00670463" w:rsidRDefault="00670463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8D3FC0"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</w:t>
            </w:r>
            <w:r w:rsidR="0038537E" w:rsidRPr="008D3FC0"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</w:t>
            </w:r>
            <w:r w:rsidRPr="008D3FC0">
              <w:rPr>
                <w:rFonts w:ascii="Arial" w:hAnsi="Arial" w:cs="Arial"/>
                <w:color w:val="333333"/>
                <w:kern w:val="0"/>
                <w:szCs w:val="20"/>
              </w:rPr>
              <w:t>&lt;Identifier&gt;</w:t>
            </w:r>
            <w:r w:rsidR="00B6333F" w:rsidRPr="008D3FC0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C0678222</w:t>
            </w:r>
            <w:r w:rsidRPr="008D3FC0">
              <w:rPr>
                <w:rFonts w:ascii="Arial" w:hAnsi="Arial" w:cs="Arial"/>
                <w:color w:val="333333"/>
                <w:kern w:val="0"/>
                <w:szCs w:val="20"/>
              </w:rPr>
              <w:t>&lt;/Identifier&gt;</w:t>
            </w:r>
          </w:p>
          <w:p w14:paraId="2264E265" w14:textId="2CCBE5F8" w:rsidR="0038537E" w:rsidRDefault="0038537E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>
              <w:rPr>
                <w:rFonts w:ascii="Arial" w:hAnsi="Arial" w:cs="Arial"/>
                <w:color w:val="333333"/>
                <w:kern w:val="0"/>
                <w:szCs w:val="20"/>
              </w:rPr>
              <w:t xml:space="preserve">                 </w:t>
            </w: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Ref_Identifier&gt;</w:t>
            </w:r>
          </w:p>
          <w:p w14:paraId="4A31DAA1" w14:textId="05BD64DA" w:rsidR="00B6333F" w:rsidRPr="00670463" w:rsidRDefault="00B6333F" w:rsidP="00670463">
            <w:pPr>
              <w:widowControl/>
              <w:wordWrap/>
              <w:autoSpaceDE/>
              <w:autoSpaceDN/>
              <w:spacing w:before="150"/>
              <w:ind w:firstLineChars="600" w:firstLine="1200"/>
              <w:jc w:val="left"/>
              <w:rPr>
                <w:rFonts w:ascii="Arial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Value&gt;</w:t>
            </w:r>
          </w:p>
          <w:p w14:paraId="759D2582" w14:textId="063209FE" w:rsidR="00B6333F" w:rsidRPr="00B6333F" w:rsidRDefault="0038537E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Condition</w:t>
            </w:r>
            <w:r w:rsidR="00B6333F"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28B4CFF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nvironmental_Context&gt;</w:t>
            </w:r>
          </w:p>
          <w:p w14:paraId="3B9ABAD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Predicate_In_Reference&gt;Phosphorylation&lt;/Predicate_In_Reference&gt;</w:t>
            </w:r>
          </w:p>
          <w:p w14:paraId="39FF16A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Species&gt;</w:t>
            </w:r>
          </w:p>
          <w:p w14:paraId="0A15269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_Identifier&gt;</w:t>
            </w:r>
          </w:p>
          <w:p w14:paraId="6876367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DBName&gt;MeSH&lt;/DBName&gt;</w:t>
            </w:r>
          </w:p>
          <w:p w14:paraId="1A1525C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Identifier&gt;D006801&lt;/Identifier&gt;</w:t>
            </w:r>
          </w:p>
          <w:p w14:paraId="3856873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Ref_Identifier&gt;</w:t>
            </w:r>
          </w:p>
          <w:p w14:paraId="6A8D95C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Species&gt;</w:t>
            </w:r>
          </w:p>
          <w:p w14:paraId="54B8D75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Reference&gt;</w:t>
            </w:r>
          </w:p>
          <w:p w14:paraId="522A778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ference_Type&gt;Database&lt;/Reference_Type&gt;</w:t>
            </w:r>
          </w:p>
          <w:p w14:paraId="42385C1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Name&gt;KEGG&lt;/Name&gt;</w:t>
            </w:r>
          </w:p>
          <w:p w14:paraId="0731EDB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Description&gt;Manually curated data&lt;/Description&gt;</w:t>
            </w:r>
          </w:p>
          <w:p w14:paraId="21788B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Record_ID&gt;www.genome.jp/kegg-bin/show_pathway?hsa05224 &lt;/Record_ID&gt;</w:t>
            </w:r>
          </w:p>
          <w:p w14:paraId="288C6C1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Version&gt;2017&lt;/Version&gt;</w:t>
            </w:r>
          </w:p>
          <w:p w14:paraId="2E1A955A" w14:textId="512CFFF5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Acquisition_Date&gt;</w:t>
            </w:r>
            <w:r w:rsidR="00FB5DF4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2018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Acquisition_Date&gt;</w:t>
            </w:r>
          </w:p>
          <w:p w14:paraId="4CE07AF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Reference&gt;</w:t>
            </w:r>
          </w:p>
          <w:p w14:paraId="5ADACE7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Evidence_Score&gt;</w:t>
            </w:r>
          </w:p>
          <w:p w14:paraId="1730936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Item&gt;</w:t>
            </w:r>
          </w:p>
          <w:p w14:paraId="3D94029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lastRenderedPageBreak/>
              <w:t xml:space="preserve">            &lt;Key&gt;Manual curation&lt;/Key&gt;</w:t>
            </w:r>
          </w:p>
          <w:p w14:paraId="7234B784" w14:textId="7F3D840A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    &lt;</w:t>
            </w:r>
            <w:r w:rsidR="004F099C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1&lt;/</w:t>
            </w:r>
            <w:r w:rsidR="004F099C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Score</w:t>
            </w: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gt;</w:t>
            </w:r>
          </w:p>
          <w:p w14:paraId="6B71408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    &lt;/Item&gt;</w:t>
            </w:r>
          </w:p>
          <w:p w14:paraId="72C58BB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 xml:space="preserve">    &lt;/Evidence_Score&gt;</w:t>
            </w:r>
          </w:p>
          <w:p w14:paraId="1F8E552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Fonts w:ascii="Arial" w:eastAsia="Times New Roman" w:hAnsi="Arial" w:cs="Arial"/>
                <w:color w:val="333333"/>
                <w:kern w:val="0"/>
                <w:szCs w:val="20"/>
              </w:rPr>
              <w:t>&lt;/CODA_Knowledge_Unit&gt;</w:t>
            </w:r>
          </w:p>
        </w:tc>
      </w:tr>
    </w:tbl>
    <w:p w14:paraId="291D1234" w14:textId="61EF133E" w:rsidR="00B6333F" w:rsidRPr="00B6333F" w:rsidRDefault="00B6333F" w:rsidP="00B6333F">
      <w:pPr>
        <w:rPr>
          <w:rFonts w:ascii="Arial" w:hAnsi="Arial" w:cs="Arial"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r w:rsidRPr="00B6333F">
        <w:rPr>
          <w:rFonts w:ascii="Arial" w:hAnsi="Arial" w:cs="Arial"/>
          <w:b/>
          <w:bCs/>
          <w:szCs w:val="20"/>
        </w:rPr>
        <w:t xml:space="preserve"> S</w:t>
      </w:r>
      <w:r w:rsidR="009E464B">
        <w:rPr>
          <w:rFonts w:ascii="Arial" w:hAnsi="Arial" w:cs="Arial"/>
          <w:b/>
          <w:bCs/>
          <w:szCs w:val="20"/>
        </w:rPr>
        <w:t>9 Knowledge Unit (KU) Example 8</w:t>
      </w:r>
      <w:r w:rsidRPr="00B6333F">
        <w:rPr>
          <w:rFonts w:ascii="Arial" w:hAnsi="Arial" w:cs="Arial"/>
          <w:b/>
          <w:bCs/>
          <w:szCs w:val="20"/>
        </w:rPr>
        <w:t xml:space="preserve">. </w:t>
      </w:r>
      <w:r w:rsidRPr="00B6333F">
        <w:rPr>
          <w:rFonts w:ascii="Arial" w:hAnsi="Arial" w:cs="Arial"/>
          <w:bCs/>
          <w:szCs w:val="20"/>
        </w:rPr>
        <w:t xml:space="preserve">A protein complex composed of CCND1 </w:t>
      </w:r>
      <w:r w:rsidR="007C6874">
        <w:rPr>
          <w:rFonts w:ascii="Arial" w:hAnsi="Arial" w:cs="Arial"/>
          <w:bCs/>
          <w:szCs w:val="20"/>
        </w:rPr>
        <w:t>(</w:t>
      </w:r>
      <w:r w:rsidR="007C6874" w:rsidRPr="00B6333F">
        <w:rPr>
          <w:rFonts w:ascii="Arial" w:eastAsia="Times New Roman" w:hAnsi="Arial" w:cs="Arial"/>
          <w:color w:val="333333"/>
          <w:kern w:val="0"/>
          <w:szCs w:val="20"/>
        </w:rPr>
        <w:t>ENSG00000110092</w:t>
      </w:r>
      <w:r w:rsidR="007C6874">
        <w:rPr>
          <w:rFonts w:ascii="Arial" w:eastAsia="Times New Roman" w:hAnsi="Arial" w:cs="Arial"/>
          <w:color w:val="333333"/>
          <w:kern w:val="0"/>
          <w:szCs w:val="20"/>
        </w:rPr>
        <w:t xml:space="preserve">) </w:t>
      </w:r>
      <w:r w:rsidRPr="00B6333F">
        <w:rPr>
          <w:rFonts w:ascii="Arial" w:hAnsi="Arial" w:cs="Arial"/>
          <w:bCs/>
          <w:szCs w:val="20"/>
        </w:rPr>
        <w:t>and CDK4</w:t>
      </w:r>
      <w:r w:rsidR="007C6874">
        <w:rPr>
          <w:rFonts w:ascii="Arial" w:hAnsi="Arial" w:cs="Arial"/>
          <w:bCs/>
          <w:szCs w:val="20"/>
        </w:rPr>
        <w:t xml:space="preserve"> (</w:t>
      </w:r>
      <w:r w:rsidR="007C6874" w:rsidRPr="00B6333F">
        <w:rPr>
          <w:rFonts w:ascii="Arial" w:eastAsia="Times New Roman" w:hAnsi="Arial" w:cs="Arial"/>
          <w:color w:val="333333"/>
          <w:kern w:val="0"/>
          <w:szCs w:val="20"/>
        </w:rPr>
        <w:t>ENSG00000135446</w:t>
      </w:r>
      <w:r w:rsidR="007C6874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Pr="00B6333F">
        <w:rPr>
          <w:rFonts w:ascii="Arial" w:hAnsi="Arial" w:cs="Arial"/>
          <w:bCs/>
          <w:szCs w:val="20"/>
        </w:rPr>
        <w:t xml:space="preserve"> phosphorylates RB1</w:t>
      </w:r>
      <w:r w:rsidR="007C6874">
        <w:rPr>
          <w:rFonts w:ascii="Arial" w:hAnsi="Arial" w:cs="Arial"/>
          <w:bCs/>
          <w:szCs w:val="20"/>
        </w:rPr>
        <w:t xml:space="preserve"> (</w:t>
      </w:r>
      <w:r w:rsidR="007C6874" w:rsidRPr="00B6333F">
        <w:rPr>
          <w:rFonts w:ascii="Arial" w:eastAsia="Times New Roman" w:hAnsi="Arial" w:cs="Arial"/>
          <w:color w:val="333333"/>
          <w:kern w:val="0"/>
          <w:szCs w:val="20"/>
        </w:rPr>
        <w:t>ENSG00000139687</w:t>
      </w:r>
      <w:r w:rsidR="007C6874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="00565DCF">
        <w:rPr>
          <w:rFonts w:ascii="Arial" w:hAnsi="Arial" w:cs="Arial"/>
          <w:bCs/>
          <w:szCs w:val="20"/>
        </w:rPr>
        <w:t xml:space="preserve"> </w:t>
      </w:r>
      <w:r w:rsidR="00146C7F" w:rsidRPr="00F16999">
        <w:rPr>
          <w:rFonts w:ascii="Arial" w:hAnsi="Arial" w:cs="Arial"/>
          <w:bCs/>
          <w:szCs w:val="20"/>
        </w:rPr>
        <w:t>in</w:t>
      </w:r>
      <w:r w:rsidR="00233D0E" w:rsidRPr="00F16999">
        <w:rPr>
          <w:rFonts w:ascii="Arial" w:hAnsi="Arial" w:cs="Arial"/>
          <w:bCs/>
          <w:szCs w:val="20"/>
        </w:rPr>
        <w:t xml:space="preserve"> a</w:t>
      </w:r>
      <w:r w:rsidR="008A2C47" w:rsidRPr="00F16999">
        <w:rPr>
          <w:rFonts w:ascii="Arial" w:hAnsi="Arial" w:cs="Arial"/>
          <w:bCs/>
          <w:szCs w:val="20"/>
        </w:rPr>
        <w:t xml:space="preserve"> </w:t>
      </w:r>
      <w:r w:rsidR="00BD4F52" w:rsidRPr="00F16999">
        <w:rPr>
          <w:rFonts w:ascii="Arial" w:hAnsi="Arial" w:cs="Arial"/>
          <w:bCs/>
          <w:szCs w:val="20"/>
        </w:rPr>
        <w:t>breast carcinoma</w:t>
      </w:r>
      <w:r w:rsidR="00565DCF" w:rsidRPr="00F16999">
        <w:rPr>
          <w:rFonts w:ascii="Arial" w:hAnsi="Arial" w:cs="Arial"/>
          <w:bCs/>
          <w:szCs w:val="20"/>
        </w:rPr>
        <w:t xml:space="preserve"> condition</w:t>
      </w:r>
      <w:r w:rsidR="007C6874">
        <w:rPr>
          <w:rFonts w:ascii="Arial" w:hAnsi="Arial" w:cs="Arial"/>
          <w:bCs/>
          <w:szCs w:val="20"/>
        </w:rPr>
        <w:t xml:space="preserve"> (</w:t>
      </w:r>
      <w:r w:rsidR="007C6874" w:rsidRPr="008D3FC0">
        <w:rPr>
          <w:rFonts w:ascii="Arial" w:eastAsia="Times New Roman" w:hAnsi="Arial" w:cs="Arial"/>
          <w:color w:val="333333"/>
          <w:kern w:val="0"/>
          <w:szCs w:val="20"/>
        </w:rPr>
        <w:t>C0678222</w:t>
      </w:r>
      <w:r w:rsidR="007C6874">
        <w:rPr>
          <w:rFonts w:ascii="Arial" w:eastAsia="Times New Roman" w:hAnsi="Arial" w:cs="Arial"/>
          <w:color w:val="333333"/>
          <w:kern w:val="0"/>
          <w:szCs w:val="20"/>
        </w:rPr>
        <w:t>)</w:t>
      </w:r>
      <w:r w:rsidRPr="00F16999">
        <w:rPr>
          <w:rFonts w:ascii="Arial" w:hAnsi="Arial" w:cs="Arial"/>
          <w:bCs/>
          <w:szCs w:val="20"/>
        </w:rPr>
        <w:t>.</w:t>
      </w:r>
    </w:p>
    <w:p w14:paraId="782E40D8" w14:textId="77777777" w:rsidR="00B6333F" w:rsidRPr="00B6333F" w:rsidRDefault="00B6333F">
      <w:pPr>
        <w:widowControl/>
        <w:wordWrap/>
        <w:autoSpaceDE/>
        <w:autoSpaceDN/>
        <w:rPr>
          <w:rFonts w:ascii="Arial" w:hAnsi="Arial" w:cs="Arial"/>
          <w:bCs/>
          <w:szCs w:val="20"/>
        </w:rPr>
      </w:pPr>
      <w:r w:rsidRPr="00B6333F">
        <w:rPr>
          <w:rFonts w:ascii="Arial" w:hAnsi="Arial" w:cs="Arial"/>
          <w:bCs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6333F" w:rsidRPr="00B6333F" w14:paraId="424961AB" w14:textId="77777777" w:rsidTr="00150A6D">
        <w:tc>
          <w:tcPr>
            <w:tcW w:w="9016" w:type="dxa"/>
          </w:tcPr>
          <w:p w14:paraId="5B50156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>&lt;CODA_Knowledge_Unit&gt;</w:t>
            </w:r>
          </w:p>
          <w:p w14:paraId="2A51F95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Subject&gt;</w:t>
            </w:r>
          </w:p>
          <w:p w14:paraId="25D67DA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309F58B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6C1B57A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6FFE35B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0660D44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STITCH&lt;/DBName&gt;</w:t>
            </w:r>
          </w:p>
          <w:p w14:paraId="4BBD67D0" w14:textId="6CC95DFD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</w:t>
            </w:r>
            <w:r w:rsidR="007A4167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&lt;Identifier&gt;CIDs000010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3</w:t>
            </w:r>
            <w:r w:rsidR="007A4167">
              <w:rPr>
                <w:rStyle w:val="HTMLCode"/>
                <w:rFonts w:ascii="Arial" w:eastAsiaTheme="minorEastAsia" w:hAnsi="Arial" w:cs="Arial"/>
                <w:color w:val="333333"/>
              </w:rPr>
              <w:t>8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Identifier&gt;</w:t>
            </w:r>
          </w:p>
          <w:p w14:paraId="3C44683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275F9F3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Compound&gt;</w:t>
            </w:r>
          </w:p>
          <w:p w14:paraId="1A6AC2A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0CBABF8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Anatomical_Context&gt;</w:t>
            </w:r>
          </w:p>
          <w:p w14:paraId="7351D09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Organ&gt;</w:t>
            </w:r>
          </w:p>
          <w:p w14:paraId="24BB2B8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3B82E18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MeSH&lt;/DBName&gt;</w:t>
            </w:r>
          </w:p>
          <w:p w14:paraId="27136E1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D001921&lt;/Identifier&gt;</w:t>
            </w:r>
          </w:p>
          <w:p w14:paraId="2F73EF2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0DA99F5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Organ&gt;</w:t>
            </w:r>
          </w:p>
          <w:p w14:paraId="3F531BC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Anatomical_Context&gt;</w:t>
            </w:r>
          </w:p>
          <w:p w14:paraId="725DAA8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0E65272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599C296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56EE637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126B75E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3F97AB76" w14:textId="2702F7A0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</w:t>
            </w:r>
            <w:r w:rsidR="00AA3854">
              <w:rPr>
                <w:rStyle w:val="HTMLCode"/>
                <w:rFonts w:ascii="Arial" w:eastAsiaTheme="minorEastAsia" w:hAnsi="Arial" w:cs="Arial"/>
                <w:color w:val="333333"/>
              </w:rPr>
              <w:t>&lt;DBName&gt;</w:t>
            </w:r>
            <w:r w:rsidR="00AA3854">
              <w:rPr>
                <w:rStyle w:val="HTMLCode"/>
                <w:rFonts w:ascii="Arial" w:eastAsiaTheme="minorEastAsia" w:hAnsi="Arial" w:cs="Arial" w:hint="eastAsia"/>
                <w:color w:val="333333"/>
              </w:rPr>
              <w:t>S</w:t>
            </w:r>
            <w:r w:rsidR="00AA3854">
              <w:rPr>
                <w:rStyle w:val="HTMLCode"/>
                <w:rFonts w:ascii="Arial" w:eastAsiaTheme="minorEastAsia" w:hAnsi="Arial" w:cs="Arial"/>
                <w:color w:val="333333"/>
              </w:rPr>
              <w:t>TITCH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DBName&gt;</w:t>
            </w:r>
          </w:p>
          <w:p w14:paraId="3899A7B5" w14:textId="77BC2FEB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</w:t>
            </w:r>
            <w:r w:rsidR="00AA3854">
              <w:rPr>
                <w:rStyle w:val="HTMLCode"/>
                <w:rFonts w:ascii="Arial" w:eastAsiaTheme="minorEastAsia" w:hAnsi="Arial" w:cs="Arial"/>
                <w:color w:val="333333"/>
              </w:rPr>
              <w:t>&lt;Identifier&gt;</w:t>
            </w:r>
            <w:r w:rsidR="00F77BBD">
              <w:rPr>
                <w:rStyle w:val="HTMLCode"/>
                <w:rFonts w:ascii="Arial" w:eastAsiaTheme="minorEastAsia" w:hAnsi="Arial" w:cs="Arial"/>
                <w:color w:val="333333"/>
              </w:rPr>
              <w:t>CIDs22833512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Identifier&gt;</w:t>
            </w:r>
          </w:p>
          <w:p w14:paraId="79C39C6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6054DAF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Compound&gt;</w:t>
            </w:r>
          </w:p>
          <w:p w14:paraId="3261EA3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7162EC5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Anatomical_Context&gt;</w:t>
            </w:r>
          </w:p>
          <w:p w14:paraId="7B118D7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Organ&gt;</w:t>
            </w:r>
          </w:p>
          <w:p w14:paraId="6B6CC93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476F819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MeSH&lt;/DBName&gt;</w:t>
            </w:r>
          </w:p>
          <w:p w14:paraId="1BCA820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D001921&lt;/Identifier&gt;</w:t>
            </w:r>
          </w:p>
          <w:p w14:paraId="42EA0A2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2795217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 xml:space="preserve">                &lt;/Organ&gt;</w:t>
            </w:r>
          </w:p>
          <w:p w14:paraId="1F317FC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Anatomical_Context&gt;</w:t>
            </w:r>
          </w:p>
          <w:p w14:paraId="49002CA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26BD7BA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4E3C801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020BD45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1ADD03F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2BEDDAB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STITCH&lt;/DBName&gt;</w:t>
            </w:r>
          </w:p>
          <w:p w14:paraId="5EECBA5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CIDs00005870&lt;/Identifier&gt;</w:t>
            </w:r>
          </w:p>
          <w:p w14:paraId="3AB5218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51D3F8E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Compound&gt;</w:t>
            </w:r>
          </w:p>
          <w:p w14:paraId="4C01A7D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7690B3B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Anatomical_Context&gt;</w:t>
            </w:r>
          </w:p>
          <w:p w14:paraId="284BD17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Organ&gt;</w:t>
            </w:r>
          </w:p>
          <w:p w14:paraId="7FB0B06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386C534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MeSH&lt;/DBName&gt;</w:t>
            </w:r>
          </w:p>
          <w:p w14:paraId="2EC2DDE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D001921&lt;/Identifier&gt;</w:t>
            </w:r>
          </w:p>
          <w:p w14:paraId="04C883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1B69740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Organ&gt;</w:t>
            </w:r>
          </w:p>
          <w:p w14:paraId="3795290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Anatomical_Context&gt;</w:t>
            </w:r>
          </w:p>
          <w:p w14:paraId="7053CE6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5A213B1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47E5229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3C6D0C5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Gene&gt;</w:t>
            </w:r>
          </w:p>
          <w:p w14:paraId="3E80423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597A4B6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Ensembl&lt;/DBName&gt;</w:t>
            </w:r>
          </w:p>
          <w:p w14:paraId="43AB39B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ENSG00000108786&lt;/Identifier&gt;</w:t>
            </w:r>
          </w:p>
          <w:p w14:paraId="1AD2A52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1E17C54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Molecule_Specification&gt;</w:t>
            </w:r>
          </w:p>
          <w:p w14:paraId="10F8206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Molecule_Type&gt;Protein&lt;/Molecule_Type&gt;</w:t>
            </w:r>
          </w:p>
          <w:p w14:paraId="19FF6FE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Molecule_Specification&gt;</w:t>
            </w:r>
          </w:p>
          <w:p w14:paraId="7773AC2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Gene&gt;</w:t>
            </w:r>
          </w:p>
          <w:p w14:paraId="2BA054D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40E2D17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Anatomical_Context&gt;</w:t>
            </w:r>
          </w:p>
          <w:p w14:paraId="588B49A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Organ&gt;</w:t>
            </w:r>
          </w:p>
          <w:p w14:paraId="7296648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 xml:space="preserve">                    &lt;Ref_Identifier&gt;</w:t>
            </w:r>
          </w:p>
          <w:p w14:paraId="0E9CC5A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MeSH&lt;/DBName&gt;</w:t>
            </w:r>
          </w:p>
          <w:p w14:paraId="2F583DE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D001921&lt;/Identifier&gt;</w:t>
            </w:r>
          </w:p>
          <w:p w14:paraId="674BF91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68A00BA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Organ&gt;</w:t>
            </w:r>
          </w:p>
          <w:p w14:paraId="5EECAC4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Anatomical_Context&gt;</w:t>
            </w:r>
          </w:p>
          <w:p w14:paraId="389A4E7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12C07B2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Subject&gt;</w:t>
            </w:r>
          </w:p>
          <w:p w14:paraId="7D40634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Predicate&gt;Positive increase&lt;/Predicate&gt;</w:t>
            </w:r>
          </w:p>
          <w:p w14:paraId="2A2E514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Object&gt;</w:t>
            </w:r>
          </w:p>
          <w:p w14:paraId="4DF19FA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4986E21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569BB7E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2EEB4AA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139B967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STITCH&lt;/DBName&gt;</w:t>
            </w:r>
          </w:p>
          <w:p w14:paraId="52E792F1" w14:textId="4CC709AA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CIDs0000588</w:t>
            </w:r>
            <w:r w:rsidR="007E531B">
              <w:rPr>
                <w:rStyle w:val="HTMLCode"/>
                <w:rFonts w:ascii="Arial" w:eastAsiaTheme="minorEastAsia" w:hAnsi="Arial" w:cs="Arial"/>
                <w:color w:val="333333"/>
              </w:rPr>
              <w:t>6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Identifier&gt;</w:t>
            </w:r>
          </w:p>
          <w:p w14:paraId="18FD073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3E0B60E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Compound&gt;</w:t>
            </w:r>
          </w:p>
          <w:p w14:paraId="5591BBD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52E0D25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Anatomical_Context&gt;</w:t>
            </w:r>
          </w:p>
          <w:p w14:paraId="15F34C1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Organ&gt;</w:t>
            </w:r>
          </w:p>
          <w:p w14:paraId="31BC1149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16EFF71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MeSH&lt;/DBName&gt;</w:t>
            </w:r>
          </w:p>
          <w:p w14:paraId="0EE5D69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D001921&lt;/Identifier&gt;</w:t>
            </w:r>
          </w:p>
          <w:p w14:paraId="2267088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65BFAF9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Organ&gt;</w:t>
            </w:r>
          </w:p>
          <w:p w14:paraId="05BFE75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Anatomical_Context&gt;</w:t>
            </w:r>
          </w:p>
          <w:p w14:paraId="2E1A798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48B5EF9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Entity&gt;</w:t>
            </w:r>
          </w:p>
          <w:p w14:paraId="06B6284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Entity_Core&gt;</w:t>
            </w:r>
          </w:p>
          <w:p w14:paraId="15335E1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Compound&gt;</w:t>
            </w:r>
          </w:p>
          <w:p w14:paraId="6EAD8AB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12AEAF8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STITCH&lt;/DBName&gt;</w:t>
            </w:r>
          </w:p>
          <w:p w14:paraId="5291627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CIDs00005757&lt;/Identifier&gt;</w:t>
            </w:r>
          </w:p>
          <w:p w14:paraId="2E7AD8C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39DA2B12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lastRenderedPageBreak/>
              <w:t xml:space="preserve">                &lt;/Compound&gt;</w:t>
            </w:r>
          </w:p>
          <w:p w14:paraId="01B32BE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Entity_Core&gt;</w:t>
            </w:r>
          </w:p>
          <w:p w14:paraId="51A8190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Anatomical_Context&gt;</w:t>
            </w:r>
          </w:p>
          <w:p w14:paraId="38D41E4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Organ&gt;</w:t>
            </w:r>
          </w:p>
          <w:p w14:paraId="3C9A24E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Ref_Identifier&gt;</w:t>
            </w:r>
          </w:p>
          <w:p w14:paraId="00871BC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DBName&gt;MeSH&lt;/DBName&gt;</w:t>
            </w:r>
          </w:p>
          <w:p w14:paraId="5A412A9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    &lt;Identifier&gt;D001921&lt;/Identifier&gt;</w:t>
            </w:r>
          </w:p>
          <w:p w14:paraId="110B840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    &lt;/Ref_Identifier&gt;</w:t>
            </w:r>
          </w:p>
          <w:p w14:paraId="01D5B793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    &lt;/Organ&gt;</w:t>
            </w:r>
          </w:p>
          <w:p w14:paraId="7EF0358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/Anatomical_Context&gt;</w:t>
            </w:r>
          </w:p>
          <w:p w14:paraId="60416B0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Entity&gt;</w:t>
            </w:r>
          </w:p>
          <w:p w14:paraId="48B4FD1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Object&gt;</w:t>
            </w:r>
          </w:p>
          <w:p w14:paraId="625DF84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Predicate_In_Reference&gt;React&lt;/Predicate_In_Reference&gt;</w:t>
            </w:r>
          </w:p>
          <w:p w14:paraId="4A0A99F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Species&gt;</w:t>
            </w:r>
          </w:p>
          <w:p w14:paraId="13C1F20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_Identifier&gt;</w:t>
            </w:r>
          </w:p>
          <w:p w14:paraId="126EA0BB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DBName&gt;MeSH&lt;/DBName&gt;</w:t>
            </w:r>
          </w:p>
          <w:p w14:paraId="3918E387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Identifier&gt;D006801&lt;/Identifier&gt;</w:t>
            </w:r>
          </w:p>
          <w:p w14:paraId="0ADD715C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Ref_Identifier&gt;</w:t>
            </w:r>
          </w:p>
          <w:p w14:paraId="6C529C8D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Species&gt;</w:t>
            </w:r>
          </w:p>
          <w:p w14:paraId="384CCE06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Reference&gt;</w:t>
            </w:r>
          </w:p>
          <w:p w14:paraId="75889F4F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ference_Type&gt;Database&lt;/Reference_Type&gt;</w:t>
            </w:r>
          </w:p>
          <w:p w14:paraId="15547F7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Name&gt;Recon2&lt;/Name&gt;</w:t>
            </w:r>
          </w:p>
          <w:p w14:paraId="65AA5264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Description&gt;Manually curated data&lt;/Description&gt;</w:t>
            </w:r>
          </w:p>
          <w:p w14:paraId="5227AA95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Record_ID&gt;https://vmh.uni.lu/#reaction/HSD17B1&lt;/Record_ID&gt;</w:t>
            </w:r>
          </w:p>
          <w:p w14:paraId="56C7F15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Version&gt;2017&lt;/Version&gt;</w:t>
            </w:r>
          </w:p>
          <w:p w14:paraId="4F818C7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Acquisition_Date&gt;2017&lt;/Acquisition_Date&gt;</w:t>
            </w:r>
          </w:p>
          <w:p w14:paraId="37F580A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Reference&gt;</w:t>
            </w:r>
          </w:p>
          <w:p w14:paraId="60544F18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Evidence_Score&gt;</w:t>
            </w:r>
          </w:p>
          <w:p w14:paraId="1D6B24D0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Item&gt;</w:t>
            </w:r>
          </w:p>
          <w:p w14:paraId="326FF1EA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Key&gt;Manual curation&lt;/Key&gt;</w:t>
            </w:r>
          </w:p>
          <w:p w14:paraId="0BA07A40" w14:textId="50370742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    &lt;</w:t>
            </w:r>
            <w:r w:rsidR="000F63EE">
              <w:rPr>
                <w:rStyle w:val="HTMLCode"/>
                <w:rFonts w:ascii="Arial" w:eastAsiaTheme="minorEastAsia" w:hAnsi="Arial" w:cs="Arial"/>
                <w:color w:val="333333"/>
              </w:rPr>
              <w:t>Score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gt;1&lt;/</w:t>
            </w:r>
            <w:r w:rsidR="000F63EE">
              <w:rPr>
                <w:rStyle w:val="HTMLCode"/>
                <w:rFonts w:ascii="Arial" w:eastAsiaTheme="minorEastAsia" w:hAnsi="Arial" w:cs="Arial"/>
                <w:color w:val="333333"/>
              </w:rPr>
              <w:t>Score</w:t>
            </w: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gt;</w:t>
            </w:r>
          </w:p>
          <w:p w14:paraId="267E8D5E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    &lt;/Item&gt;</w:t>
            </w:r>
          </w:p>
          <w:p w14:paraId="600217C1" w14:textId="77777777" w:rsidR="00B6333F" w:rsidRPr="00B6333F" w:rsidRDefault="00B6333F" w:rsidP="00150A6D">
            <w:pPr>
              <w:widowControl/>
              <w:wordWrap/>
              <w:autoSpaceDE/>
              <w:autoSpaceDN/>
              <w:spacing w:before="150"/>
              <w:rPr>
                <w:rStyle w:val="HTMLCode"/>
                <w:rFonts w:ascii="Arial" w:eastAsiaTheme="minorEastAsia" w:hAnsi="Arial" w:cs="Arial"/>
                <w:color w:val="333333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 xml:space="preserve">    &lt;/Evidence_Score&gt;</w:t>
            </w:r>
          </w:p>
          <w:p w14:paraId="4B562154" w14:textId="77777777" w:rsidR="00B6333F" w:rsidRPr="00B6333F" w:rsidRDefault="00B6333F" w:rsidP="00150A6D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333333"/>
                <w:kern w:val="0"/>
                <w:szCs w:val="20"/>
              </w:rPr>
            </w:pPr>
            <w:r w:rsidRPr="00B6333F">
              <w:rPr>
                <w:rStyle w:val="HTMLCode"/>
                <w:rFonts w:ascii="Arial" w:eastAsiaTheme="minorEastAsia" w:hAnsi="Arial" w:cs="Arial"/>
                <w:color w:val="333333"/>
              </w:rPr>
              <w:t>&lt;/CODA_Knowledge_Unit&gt;</w:t>
            </w:r>
          </w:p>
        </w:tc>
      </w:tr>
    </w:tbl>
    <w:p w14:paraId="2A8B216B" w14:textId="55E7EFC4" w:rsidR="00DE48A7" w:rsidRDefault="00B6333F" w:rsidP="000356B1">
      <w:pPr>
        <w:rPr>
          <w:rFonts w:ascii="Arial" w:hAnsi="Arial" w:cs="Arial"/>
          <w:bCs/>
          <w:szCs w:val="20"/>
        </w:rPr>
      </w:pPr>
      <w:r w:rsidRPr="00B6333F">
        <w:rPr>
          <w:rFonts w:ascii="Arial" w:hAnsi="Arial" w:cs="Arial"/>
          <w:b/>
          <w:bCs/>
          <w:szCs w:val="20"/>
        </w:rPr>
        <w:lastRenderedPageBreak/>
        <w:t>Fig</w:t>
      </w:r>
      <w:r w:rsidR="004F0C17">
        <w:rPr>
          <w:rFonts w:ascii="Arial" w:hAnsi="Arial" w:cs="Arial"/>
          <w:b/>
          <w:bCs/>
          <w:szCs w:val="20"/>
        </w:rPr>
        <w:t>ure</w:t>
      </w:r>
      <w:bookmarkStart w:id="0" w:name="_GoBack"/>
      <w:bookmarkEnd w:id="0"/>
      <w:r w:rsidRPr="00B6333F">
        <w:rPr>
          <w:rFonts w:ascii="Arial" w:hAnsi="Arial" w:cs="Arial"/>
          <w:b/>
          <w:bCs/>
          <w:szCs w:val="20"/>
        </w:rPr>
        <w:t xml:space="preserve"> S</w:t>
      </w:r>
      <w:r w:rsidR="009E464B">
        <w:rPr>
          <w:rFonts w:ascii="Arial" w:hAnsi="Arial" w:cs="Arial"/>
          <w:b/>
          <w:bCs/>
          <w:szCs w:val="20"/>
        </w:rPr>
        <w:t>10 Knowledge Unit (KU) Example 9</w:t>
      </w:r>
      <w:r w:rsidRPr="00B6333F">
        <w:rPr>
          <w:rFonts w:ascii="Arial" w:hAnsi="Arial" w:cs="Arial"/>
          <w:b/>
          <w:bCs/>
          <w:szCs w:val="20"/>
        </w:rPr>
        <w:t xml:space="preserve">. </w:t>
      </w:r>
      <w:r w:rsidRPr="00B6333F">
        <w:rPr>
          <w:rFonts w:ascii="Arial" w:hAnsi="Arial" w:cs="Arial"/>
          <w:bCs/>
          <w:szCs w:val="20"/>
        </w:rPr>
        <w:t>A metabolic reaction in which estrone</w:t>
      </w:r>
      <w:r w:rsidR="00B75607">
        <w:rPr>
          <w:rFonts w:ascii="Arial" w:hAnsi="Arial" w:cs="Arial"/>
          <w:bCs/>
          <w:szCs w:val="20"/>
        </w:rPr>
        <w:t xml:space="preserve"> (</w:t>
      </w:r>
      <w:r w:rsidR="00B75607" w:rsidRPr="00B6333F">
        <w:rPr>
          <w:rStyle w:val="HTMLCode"/>
          <w:rFonts w:ascii="Arial" w:eastAsiaTheme="minorEastAsia" w:hAnsi="Arial" w:cs="Arial"/>
          <w:color w:val="333333"/>
        </w:rPr>
        <w:t>CIDs00005870</w:t>
      </w:r>
      <w:r w:rsidR="00B75607">
        <w:rPr>
          <w:rStyle w:val="HTMLCode"/>
          <w:rFonts w:ascii="Arial" w:eastAsiaTheme="minorEastAsia" w:hAnsi="Arial" w:cs="Arial"/>
          <w:color w:val="333333"/>
        </w:rPr>
        <w:t>)</w:t>
      </w:r>
      <w:r w:rsidRPr="00B6333F">
        <w:rPr>
          <w:rFonts w:ascii="Arial" w:hAnsi="Arial" w:cs="Arial"/>
          <w:bCs/>
          <w:szCs w:val="20"/>
        </w:rPr>
        <w:t xml:space="preserve"> is converted into estradiol</w:t>
      </w:r>
      <w:r w:rsidR="00B75607">
        <w:rPr>
          <w:rFonts w:ascii="Arial" w:hAnsi="Arial" w:cs="Arial"/>
          <w:bCs/>
          <w:szCs w:val="20"/>
        </w:rPr>
        <w:t xml:space="preserve"> (</w:t>
      </w:r>
      <w:r w:rsidR="00B75607" w:rsidRPr="00B6333F">
        <w:rPr>
          <w:rStyle w:val="HTMLCode"/>
          <w:rFonts w:ascii="Arial" w:eastAsiaTheme="minorEastAsia" w:hAnsi="Arial" w:cs="Arial"/>
          <w:color w:val="333333"/>
        </w:rPr>
        <w:t>CIDs00005757</w:t>
      </w:r>
      <w:r w:rsidR="00B75607">
        <w:rPr>
          <w:rStyle w:val="HTMLCode"/>
          <w:rFonts w:ascii="Arial" w:eastAsiaTheme="minorEastAsia" w:hAnsi="Arial" w:cs="Arial"/>
          <w:color w:val="333333"/>
        </w:rPr>
        <w:t>)</w:t>
      </w:r>
      <w:r w:rsidRPr="00B6333F">
        <w:rPr>
          <w:rFonts w:ascii="Arial" w:hAnsi="Arial" w:cs="Arial"/>
          <w:bCs/>
          <w:szCs w:val="20"/>
        </w:rPr>
        <w:t>, catal</w:t>
      </w:r>
      <w:r w:rsidR="004D0B4C">
        <w:rPr>
          <w:rFonts w:ascii="Arial" w:hAnsi="Arial" w:cs="Arial"/>
          <w:bCs/>
          <w:szCs w:val="20"/>
        </w:rPr>
        <w:t>y</w:t>
      </w:r>
      <w:r w:rsidRPr="00B6333F">
        <w:rPr>
          <w:rFonts w:ascii="Arial" w:hAnsi="Arial" w:cs="Arial"/>
          <w:bCs/>
          <w:szCs w:val="20"/>
        </w:rPr>
        <w:t>zed by HSD17B1</w:t>
      </w:r>
      <w:r w:rsidR="00756C86">
        <w:rPr>
          <w:rFonts w:ascii="Arial" w:hAnsi="Arial" w:cs="Arial"/>
          <w:bCs/>
          <w:szCs w:val="20"/>
        </w:rPr>
        <w:t xml:space="preserve"> </w:t>
      </w:r>
      <w:r w:rsidR="00B75607">
        <w:rPr>
          <w:rFonts w:ascii="Arial" w:hAnsi="Arial" w:cs="Arial"/>
          <w:bCs/>
          <w:szCs w:val="20"/>
        </w:rPr>
        <w:t>(</w:t>
      </w:r>
      <w:r w:rsidR="00B75607" w:rsidRPr="00B6333F">
        <w:rPr>
          <w:rStyle w:val="HTMLCode"/>
          <w:rFonts w:ascii="Arial" w:eastAsiaTheme="minorEastAsia" w:hAnsi="Arial" w:cs="Arial"/>
          <w:color w:val="333333"/>
        </w:rPr>
        <w:t>ENSG00000108786</w:t>
      </w:r>
      <w:r w:rsidR="00B75607">
        <w:rPr>
          <w:rStyle w:val="HTMLCode"/>
          <w:rFonts w:ascii="Arial" w:eastAsiaTheme="minorEastAsia" w:hAnsi="Arial" w:cs="Arial"/>
          <w:color w:val="333333"/>
        </w:rPr>
        <w:t xml:space="preserve">) </w:t>
      </w:r>
      <w:r w:rsidR="00756C86" w:rsidRPr="00B57F29">
        <w:rPr>
          <w:rFonts w:ascii="Arial" w:hAnsi="Arial" w:cs="Arial" w:hint="eastAsia"/>
          <w:bCs/>
          <w:szCs w:val="20"/>
        </w:rPr>
        <w:t>in</w:t>
      </w:r>
      <w:r w:rsidR="00F16999" w:rsidRPr="00B57F29">
        <w:rPr>
          <w:rFonts w:ascii="Arial" w:hAnsi="Arial" w:cs="Arial"/>
          <w:bCs/>
          <w:szCs w:val="20"/>
        </w:rPr>
        <w:t xml:space="preserve"> the human brain</w:t>
      </w:r>
      <w:r w:rsidR="00B75607">
        <w:rPr>
          <w:rFonts w:ascii="Arial" w:hAnsi="Arial" w:cs="Arial"/>
          <w:bCs/>
          <w:szCs w:val="20"/>
        </w:rPr>
        <w:t xml:space="preserve"> (</w:t>
      </w:r>
      <w:r w:rsidR="00B75607" w:rsidRPr="00B6333F">
        <w:rPr>
          <w:rStyle w:val="HTMLCode"/>
          <w:rFonts w:ascii="Arial" w:eastAsiaTheme="minorEastAsia" w:hAnsi="Arial" w:cs="Arial"/>
          <w:color w:val="333333"/>
        </w:rPr>
        <w:t>D001921</w:t>
      </w:r>
      <w:r w:rsidR="00B75607">
        <w:rPr>
          <w:rStyle w:val="HTMLCode"/>
          <w:rFonts w:ascii="Arial" w:eastAsiaTheme="minorEastAsia" w:hAnsi="Arial" w:cs="Arial"/>
          <w:color w:val="333333"/>
        </w:rPr>
        <w:t>)</w:t>
      </w:r>
      <w:r w:rsidR="00F16999" w:rsidRPr="00B57F29">
        <w:rPr>
          <w:rFonts w:ascii="Arial" w:hAnsi="Arial" w:cs="Arial"/>
          <w:bCs/>
          <w:szCs w:val="20"/>
        </w:rPr>
        <w:t>.</w:t>
      </w:r>
    </w:p>
    <w:sectPr w:rsidR="00DE48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69F292" w14:textId="77777777" w:rsidR="0055502C" w:rsidRDefault="0055502C" w:rsidP="003B7159">
      <w:pPr>
        <w:spacing w:after="0" w:line="240" w:lineRule="auto"/>
      </w:pPr>
      <w:r>
        <w:separator/>
      </w:r>
    </w:p>
  </w:endnote>
  <w:endnote w:type="continuationSeparator" w:id="0">
    <w:p w14:paraId="5112F3F8" w14:textId="77777777" w:rsidR="0055502C" w:rsidRDefault="0055502C" w:rsidP="003B7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F77B6" w14:textId="77777777" w:rsidR="0055502C" w:rsidRDefault="0055502C" w:rsidP="003B7159">
      <w:pPr>
        <w:spacing w:after="0" w:line="240" w:lineRule="auto"/>
      </w:pPr>
      <w:r>
        <w:separator/>
      </w:r>
    </w:p>
  </w:footnote>
  <w:footnote w:type="continuationSeparator" w:id="0">
    <w:p w14:paraId="6AF13580" w14:textId="77777777" w:rsidR="0055502C" w:rsidRDefault="0055502C" w:rsidP="003B71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D755BE"/>
    <w:multiLevelType w:val="hybridMultilevel"/>
    <w:tmpl w:val="EA10131E"/>
    <w:lvl w:ilvl="0" w:tplc="4A54EF4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8BF04A9"/>
    <w:multiLevelType w:val="hybridMultilevel"/>
    <w:tmpl w:val="F18C2668"/>
    <w:lvl w:ilvl="0" w:tplc="34925268">
      <w:start w:val="1"/>
      <w:numFmt w:val="decimal"/>
      <w:lvlText w:val="%1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zNDcxNDQxN7c0MDdU0lEKTi0uzszPAykwMqkFANExdD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6"/>
  </w:docVars>
  <w:rsids>
    <w:rsidRoot w:val="0094639D"/>
    <w:rsid w:val="000011A9"/>
    <w:rsid w:val="00001DAF"/>
    <w:rsid w:val="00002900"/>
    <w:rsid w:val="00003DB7"/>
    <w:rsid w:val="00005E3C"/>
    <w:rsid w:val="000119F8"/>
    <w:rsid w:val="00012839"/>
    <w:rsid w:val="000145B1"/>
    <w:rsid w:val="00014BF7"/>
    <w:rsid w:val="000160D3"/>
    <w:rsid w:val="00022BE7"/>
    <w:rsid w:val="00023857"/>
    <w:rsid w:val="00025FAA"/>
    <w:rsid w:val="000356B1"/>
    <w:rsid w:val="00037F3A"/>
    <w:rsid w:val="000401D5"/>
    <w:rsid w:val="00041331"/>
    <w:rsid w:val="00041D1E"/>
    <w:rsid w:val="00041EA5"/>
    <w:rsid w:val="00044AB4"/>
    <w:rsid w:val="00044E4F"/>
    <w:rsid w:val="0004584A"/>
    <w:rsid w:val="0005583C"/>
    <w:rsid w:val="00056AD1"/>
    <w:rsid w:val="00062DE8"/>
    <w:rsid w:val="00071A64"/>
    <w:rsid w:val="00071D81"/>
    <w:rsid w:val="000723D5"/>
    <w:rsid w:val="00074A86"/>
    <w:rsid w:val="00082907"/>
    <w:rsid w:val="0008720E"/>
    <w:rsid w:val="00087DE2"/>
    <w:rsid w:val="0009004D"/>
    <w:rsid w:val="00095557"/>
    <w:rsid w:val="00097D35"/>
    <w:rsid w:val="000A23E0"/>
    <w:rsid w:val="000A6F0A"/>
    <w:rsid w:val="000B1158"/>
    <w:rsid w:val="000B2CF1"/>
    <w:rsid w:val="000B2F13"/>
    <w:rsid w:val="000B352E"/>
    <w:rsid w:val="000B5529"/>
    <w:rsid w:val="000B5FB4"/>
    <w:rsid w:val="000B683A"/>
    <w:rsid w:val="000C20E7"/>
    <w:rsid w:val="000C2CD9"/>
    <w:rsid w:val="000C4DE3"/>
    <w:rsid w:val="000C5214"/>
    <w:rsid w:val="000C6912"/>
    <w:rsid w:val="000D0C27"/>
    <w:rsid w:val="000D29DC"/>
    <w:rsid w:val="000D6571"/>
    <w:rsid w:val="000D7E5F"/>
    <w:rsid w:val="000E1488"/>
    <w:rsid w:val="000E303E"/>
    <w:rsid w:val="000E501F"/>
    <w:rsid w:val="000F326D"/>
    <w:rsid w:val="000F612F"/>
    <w:rsid w:val="000F63EE"/>
    <w:rsid w:val="001219A3"/>
    <w:rsid w:val="00121DD9"/>
    <w:rsid w:val="001245A3"/>
    <w:rsid w:val="001375F9"/>
    <w:rsid w:val="00142A13"/>
    <w:rsid w:val="001437CA"/>
    <w:rsid w:val="001450E3"/>
    <w:rsid w:val="001452EC"/>
    <w:rsid w:val="00146C7F"/>
    <w:rsid w:val="00150A6D"/>
    <w:rsid w:val="00156AF5"/>
    <w:rsid w:val="00162530"/>
    <w:rsid w:val="00163AC2"/>
    <w:rsid w:val="001747B0"/>
    <w:rsid w:val="00176168"/>
    <w:rsid w:val="00181452"/>
    <w:rsid w:val="001831D2"/>
    <w:rsid w:val="001877BB"/>
    <w:rsid w:val="00191FF0"/>
    <w:rsid w:val="00196259"/>
    <w:rsid w:val="00196544"/>
    <w:rsid w:val="00196F94"/>
    <w:rsid w:val="001A0E04"/>
    <w:rsid w:val="001A2AF2"/>
    <w:rsid w:val="001A3EE6"/>
    <w:rsid w:val="001A4966"/>
    <w:rsid w:val="001A4984"/>
    <w:rsid w:val="001A69E0"/>
    <w:rsid w:val="001B0A88"/>
    <w:rsid w:val="001B1B62"/>
    <w:rsid w:val="001B5E21"/>
    <w:rsid w:val="001B6C49"/>
    <w:rsid w:val="001B6FD4"/>
    <w:rsid w:val="001C1B59"/>
    <w:rsid w:val="001C1C6B"/>
    <w:rsid w:val="001C2CCD"/>
    <w:rsid w:val="001C428D"/>
    <w:rsid w:val="001C448C"/>
    <w:rsid w:val="001C4A79"/>
    <w:rsid w:val="001C7215"/>
    <w:rsid w:val="001D1FBF"/>
    <w:rsid w:val="001D21A6"/>
    <w:rsid w:val="001D29CC"/>
    <w:rsid w:val="001D41EE"/>
    <w:rsid w:val="001D5B3D"/>
    <w:rsid w:val="001D6970"/>
    <w:rsid w:val="001E115A"/>
    <w:rsid w:val="001E2178"/>
    <w:rsid w:val="001E7656"/>
    <w:rsid w:val="001E78E1"/>
    <w:rsid w:val="001F4F40"/>
    <w:rsid w:val="001F64C8"/>
    <w:rsid w:val="00202384"/>
    <w:rsid w:val="00204691"/>
    <w:rsid w:val="00211002"/>
    <w:rsid w:val="0021691B"/>
    <w:rsid w:val="0021795F"/>
    <w:rsid w:val="00221831"/>
    <w:rsid w:val="00221BDC"/>
    <w:rsid w:val="00224568"/>
    <w:rsid w:val="00224DE0"/>
    <w:rsid w:val="00224E55"/>
    <w:rsid w:val="002325E5"/>
    <w:rsid w:val="002327DE"/>
    <w:rsid w:val="00233225"/>
    <w:rsid w:val="00233D0E"/>
    <w:rsid w:val="00235677"/>
    <w:rsid w:val="00241931"/>
    <w:rsid w:val="002516E3"/>
    <w:rsid w:val="002560F3"/>
    <w:rsid w:val="00256F7C"/>
    <w:rsid w:val="002605C3"/>
    <w:rsid w:val="002607E8"/>
    <w:rsid w:val="00260ADD"/>
    <w:rsid w:val="00261528"/>
    <w:rsid w:val="00262723"/>
    <w:rsid w:val="002633FE"/>
    <w:rsid w:val="00265EF0"/>
    <w:rsid w:val="00276C00"/>
    <w:rsid w:val="0028490E"/>
    <w:rsid w:val="00286B44"/>
    <w:rsid w:val="00291287"/>
    <w:rsid w:val="00291A2F"/>
    <w:rsid w:val="002941E2"/>
    <w:rsid w:val="00294239"/>
    <w:rsid w:val="0029725B"/>
    <w:rsid w:val="00297F4F"/>
    <w:rsid w:val="002A1025"/>
    <w:rsid w:val="002A16D8"/>
    <w:rsid w:val="002A237C"/>
    <w:rsid w:val="002A33DF"/>
    <w:rsid w:val="002A784A"/>
    <w:rsid w:val="002A79CC"/>
    <w:rsid w:val="002A7EE5"/>
    <w:rsid w:val="002B1B1D"/>
    <w:rsid w:val="002B3CC8"/>
    <w:rsid w:val="002C3BAB"/>
    <w:rsid w:val="002C479A"/>
    <w:rsid w:val="002C75BF"/>
    <w:rsid w:val="002C7C6C"/>
    <w:rsid w:val="002D313B"/>
    <w:rsid w:val="002D35C1"/>
    <w:rsid w:val="002D4837"/>
    <w:rsid w:val="002D4C1F"/>
    <w:rsid w:val="002E66F8"/>
    <w:rsid w:val="002E67D5"/>
    <w:rsid w:val="002F29C4"/>
    <w:rsid w:val="002F3271"/>
    <w:rsid w:val="002F3F25"/>
    <w:rsid w:val="002F7F02"/>
    <w:rsid w:val="00300A0F"/>
    <w:rsid w:val="0030310B"/>
    <w:rsid w:val="00307381"/>
    <w:rsid w:val="00307A82"/>
    <w:rsid w:val="003100A6"/>
    <w:rsid w:val="00310DF7"/>
    <w:rsid w:val="0031423E"/>
    <w:rsid w:val="00324DBE"/>
    <w:rsid w:val="0033384E"/>
    <w:rsid w:val="00337627"/>
    <w:rsid w:val="00350D51"/>
    <w:rsid w:val="00352E65"/>
    <w:rsid w:val="00354140"/>
    <w:rsid w:val="003545BA"/>
    <w:rsid w:val="00354FDE"/>
    <w:rsid w:val="0035785F"/>
    <w:rsid w:val="003619B9"/>
    <w:rsid w:val="00362A79"/>
    <w:rsid w:val="0036531A"/>
    <w:rsid w:val="00366D8F"/>
    <w:rsid w:val="003740DC"/>
    <w:rsid w:val="00375DF4"/>
    <w:rsid w:val="003761CA"/>
    <w:rsid w:val="003763CF"/>
    <w:rsid w:val="003803DA"/>
    <w:rsid w:val="0038537E"/>
    <w:rsid w:val="0039413B"/>
    <w:rsid w:val="003972F8"/>
    <w:rsid w:val="003A1CB6"/>
    <w:rsid w:val="003B3F1F"/>
    <w:rsid w:val="003B4722"/>
    <w:rsid w:val="003B6194"/>
    <w:rsid w:val="003B7159"/>
    <w:rsid w:val="003C321E"/>
    <w:rsid w:val="003D2107"/>
    <w:rsid w:val="003D288D"/>
    <w:rsid w:val="003D5680"/>
    <w:rsid w:val="003E1F9A"/>
    <w:rsid w:val="003E23F2"/>
    <w:rsid w:val="003E55DF"/>
    <w:rsid w:val="003F2336"/>
    <w:rsid w:val="003F4592"/>
    <w:rsid w:val="00401129"/>
    <w:rsid w:val="004017D0"/>
    <w:rsid w:val="00401DBB"/>
    <w:rsid w:val="0040714D"/>
    <w:rsid w:val="0041323C"/>
    <w:rsid w:val="0041606B"/>
    <w:rsid w:val="00420516"/>
    <w:rsid w:val="0042445F"/>
    <w:rsid w:val="00425C31"/>
    <w:rsid w:val="004334E9"/>
    <w:rsid w:val="0043367C"/>
    <w:rsid w:val="00436745"/>
    <w:rsid w:val="00442043"/>
    <w:rsid w:val="0044287C"/>
    <w:rsid w:val="0044452D"/>
    <w:rsid w:val="00445513"/>
    <w:rsid w:val="004509D8"/>
    <w:rsid w:val="00450A9F"/>
    <w:rsid w:val="00454854"/>
    <w:rsid w:val="0045651D"/>
    <w:rsid w:val="004642DA"/>
    <w:rsid w:val="00465A67"/>
    <w:rsid w:val="00465AC2"/>
    <w:rsid w:val="004678D8"/>
    <w:rsid w:val="00467B19"/>
    <w:rsid w:val="00472520"/>
    <w:rsid w:val="004749D1"/>
    <w:rsid w:val="00480680"/>
    <w:rsid w:val="00483325"/>
    <w:rsid w:val="00483A39"/>
    <w:rsid w:val="004910D9"/>
    <w:rsid w:val="00493761"/>
    <w:rsid w:val="00493B1C"/>
    <w:rsid w:val="00494C4F"/>
    <w:rsid w:val="004958C2"/>
    <w:rsid w:val="004A0A71"/>
    <w:rsid w:val="004A1EA3"/>
    <w:rsid w:val="004A2BCD"/>
    <w:rsid w:val="004A6A4A"/>
    <w:rsid w:val="004A74BC"/>
    <w:rsid w:val="004B14E6"/>
    <w:rsid w:val="004C5914"/>
    <w:rsid w:val="004D0404"/>
    <w:rsid w:val="004D0B4C"/>
    <w:rsid w:val="004D0CD5"/>
    <w:rsid w:val="004D7544"/>
    <w:rsid w:val="004E340A"/>
    <w:rsid w:val="004E44E6"/>
    <w:rsid w:val="004E767D"/>
    <w:rsid w:val="004F099C"/>
    <w:rsid w:val="004F0C17"/>
    <w:rsid w:val="004F57FE"/>
    <w:rsid w:val="0050129D"/>
    <w:rsid w:val="0050181B"/>
    <w:rsid w:val="00501DAD"/>
    <w:rsid w:val="00506927"/>
    <w:rsid w:val="00507731"/>
    <w:rsid w:val="00510A33"/>
    <w:rsid w:val="00511A70"/>
    <w:rsid w:val="00517C04"/>
    <w:rsid w:val="0052043A"/>
    <w:rsid w:val="00521603"/>
    <w:rsid w:val="00530EA4"/>
    <w:rsid w:val="005328E2"/>
    <w:rsid w:val="00532A69"/>
    <w:rsid w:val="0053498C"/>
    <w:rsid w:val="00534FEA"/>
    <w:rsid w:val="00535D55"/>
    <w:rsid w:val="00536D55"/>
    <w:rsid w:val="005414D3"/>
    <w:rsid w:val="00541ED4"/>
    <w:rsid w:val="005435F2"/>
    <w:rsid w:val="005476FA"/>
    <w:rsid w:val="00551426"/>
    <w:rsid w:val="0055502C"/>
    <w:rsid w:val="0055523A"/>
    <w:rsid w:val="00560F95"/>
    <w:rsid w:val="005623AE"/>
    <w:rsid w:val="00565BB9"/>
    <w:rsid w:val="00565DCF"/>
    <w:rsid w:val="0057731E"/>
    <w:rsid w:val="00591183"/>
    <w:rsid w:val="005944FF"/>
    <w:rsid w:val="005974FC"/>
    <w:rsid w:val="005A2CD2"/>
    <w:rsid w:val="005A56F3"/>
    <w:rsid w:val="005A7128"/>
    <w:rsid w:val="005B1F3B"/>
    <w:rsid w:val="005B4276"/>
    <w:rsid w:val="005B50FC"/>
    <w:rsid w:val="005B719D"/>
    <w:rsid w:val="005C36A0"/>
    <w:rsid w:val="005C72CE"/>
    <w:rsid w:val="005D1A76"/>
    <w:rsid w:val="005D352B"/>
    <w:rsid w:val="005D519D"/>
    <w:rsid w:val="005D5725"/>
    <w:rsid w:val="005E062E"/>
    <w:rsid w:val="005E2C2F"/>
    <w:rsid w:val="005E3D4B"/>
    <w:rsid w:val="005E50FA"/>
    <w:rsid w:val="005E6BCB"/>
    <w:rsid w:val="005F1038"/>
    <w:rsid w:val="005F26AB"/>
    <w:rsid w:val="005F3A5D"/>
    <w:rsid w:val="00600948"/>
    <w:rsid w:val="00604564"/>
    <w:rsid w:val="00606373"/>
    <w:rsid w:val="00611BB5"/>
    <w:rsid w:val="006120BF"/>
    <w:rsid w:val="0061520A"/>
    <w:rsid w:val="00616D10"/>
    <w:rsid w:val="00623282"/>
    <w:rsid w:val="00623473"/>
    <w:rsid w:val="00624E95"/>
    <w:rsid w:val="00625FCB"/>
    <w:rsid w:val="00632F1C"/>
    <w:rsid w:val="0063469C"/>
    <w:rsid w:val="00635ADE"/>
    <w:rsid w:val="006414CA"/>
    <w:rsid w:val="00642B01"/>
    <w:rsid w:val="006479E2"/>
    <w:rsid w:val="006503A9"/>
    <w:rsid w:val="00654E4F"/>
    <w:rsid w:val="00655490"/>
    <w:rsid w:val="00660578"/>
    <w:rsid w:val="006606EB"/>
    <w:rsid w:val="0066227A"/>
    <w:rsid w:val="00663ECA"/>
    <w:rsid w:val="00664790"/>
    <w:rsid w:val="00670463"/>
    <w:rsid w:val="00670DCB"/>
    <w:rsid w:val="00671DAF"/>
    <w:rsid w:val="006735BC"/>
    <w:rsid w:val="0068323B"/>
    <w:rsid w:val="00683600"/>
    <w:rsid w:val="00685278"/>
    <w:rsid w:val="00690DCC"/>
    <w:rsid w:val="0069538D"/>
    <w:rsid w:val="006A54E8"/>
    <w:rsid w:val="006A6DF0"/>
    <w:rsid w:val="006B6989"/>
    <w:rsid w:val="006B6D6A"/>
    <w:rsid w:val="006B71EC"/>
    <w:rsid w:val="006C1025"/>
    <w:rsid w:val="006C2289"/>
    <w:rsid w:val="006C4DD5"/>
    <w:rsid w:val="006C57EB"/>
    <w:rsid w:val="006C6116"/>
    <w:rsid w:val="006C696F"/>
    <w:rsid w:val="006C7002"/>
    <w:rsid w:val="006D013E"/>
    <w:rsid w:val="006D11E2"/>
    <w:rsid w:val="006D233F"/>
    <w:rsid w:val="006D3E35"/>
    <w:rsid w:val="006D4E80"/>
    <w:rsid w:val="006E26CF"/>
    <w:rsid w:val="006E3EA6"/>
    <w:rsid w:val="006E4D17"/>
    <w:rsid w:val="006E6775"/>
    <w:rsid w:val="006E7C15"/>
    <w:rsid w:val="006F1B18"/>
    <w:rsid w:val="006F34AE"/>
    <w:rsid w:val="006F3E3C"/>
    <w:rsid w:val="006F3E7D"/>
    <w:rsid w:val="006F4BD9"/>
    <w:rsid w:val="006F6044"/>
    <w:rsid w:val="006F6D5F"/>
    <w:rsid w:val="006F6E4A"/>
    <w:rsid w:val="007003CB"/>
    <w:rsid w:val="007045EF"/>
    <w:rsid w:val="007149F3"/>
    <w:rsid w:val="00714B76"/>
    <w:rsid w:val="0072140F"/>
    <w:rsid w:val="007271FA"/>
    <w:rsid w:val="007272A9"/>
    <w:rsid w:val="007314CE"/>
    <w:rsid w:val="007328EA"/>
    <w:rsid w:val="00732F23"/>
    <w:rsid w:val="00734096"/>
    <w:rsid w:val="00740105"/>
    <w:rsid w:val="0074128A"/>
    <w:rsid w:val="0074315D"/>
    <w:rsid w:val="0075270D"/>
    <w:rsid w:val="00752E85"/>
    <w:rsid w:val="00754349"/>
    <w:rsid w:val="0075618F"/>
    <w:rsid w:val="00756C86"/>
    <w:rsid w:val="007605A1"/>
    <w:rsid w:val="00760F90"/>
    <w:rsid w:val="00764A01"/>
    <w:rsid w:val="00764AA9"/>
    <w:rsid w:val="00766ADA"/>
    <w:rsid w:val="0076763F"/>
    <w:rsid w:val="00771714"/>
    <w:rsid w:val="00772EF0"/>
    <w:rsid w:val="007811FD"/>
    <w:rsid w:val="00781C3E"/>
    <w:rsid w:val="00783247"/>
    <w:rsid w:val="00783CE4"/>
    <w:rsid w:val="00785384"/>
    <w:rsid w:val="007874A2"/>
    <w:rsid w:val="00791852"/>
    <w:rsid w:val="007941AB"/>
    <w:rsid w:val="007948C1"/>
    <w:rsid w:val="007A0157"/>
    <w:rsid w:val="007A4167"/>
    <w:rsid w:val="007A7083"/>
    <w:rsid w:val="007A7A5C"/>
    <w:rsid w:val="007B64A2"/>
    <w:rsid w:val="007B6E40"/>
    <w:rsid w:val="007C23EE"/>
    <w:rsid w:val="007C497D"/>
    <w:rsid w:val="007C5A59"/>
    <w:rsid w:val="007C6779"/>
    <w:rsid w:val="007C6874"/>
    <w:rsid w:val="007D68E4"/>
    <w:rsid w:val="007D740D"/>
    <w:rsid w:val="007D7A7C"/>
    <w:rsid w:val="007E004D"/>
    <w:rsid w:val="007E0820"/>
    <w:rsid w:val="007E531B"/>
    <w:rsid w:val="007F594F"/>
    <w:rsid w:val="00802F52"/>
    <w:rsid w:val="008035B0"/>
    <w:rsid w:val="008069FF"/>
    <w:rsid w:val="00810D33"/>
    <w:rsid w:val="00815D3A"/>
    <w:rsid w:val="0082234E"/>
    <w:rsid w:val="00824863"/>
    <w:rsid w:val="008332C0"/>
    <w:rsid w:val="00837272"/>
    <w:rsid w:val="00837FEA"/>
    <w:rsid w:val="00842BEE"/>
    <w:rsid w:val="00842DCF"/>
    <w:rsid w:val="008445EE"/>
    <w:rsid w:val="00844E2B"/>
    <w:rsid w:val="0084699A"/>
    <w:rsid w:val="008470A5"/>
    <w:rsid w:val="0085250C"/>
    <w:rsid w:val="00855FD7"/>
    <w:rsid w:val="00857171"/>
    <w:rsid w:val="00870D20"/>
    <w:rsid w:val="008710AC"/>
    <w:rsid w:val="00884ADD"/>
    <w:rsid w:val="00886B3A"/>
    <w:rsid w:val="00887180"/>
    <w:rsid w:val="0089204A"/>
    <w:rsid w:val="00893ADE"/>
    <w:rsid w:val="008A2C47"/>
    <w:rsid w:val="008A4B77"/>
    <w:rsid w:val="008A7543"/>
    <w:rsid w:val="008B54F2"/>
    <w:rsid w:val="008B5706"/>
    <w:rsid w:val="008B6B3E"/>
    <w:rsid w:val="008C0896"/>
    <w:rsid w:val="008C18EB"/>
    <w:rsid w:val="008C33ED"/>
    <w:rsid w:val="008C60EA"/>
    <w:rsid w:val="008D0790"/>
    <w:rsid w:val="008D30E6"/>
    <w:rsid w:val="008D3FC0"/>
    <w:rsid w:val="008D624F"/>
    <w:rsid w:val="008E092F"/>
    <w:rsid w:val="008E0E30"/>
    <w:rsid w:val="008E168E"/>
    <w:rsid w:val="008E225D"/>
    <w:rsid w:val="008E5F63"/>
    <w:rsid w:val="008F0F49"/>
    <w:rsid w:val="008F1B6F"/>
    <w:rsid w:val="008F1EFD"/>
    <w:rsid w:val="008F7D4A"/>
    <w:rsid w:val="00902046"/>
    <w:rsid w:val="00902332"/>
    <w:rsid w:val="00903B51"/>
    <w:rsid w:val="00903FDC"/>
    <w:rsid w:val="00904C69"/>
    <w:rsid w:val="00905B2F"/>
    <w:rsid w:val="00912465"/>
    <w:rsid w:val="00917EF8"/>
    <w:rsid w:val="00920151"/>
    <w:rsid w:val="00922C14"/>
    <w:rsid w:val="00923014"/>
    <w:rsid w:val="00925292"/>
    <w:rsid w:val="00931DFE"/>
    <w:rsid w:val="00936AA0"/>
    <w:rsid w:val="009407E8"/>
    <w:rsid w:val="00944A84"/>
    <w:rsid w:val="00945F27"/>
    <w:rsid w:val="0094639D"/>
    <w:rsid w:val="00947152"/>
    <w:rsid w:val="009501F8"/>
    <w:rsid w:val="00951178"/>
    <w:rsid w:val="00952655"/>
    <w:rsid w:val="00953C3F"/>
    <w:rsid w:val="009548D2"/>
    <w:rsid w:val="00955996"/>
    <w:rsid w:val="0096050C"/>
    <w:rsid w:val="00962267"/>
    <w:rsid w:val="00962FBB"/>
    <w:rsid w:val="00970C50"/>
    <w:rsid w:val="00973046"/>
    <w:rsid w:val="0097331A"/>
    <w:rsid w:val="009740B4"/>
    <w:rsid w:val="009746D4"/>
    <w:rsid w:val="009813F3"/>
    <w:rsid w:val="00981C65"/>
    <w:rsid w:val="00983059"/>
    <w:rsid w:val="00983116"/>
    <w:rsid w:val="00985355"/>
    <w:rsid w:val="00990133"/>
    <w:rsid w:val="00994908"/>
    <w:rsid w:val="009A171D"/>
    <w:rsid w:val="009A4DF7"/>
    <w:rsid w:val="009A6371"/>
    <w:rsid w:val="009B2CC2"/>
    <w:rsid w:val="009D0234"/>
    <w:rsid w:val="009D042A"/>
    <w:rsid w:val="009D21A3"/>
    <w:rsid w:val="009D6DD8"/>
    <w:rsid w:val="009D746E"/>
    <w:rsid w:val="009E464B"/>
    <w:rsid w:val="009E5DE1"/>
    <w:rsid w:val="009F0421"/>
    <w:rsid w:val="009F11B8"/>
    <w:rsid w:val="009F17BA"/>
    <w:rsid w:val="009F449D"/>
    <w:rsid w:val="009F5AAB"/>
    <w:rsid w:val="009F707F"/>
    <w:rsid w:val="00A00B62"/>
    <w:rsid w:val="00A01C9A"/>
    <w:rsid w:val="00A13D41"/>
    <w:rsid w:val="00A15A7E"/>
    <w:rsid w:val="00A161F3"/>
    <w:rsid w:val="00A17AEC"/>
    <w:rsid w:val="00A22971"/>
    <w:rsid w:val="00A231BB"/>
    <w:rsid w:val="00A30F66"/>
    <w:rsid w:val="00A350F8"/>
    <w:rsid w:val="00A3564A"/>
    <w:rsid w:val="00A35CDC"/>
    <w:rsid w:val="00A409DA"/>
    <w:rsid w:val="00A42293"/>
    <w:rsid w:val="00A57982"/>
    <w:rsid w:val="00A60755"/>
    <w:rsid w:val="00A63ACC"/>
    <w:rsid w:val="00A70C81"/>
    <w:rsid w:val="00A7415D"/>
    <w:rsid w:val="00A75C38"/>
    <w:rsid w:val="00A81290"/>
    <w:rsid w:val="00A8210E"/>
    <w:rsid w:val="00A82C5C"/>
    <w:rsid w:val="00A83564"/>
    <w:rsid w:val="00A85953"/>
    <w:rsid w:val="00A86D45"/>
    <w:rsid w:val="00A870BD"/>
    <w:rsid w:val="00A90516"/>
    <w:rsid w:val="00A9666F"/>
    <w:rsid w:val="00AA11BE"/>
    <w:rsid w:val="00AA3854"/>
    <w:rsid w:val="00AA3CCA"/>
    <w:rsid w:val="00AA611F"/>
    <w:rsid w:val="00AA69E7"/>
    <w:rsid w:val="00AA706E"/>
    <w:rsid w:val="00AA7C03"/>
    <w:rsid w:val="00AB1DEE"/>
    <w:rsid w:val="00AB27C7"/>
    <w:rsid w:val="00AB429E"/>
    <w:rsid w:val="00AC40DD"/>
    <w:rsid w:val="00AC5E18"/>
    <w:rsid w:val="00AD03CB"/>
    <w:rsid w:val="00AD1C67"/>
    <w:rsid w:val="00AE39A2"/>
    <w:rsid w:val="00AE495D"/>
    <w:rsid w:val="00AE7383"/>
    <w:rsid w:val="00AF383D"/>
    <w:rsid w:val="00AF395B"/>
    <w:rsid w:val="00AF4986"/>
    <w:rsid w:val="00AF58C2"/>
    <w:rsid w:val="00AF5B12"/>
    <w:rsid w:val="00B01AA6"/>
    <w:rsid w:val="00B0324F"/>
    <w:rsid w:val="00B03679"/>
    <w:rsid w:val="00B069A3"/>
    <w:rsid w:val="00B07FF3"/>
    <w:rsid w:val="00B165ED"/>
    <w:rsid w:val="00B17F9F"/>
    <w:rsid w:val="00B222D1"/>
    <w:rsid w:val="00B23B5E"/>
    <w:rsid w:val="00B2488E"/>
    <w:rsid w:val="00B357F5"/>
    <w:rsid w:val="00B4367F"/>
    <w:rsid w:val="00B5603E"/>
    <w:rsid w:val="00B57F29"/>
    <w:rsid w:val="00B603AB"/>
    <w:rsid w:val="00B62980"/>
    <w:rsid w:val="00B6333F"/>
    <w:rsid w:val="00B70299"/>
    <w:rsid w:val="00B70FBE"/>
    <w:rsid w:val="00B728D3"/>
    <w:rsid w:val="00B74A14"/>
    <w:rsid w:val="00B7519E"/>
    <w:rsid w:val="00B75607"/>
    <w:rsid w:val="00B82682"/>
    <w:rsid w:val="00B8668C"/>
    <w:rsid w:val="00B87903"/>
    <w:rsid w:val="00B879FD"/>
    <w:rsid w:val="00B90E64"/>
    <w:rsid w:val="00B91902"/>
    <w:rsid w:val="00B9249C"/>
    <w:rsid w:val="00B94869"/>
    <w:rsid w:val="00B957F5"/>
    <w:rsid w:val="00BA049D"/>
    <w:rsid w:val="00BA1B8C"/>
    <w:rsid w:val="00BA259D"/>
    <w:rsid w:val="00BA315D"/>
    <w:rsid w:val="00BA39BE"/>
    <w:rsid w:val="00BA50F6"/>
    <w:rsid w:val="00BA62F7"/>
    <w:rsid w:val="00BB658C"/>
    <w:rsid w:val="00BC5A77"/>
    <w:rsid w:val="00BC5D33"/>
    <w:rsid w:val="00BD14AA"/>
    <w:rsid w:val="00BD4F52"/>
    <w:rsid w:val="00BD6BAE"/>
    <w:rsid w:val="00BD7F81"/>
    <w:rsid w:val="00BE0515"/>
    <w:rsid w:val="00BE5AD1"/>
    <w:rsid w:val="00BF3266"/>
    <w:rsid w:val="00BF3F88"/>
    <w:rsid w:val="00BF4E89"/>
    <w:rsid w:val="00C004E6"/>
    <w:rsid w:val="00C05625"/>
    <w:rsid w:val="00C060EC"/>
    <w:rsid w:val="00C070A8"/>
    <w:rsid w:val="00C079D5"/>
    <w:rsid w:val="00C15859"/>
    <w:rsid w:val="00C158AA"/>
    <w:rsid w:val="00C1599D"/>
    <w:rsid w:val="00C24B94"/>
    <w:rsid w:val="00C2575A"/>
    <w:rsid w:val="00C2599C"/>
    <w:rsid w:val="00C26D45"/>
    <w:rsid w:val="00C40BF2"/>
    <w:rsid w:val="00C52EA2"/>
    <w:rsid w:val="00C55133"/>
    <w:rsid w:val="00C55B1E"/>
    <w:rsid w:val="00C56657"/>
    <w:rsid w:val="00C56B8F"/>
    <w:rsid w:val="00C641F7"/>
    <w:rsid w:val="00C66FB2"/>
    <w:rsid w:val="00C71C5A"/>
    <w:rsid w:val="00C7667B"/>
    <w:rsid w:val="00C77E2B"/>
    <w:rsid w:val="00C81BE0"/>
    <w:rsid w:val="00C81ECA"/>
    <w:rsid w:val="00C84DFC"/>
    <w:rsid w:val="00C85CA8"/>
    <w:rsid w:val="00C86B61"/>
    <w:rsid w:val="00C9045C"/>
    <w:rsid w:val="00C9265C"/>
    <w:rsid w:val="00C92A7F"/>
    <w:rsid w:val="00CA02DB"/>
    <w:rsid w:val="00CA3C94"/>
    <w:rsid w:val="00CB2796"/>
    <w:rsid w:val="00CB31D8"/>
    <w:rsid w:val="00CB40A3"/>
    <w:rsid w:val="00CB5931"/>
    <w:rsid w:val="00CB5DEF"/>
    <w:rsid w:val="00CB628F"/>
    <w:rsid w:val="00CC09A9"/>
    <w:rsid w:val="00CC171E"/>
    <w:rsid w:val="00CC62CE"/>
    <w:rsid w:val="00CD5307"/>
    <w:rsid w:val="00CD7C65"/>
    <w:rsid w:val="00CE5108"/>
    <w:rsid w:val="00CE6E35"/>
    <w:rsid w:val="00CF41D6"/>
    <w:rsid w:val="00CF55F5"/>
    <w:rsid w:val="00CF5B70"/>
    <w:rsid w:val="00CF6789"/>
    <w:rsid w:val="00D04FB3"/>
    <w:rsid w:val="00D05CC6"/>
    <w:rsid w:val="00D12552"/>
    <w:rsid w:val="00D128BB"/>
    <w:rsid w:val="00D13C41"/>
    <w:rsid w:val="00D13CC0"/>
    <w:rsid w:val="00D17D7E"/>
    <w:rsid w:val="00D24739"/>
    <w:rsid w:val="00D336FA"/>
    <w:rsid w:val="00D37BD4"/>
    <w:rsid w:val="00D4230D"/>
    <w:rsid w:val="00D439F6"/>
    <w:rsid w:val="00D43F8A"/>
    <w:rsid w:val="00D5038A"/>
    <w:rsid w:val="00D5315B"/>
    <w:rsid w:val="00D55B47"/>
    <w:rsid w:val="00D6330C"/>
    <w:rsid w:val="00D66BAB"/>
    <w:rsid w:val="00D71CF3"/>
    <w:rsid w:val="00D75487"/>
    <w:rsid w:val="00D8584E"/>
    <w:rsid w:val="00D866A4"/>
    <w:rsid w:val="00D87D68"/>
    <w:rsid w:val="00D91FEC"/>
    <w:rsid w:val="00D944B8"/>
    <w:rsid w:val="00D979A2"/>
    <w:rsid w:val="00DA22F7"/>
    <w:rsid w:val="00DA465B"/>
    <w:rsid w:val="00DA507A"/>
    <w:rsid w:val="00DA597B"/>
    <w:rsid w:val="00DA75F2"/>
    <w:rsid w:val="00DA795D"/>
    <w:rsid w:val="00DB018C"/>
    <w:rsid w:val="00DB0C49"/>
    <w:rsid w:val="00DB125B"/>
    <w:rsid w:val="00DB4007"/>
    <w:rsid w:val="00DB56EC"/>
    <w:rsid w:val="00DB6112"/>
    <w:rsid w:val="00DB672C"/>
    <w:rsid w:val="00DB6C6D"/>
    <w:rsid w:val="00DC19F7"/>
    <w:rsid w:val="00DC53B7"/>
    <w:rsid w:val="00DC68DB"/>
    <w:rsid w:val="00DC68FA"/>
    <w:rsid w:val="00DD7270"/>
    <w:rsid w:val="00DD7C98"/>
    <w:rsid w:val="00DD7EE0"/>
    <w:rsid w:val="00DE397B"/>
    <w:rsid w:val="00DE4184"/>
    <w:rsid w:val="00DE4280"/>
    <w:rsid w:val="00DE48A7"/>
    <w:rsid w:val="00DE48B8"/>
    <w:rsid w:val="00DE5A01"/>
    <w:rsid w:val="00DE703D"/>
    <w:rsid w:val="00DF1896"/>
    <w:rsid w:val="00DF1AEA"/>
    <w:rsid w:val="00DF1F36"/>
    <w:rsid w:val="00DF4582"/>
    <w:rsid w:val="00DF4CA0"/>
    <w:rsid w:val="00DF7D6A"/>
    <w:rsid w:val="00E005A3"/>
    <w:rsid w:val="00E01970"/>
    <w:rsid w:val="00E02DB2"/>
    <w:rsid w:val="00E04E3B"/>
    <w:rsid w:val="00E1268E"/>
    <w:rsid w:val="00E12A06"/>
    <w:rsid w:val="00E16D79"/>
    <w:rsid w:val="00E17F7A"/>
    <w:rsid w:val="00E21C06"/>
    <w:rsid w:val="00E2307D"/>
    <w:rsid w:val="00E2506C"/>
    <w:rsid w:val="00E271F2"/>
    <w:rsid w:val="00E302FB"/>
    <w:rsid w:val="00E348BC"/>
    <w:rsid w:val="00E360FD"/>
    <w:rsid w:val="00E4306A"/>
    <w:rsid w:val="00E43BAD"/>
    <w:rsid w:val="00E43FB5"/>
    <w:rsid w:val="00E44DBE"/>
    <w:rsid w:val="00E46F07"/>
    <w:rsid w:val="00E471B5"/>
    <w:rsid w:val="00E47719"/>
    <w:rsid w:val="00E479F5"/>
    <w:rsid w:val="00E55013"/>
    <w:rsid w:val="00E57300"/>
    <w:rsid w:val="00E60987"/>
    <w:rsid w:val="00E61C34"/>
    <w:rsid w:val="00E633FE"/>
    <w:rsid w:val="00E63D93"/>
    <w:rsid w:val="00E64A7A"/>
    <w:rsid w:val="00E6734E"/>
    <w:rsid w:val="00E7151D"/>
    <w:rsid w:val="00E732EB"/>
    <w:rsid w:val="00E774BA"/>
    <w:rsid w:val="00E81A45"/>
    <w:rsid w:val="00E87DAB"/>
    <w:rsid w:val="00E90CF8"/>
    <w:rsid w:val="00EA2468"/>
    <w:rsid w:val="00EA5E3F"/>
    <w:rsid w:val="00EA7476"/>
    <w:rsid w:val="00EA74B5"/>
    <w:rsid w:val="00EB0E89"/>
    <w:rsid w:val="00EB0F65"/>
    <w:rsid w:val="00EC10A8"/>
    <w:rsid w:val="00EC7F08"/>
    <w:rsid w:val="00ED1C86"/>
    <w:rsid w:val="00ED27D4"/>
    <w:rsid w:val="00ED3871"/>
    <w:rsid w:val="00ED568D"/>
    <w:rsid w:val="00ED6499"/>
    <w:rsid w:val="00EE3100"/>
    <w:rsid w:val="00EE63A2"/>
    <w:rsid w:val="00EE708C"/>
    <w:rsid w:val="00EF57BC"/>
    <w:rsid w:val="00EF584E"/>
    <w:rsid w:val="00F06B28"/>
    <w:rsid w:val="00F100B8"/>
    <w:rsid w:val="00F109BE"/>
    <w:rsid w:val="00F112E7"/>
    <w:rsid w:val="00F125B8"/>
    <w:rsid w:val="00F141E0"/>
    <w:rsid w:val="00F149B8"/>
    <w:rsid w:val="00F16999"/>
    <w:rsid w:val="00F178D4"/>
    <w:rsid w:val="00F21883"/>
    <w:rsid w:val="00F24B30"/>
    <w:rsid w:val="00F25C55"/>
    <w:rsid w:val="00F26213"/>
    <w:rsid w:val="00F27138"/>
    <w:rsid w:val="00F36F49"/>
    <w:rsid w:val="00F40DEA"/>
    <w:rsid w:val="00F42845"/>
    <w:rsid w:val="00F430EB"/>
    <w:rsid w:val="00F45604"/>
    <w:rsid w:val="00F46AEE"/>
    <w:rsid w:val="00F47D9E"/>
    <w:rsid w:val="00F55F9A"/>
    <w:rsid w:val="00F56BA8"/>
    <w:rsid w:val="00F56DFF"/>
    <w:rsid w:val="00F64C16"/>
    <w:rsid w:val="00F66362"/>
    <w:rsid w:val="00F708A3"/>
    <w:rsid w:val="00F71AC8"/>
    <w:rsid w:val="00F77BBD"/>
    <w:rsid w:val="00F77CCD"/>
    <w:rsid w:val="00F82C7C"/>
    <w:rsid w:val="00F868E0"/>
    <w:rsid w:val="00F86919"/>
    <w:rsid w:val="00F90A4C"/>
    <w:rsid w:val="00F935FE"/>
    <w:rsid w:val="00F93B79"/>
    <w:rsid w:val="00F93BE8"/>
    <w:rsid w:val="00F95261"/>
    <w:rsid w:val="00F96DCB"/>
    <w:rsid w:val="00FA0396"/>
    <w:rsid w:val="00FA0E27"/>
    <w:rsid w:val="00FB236E"/>
    <w:rsid w:val="00FB3C1E"/>
    <w:rsid w:val="00FB4D1C"/>
    <w:rsid w:val="00FB5D2A"/>
    <w:rsid w:val="00FB5DF4"/>
    <w:rsid w:val="00FC2453"/>
    <w:rsid w:val="00FC3A7A"/>
    <w:rsid w:val="00FC3F26"/>
    <w:rsid w:val="00FC4E96"/>
    <w:rsid w:val="00FC63D0"/>
    <w:rsid w:val="00FD26CD"/>
    <w:rsid w:val="00FD2D6D"/>
    <w:rsid w:val="00FD4481"/>
    <w:rsid w:val="00FD633C"/>
    <w:rsid w:val="00FD72A7"/>
    <w:rsid w:val="00FD7CCB"/>
    <w:rsid w:val="00FE0C58"/>
    <w:rsid w:val="00FE2476"/>
    <w:rsid w:val="00FE4A22"/>
    <w:rsid w:val="00FE7B39"/>
    <w:rsid w:val="00FF4AFE"/>
    <w:rsid w:val="00FF50CB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A3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E471B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E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E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E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E4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1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7159"/>
  </w:style>
  <w:style w:type="paragraph" w:styleId="Footer">
    <w:name w:val="footer"/>
    <w:basedOn w:val="Normal"/>
    <w:link w:val="FooterChar"/>
    <w:uiPriority w:val="99"/>
    <w:unhideWhenUsed/>
    <w:rsid w:val="003B71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7159"/>
  </w:style>
  <w:style w:type="table" w:styleId="TableGrid">
    <w:name w:val="Table Grid"/>
    <w:basedOn w:val="TableNormal"/>
    <w:uiPriority w:val="39"/>
    <w:rsid w:val="003F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23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71B5"/>
    <w:rPr>
      <w:rFonts w:ascii="Gulim" w:eastAsia="Gulim" w:hAnsi="Gulim" w:cs="Gulim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3B61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4E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AA0"/>
    <w:pPr>
      <w:ind w:leftChars="400" w:left="800"/>
    </w:pPr>
  </w:style>
  <w:style w:type="character" w:styleId="HTMLCode">
    <w:name w:val="HTML Code"/>
    <w:basedOn w:val="DefaultParagraphFont"/>
    <w:uiPriority w:val="99"/>
    <w:semiHidden/>
    <w:unhideWhenUsed/>
    <w:rsid w:val="00870D20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5E3F"/>
  </w:style>
  <w:style w:type="character" w:styleId="FollowedHyperlink">
    <w:name w:val="FollowedHyperlink"/>
    <w:basedOn w:val="DefaultParagraphFont"/>
    <w:uiPriority w:val="99"/>
    <w:semiHidden/>
    <w:unhideWhenUsed/>
    <w:rsid w:val="00A13D4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EF57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E471B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E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E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E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E4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1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7159"/>
  </w:style>
  <w:style w:type="paragraph" w:styleId="Footer">
    <w:name w:val="footer"/>
    <w:basedOn w:val="Normal"/>
    <w:link w:val="FooterChar"/>
    <w:uiPriority w:val="99"/>
    <w:unhideWhenUsed/>
    <w:rsid w:val="003B71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7159"/>
  </w:style>
  <w:style w:type="table" w:styleId="TableGrid">
    <w:name w:val="Table Grid"/>
    <w:basedOn w:val="TableNormal"/>
    <w:uiPriority w:val="39"/>
    <w:rsid w:val="003F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23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71B5"/>
    <w:rPr>
      <w:rFonts w:ascii="Gulim" w:eastAsia="Gulim" w:hAnsi="Gulim" w:cs="Gulim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3B61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4E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AA0"/>
    <w:pPr>
      <w:ind w:leftChars="400" w:left="800"/>
    </w:pPr>
  </w:style>
  <w:style w:type="character" w:styleId="HTMLCode">
    <w:name w:val="HTML Code"/>
    <w:basedOn w:val="DefaultParagraphFont"/>
    <w:uiPriority w:val="99"/>
    <w:semiHidden/>
    <w:unhideWhenUsed/>
    <w:rsid w:val="00870D20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5E3F"/>
  </w:style>
  <w:style w:type="character" w:styleId="FollowedHyperlink">
    <w:name w:val="FollowedHyperlink"/>
    <w:basedOn w:val="DefaultParagraphFont"/>
    <w:uiPriority w:val="99"/>
    <w:semiHidden/>
    <w:unhideWhenUsed/>
    <w:rsid w:val="00A13D4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EF57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43920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475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555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432060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60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484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4822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4762449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217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6211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5221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5348127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4359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6749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00206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2910117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07893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4300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47943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67776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6032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7862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106653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063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33874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362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57923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9092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8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8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39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01504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79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349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142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9315163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075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6131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7783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0679319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851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9828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4554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87328040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0332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15185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3150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80579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093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77210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63756446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3415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6403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4621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06038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37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13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44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776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854248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7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43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73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832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82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204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4564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089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7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173724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077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515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877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3890964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221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7186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4886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0836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5731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564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0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16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34035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7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41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763162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858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519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12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7284453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332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4669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4336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91662341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930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077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34255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2444678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73617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27742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97711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6119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5824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410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68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74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936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31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90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285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13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014255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388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57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3667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00985491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88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11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32830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60439462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7779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504798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12799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36353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2570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36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07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40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12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109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735956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52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60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710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50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1353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295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8774698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0664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052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295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4030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2905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08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043880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10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873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772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8543109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624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6940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5074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83808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3367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0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7437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36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94761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79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33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2989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4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053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3326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8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10347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14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80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059539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03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176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245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3348170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304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7267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4253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1856962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6171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834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89476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08254733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20452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71819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71860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4494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1894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412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50961258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56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083003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0902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35044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9214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20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910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723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648577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993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093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07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5191362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0191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83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8203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28827619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06190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3406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7956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48278163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48590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052972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94725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4892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031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582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6887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5719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4971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9456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3148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217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67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49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614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157646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818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62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62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007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31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8610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9983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102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825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733087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42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270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0866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0951303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196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609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73899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4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4774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84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7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134308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2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78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28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3480219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79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529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308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7011374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078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4012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812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3203876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4071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8981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22529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2483937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6691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0440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85154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6725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33250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718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87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97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98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0714849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31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959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341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6425084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8987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256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4266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7930887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689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6566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51945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8144320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59343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37153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51420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49356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2001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289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76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31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327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79061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33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82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413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8156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806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501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1807131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6778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721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58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40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91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11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590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523065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442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1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54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4644865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524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6588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0884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12488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5025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4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288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3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5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7763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83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126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214854">
                                  <w:marLeft w:val="2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622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220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2032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07444642">
                                              <w:marLeft w:val="24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440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478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0523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1534754">
                                                          <w:marLeft w:val="24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2864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82306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9031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601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860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443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18272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23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516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01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445">
                                  <w:marLeft w:val="2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70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385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676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1720621">
                                              <w:marLeft w:val="24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645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1544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4481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4256131">
                                                          <w:marLeft w:val="24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9746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71071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1881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879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969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26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1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70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5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885792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7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205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603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22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546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86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357601">
                                  <w:marLeft w:val="2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93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91566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36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15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722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8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20372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65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517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8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948777">
                                  <w:marLeft w:val="24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471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709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008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778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17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F7727-B26A-45BA-A7CD-FB086B31F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4</Pages>
  <Words>1693</Words>
  <Characters>24276</Characters>
  <Application>Microsoft Office Word</Application>
  <DocSecurity>0</DocSecurity>
  <Lines>1103</Lines>
  <Paragraphs>108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inkwon</dc:creator>
  <cp:keywords/>
  <dc:description/>
  <cp:lastModifiedBy>MSARDAN</cp:lastModifiedBy>
  <cp:revision>5</cp:revision>
  <cp:lastPrinted>2018-07-30T12:46:00Z</cp:lastPrinted>
  <dcterms:created xsi:type="dcterms:W3CDTF">2018-12-06T11:06:00Z</dcterms:created>
  <dcterms:modified xsi:type="dcterms:W3CDTF">2019-04-24T03:57:00Z</dcterms:modified>
</cp:coreProperties>
</file>